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81D4A" w14:textId="77777777" w:rsidR="00263439" w:rsidRPr="00FE492C" w:rsidRDefault="00263439" w:rsidP="00263439">
      <w:pPr>
        <w:rPr>
          <w:rFonts w:eastAsia="Times New Roman" w:cstheme="minorHAnsi"/>
          <w:b/>
          <w:bCs/>
          <w:sz w:val="24"/>
          <w:szCs w:val="24"/>
          <w:u w:val="single"/>
          <w:lang w:val="en-CA" w:eastAsia="en-GB"/>
        </w:rPr>
      </w:pPr>
      <w:r w:rsidRPr="00FE492C">
        <w:rPr>
          <w:rFonts w:eastAsia="Times New Roman" w:cstheme="minorHAnsi"/>
          <w:b/>
          <w:bCs/>
          <w:sz w:val="24"/>
          <w:szCs w:val="24"/>
          <w:u w:val="single"/>
          <w:lang w:val="en-CA" w:eastAsia="en-GB"/>
        </w:rPr>
        <w:t>Appendix:</w:t>
      </w:r>
    </w:p>
    <w:p w14:paraId="3B1889E8" w14:textId="77777777" w:rsidR="00263439" w:rsidRPr="00FE492C" w:rsidRDefault="00263439" w:rsidP="00263439">
      <w:pPr>
        <w:rPr>
          <w:rFonts w:eastAsia="Times New Roman" w:cstheme="minorHAnsi"/>
          <w:b/>
          <w:bCs/>
          <w:sz w:val="24"/>
          <w:szCs w:val="24"/>
          <w:lang w:val="en-CA" w:eastAsia="en-GB"/>
        </w:rPr>
      </w:pPr>
      <w:r w:rsidRPr="00FE492C">
        <w:rPr>
          <w:rFonts w:eastAsia="Times New Roman" w:cstheme="minorHAnsi"/>
          <w:b/>
          <w:bCs/>
          <w:sz w:val="24"/>
          <w:szCs w:val="24"/>
          <w:lang w:val="en-CA" w:eastAsia="en-GB"/>
        </w:rPr>
        <w:t>Table Supplementary 1 (S1): CKD descriptive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4"/>
        <w:gridCol w:w="5521"/>
        <w:gridCol w:w="960"/>
        <w:gridCol w:w="1228"/>
      </w:tblGrid>
      <w:tr w:rsidR="00263439" w:rsidRPr="00DC4F3A" w14:paraId="5E0FCC6F" w14:textId="77777777" w:rsidTr="004953D2">
        <w:trPr>
          <w:trHeight w:val="288"/>
        </w:trPr>
        <w:tc>
          <w:tcPr>
            <w:tcW w:w="960" w:type="dxa"/>
            <w:noWrap/>
            <w:hideMark/>
          </w:tcPr>
          <w:p w14:paraId="376F6405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code</w:t>
            </w:r>
          </w:p>
        </w:tc>
        <w:tc>
          <w:tcPr>
            <w:tcW w:w="5521" w:type="dxa"/>
            <w:noWrap/>
            <w:hideMark/>
          </w:tcPr>
          <w:p w14:paraId="475CEC62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description</w:t>
            </w:r>
          </w:p>
        </w:tc>
        <w:tc>
          <w:tcPr>
            <w:tcW w:w="960" w:type="dxa"/>
            <w:noWrap/>
            <w:hideMark/>
          </w:tcPr>
          <w:p w14:paraId="52E539E7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count</w:t>
            </w:r>
          </w:p>
        </w:tc>
        <w:tc>
          <w:tcPr>
            <w:tcW w:w="1042" w:type="dxa"/>
            <w:noWrap/>
            <w:hideMark/>
          </w:tcPr>
          <w:p w14:paraId="3EEB25A4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percentage</w:t>
            </w:r>
          </w:p>
        </w:tc>
      </w:tr>
      <w:tr w:rsidR="00263439" w:rsidRPr="00DC4F3A" w14:paraId="113EB885" w14:textId="77777777" w:rsidTr="004953D2">
        <w:trPr>
          <w:trHeight w:val="288"/>
        </w:trPr>
        <w:tc>
          <w:tcPr>
            <w:tcW w:w="960" w:type="dxa"/>
            <w:noWrap/>
            <w:hideMark/>
          </w:tcPr>
          <w:p w14:paraId="1F229F95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1Z12.</w:t>
            </w:r>
          </w:p>
        </w:tc>
        <w:tc>
          <w:tcPr>
            <w:tcW w:w="5521" w:type="dxa"/>
            <w:noWrap/>
            <w:hideMark/>
          </w:tcPr>
          <w:p w14:paraId="0E50E821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Chronic kidney disease stage 3</w:t>
            </w:r>
          </w:p>
        </w:tc>
        <w:tc>
          <w:tcPr>
            <w:tcW w:w="960" w:type="dxa"/>
            <w:noWrap/>
            <w:hideMark/>
          </w:tcPr>
          <w:p w14:paraId="50E5FB06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4676</w:t>
            </w:r>
          </w:p>
        </w:tc>
        <w:tc>
          <w:tcPr>
            <w:tcW w:w="1042" w:type="dxa"/>
            <w:noWrap/>
            <w:hideMark/>
          </w:tcPr>
          <w:p w14:paraId="21DC087F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1.634039</w:t>
            </w:r>
          </w:p>
        </w:tc>
      </w:tr>
      <w:tr w:rsidR="00263439" w:rsidRPr="00DC4F3A" w14:paraId="4DAC8432" w14:textId="77777777" w:rsidTr="004953D2">
        <w:trPr>
          <w:trHeight w:val="288"/>
        </w:trPr>
        <w:tc>
          <w:tcPr>
            <w:tcW w:w="960" w:type="dxa"/>
            <w:noWrap/>
            <w:hideMark/>
          </w:tcPr>
          <w:p w14:paraId="2E398BA0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1Z13.</w:t>
            </w:r>
          </w:p>
        </w:tc>
        <w:tc>
          <w:tcPr>
            <w:tcW w:w="5521" w:type="dxa"/>
            <w:noWrap/>
            <w:hideMark/>
          </w:tcPr>
          <w:p w14:paraId="70AE53A3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Chronic kidney disease stage 4</w:t>
            </w:r>
          </w:p>
        </w:tc>
        <w:tc>
          <w:tcPr>
            <w:tcW w:w="960" w:type="dxa"/>
            <w:noWrap/>
            <w:hideMark/>
          </w:tcPr>
          <w:p w14:paraId="6ACB7E3C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393</w:t>
            </w:r>
          </w:p>
        </w:tc>
        <w:tc>
          <w:tcPr>
            <w:tcW w:w="1042" w:type="dxa"/>
            <w:noWrap/>
            <w:hideMark/>
          </w:tcPr>
          <w:p w14:paraId="1BB6C4E7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0.137335</w:t>
            </w:r>
          </w:p>
        </w:tc>
      </w:tr>
      <w:tr w:rsidR="00263439" w:rsidRPr="00DC4F3A" w14:paraId="2F91DAE6" w14:textId="77777777" w:rsidTr="004953D2">
        <w:trPr>
          <w:trHeight w:val="288"/>
        </w:trPr>
        <w:tc>
          <w:tcPr>
            <w:tcW w:w="960" w:type="dxa"/>
            <w:noWrap/>
            <w:hideMark/>
          </w:tcPr>
          <w:p w14:paraId="6E58476E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1Z14.</w:t>
            </w:r>
          </w:p>
        </w:tc>
        <w:tc>
          <w:tcPr>
            <w:tcW w:w="5521" w:type="dxa"/>
            <w:noWrap/>
            <w:hideMark/>
          </w:tcPr>
          <w:p w14:paraId="4BB93BEC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Chronic kidney disease stage 5</w:t>
            </w:r>
          </w:p>
        </w:tc>
        <w:tc>
          <w:tcPr>
            <w:tcW w:w="960" w:type="dxa"/>
            <w:noWrap/>
            <w:hideMark/>
          </w:tcPr>
          <w:p w14:paraId="1C3CBB68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208</w:t>
            </w:r>
          </w:p>
        </w:tc>
        <w:tc>
          <w:tcPr>
            <w:tcW w:w="1042" w:type="dxa"/>
            <w:noWrap/>
            <w:hideMark/>
          </w:tcPr>
          <w:p w14:paraId="60EE431F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0.072686</w:t>
            </w:r>
          </w:p>
        </w:tc>
      </w:tr>
      <w:tr w:rsidR="00263439" w:rsidRPr="00DC4F3A" w14:paraId="39D6FD16" w14:textId="77777777" w:rsidTr="004953D2">
        <w:trPr>
          <w:trHeight w:val="288"/>
        </w:trPr>
        <w:tc>
          <w:tcPr>
            <w:tcW w:w="960" w:type="dxa"/>
            <w:noWrap/>
            <w:hideMark/>
          </w:tcPr>
          <w:p w14:paraId="09876CD8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1Z15.</w:t>
            </w:r>
          </w:p>
        </w:tc>
        <w:tc>
          <w:tcPr>
            <w:tcW w:w="5521" w:type="dxa"/>
            <w:noWrap/>
            <w:hideMark/>
          </w:tcPr>
          <w:p w14:paraId="2B67524B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Chronic kidney diseas</w:t>
            </w:r>
            <w:r>
              <w:rPr>
                <w:rFonts w:eastAsia="Times New Roman" w:cstheme="minorHAnsi"/>
                <w:bCs/>
                <w:color w:val="000000" w:themeColor="text1"/>
                <w:lang w:eastAsia="en-GB"/>
              </w:rPr>
              <w:t>e</w:t>
            </w: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 xml:space="preserve"> stage 3A</w:t>
            </w:r>
          </w:p>
        </w:tc>
        <w:tc>
          <w:tcPr>
            <w:tcW w:w="960" w:type="dxa"/>
            <w:noWrap/>
            <w:hideMark/>
          </w:tcPr>
          <w:p w14:paraId="35CCC716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29</w:t>
            </w:r>
          </w:p>
        </w:tc>
        <w:tc>
          <w:tcPr>
            <w:tcW w:w="1042" w:type="dxa"/>
            <w:noWrap/>
            <w:hideMark/>
          </w:tcPr>
          <w:p w14:paraId="0BFE678B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0.010134</w:t>
            </w:r>
          </w:p>
        </w:tc>
      </w:tr>
      <w:tr w:rsidR="00263439" w:rsidRPr="00DC4F3A" w14:paraId="4FF509E5" w14:textId="77777777" w:rsidTr="004953D2">
        <w:trPr>
          <w:trHeight w:val="288"/>
        </w:trPr>
        <w:tc>
          <w:tcPr>
            <w:tcW w:w="960" w:type="dxa"/>
            <w:noWrap/>
            <w:hideMark/>
          </w:tcPr>
          <w:p w14:paraId="07B81AAC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1Z16.</w:t>
            </w:r>
          </w:p>
        </w:tc>
        <w:tc>
          <w:tcPr>
            <w:tcW w:w="5521" w:type="dxa"/>
            <w:noWrap/>
            <w:hideMark/>
          </w:tcPr>
          <w:p w14:paraId="3CE3FE9E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Chronic kidney diseas</w:t>
            </w:r>
            <w:r>
              <w:rPr>
                <w:rFonts w:eastAsia="Times New Roman" w:cstheme="minorHAnsi"/>
                <w:bCs/>
                <w:color w:val="000000" w:themeColor="text1"/>
                <w:lang w:eastAsia="en-GB"/>
              </w:rPr>
              <w:t>e</w:t>
            </w: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 xml:space="preserve"> stage 3B</w:t>
            </w:r>
          </w:p>
        </w:tc>
        <w:tc>
          <w:tcPr>
            <w:tcW w:w="960" w:type="dxa"/>
            <w:noWrap/>
            <w:hideMark/>
          </w:tcPr>
          <w:p w14:paraId="11ABCDD7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15</w:t>
            </w:r>
          </w:p>
        </w:tc>
        <w:tc>
          <w:tcPr>
            <w:tcW w:w="1042" w:type="dxa"/>
            <w:noWrap/>
            <w:hideMark/>
          </w:tcPr>
          <w:p w14:paraId="07046DCD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0.005242</w:t>
            </w:r>
          </w:p>
        </w:tc>
      </w:tr>
      <w:tr w:rsidR="00263439" w:rsidRPr="00DC4F3A" w14:paraId="0D5B3DCC" w14:textId="77777777" w:rsidTr="004953D2">
        <w:trPr>
          <w:trHeight w:val="288"/>
        </w:trPr>
        <w:tc>
          <w:tcPr>
            <w:tcW w:w="960" w:type="dxa"/>
            <w:noWrap/>
            <w:hideMark/>
          </w:tcPr>
          <w:p w14:paraId="0689676B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1Z1B.</w:t>
            </w:r>
          </w:p>
        </w:tc>
        <w:tc>
          <w:tcPr>
            <w:tcW w:w="5521" w:type="dxa"/>
            <w:noWrap/>
            <w:hideMark/>
          </w:tcPr>
          <w:p w14:paraId="60512373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CKD stage 3 with proteinuria</w:t>
            </w:r>
          </w:p>
        </w:tc>
        <w:tc>
          <w:tcPr>
            <w:tcW w:w="960" w:type="dxa"/>
            <w:noWrap/>
            <w:hideMark/>
          </w:tcPr>
          <w:p w14:paraId="23C9D9BB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146</w:t>
            </w:r>
          </w:p>
        </w:tc>
        <w:tc>
          <w:tcPr>
            <w:tcW w:w="1042" w:type="dxa"/>
            <w:noWrap/>
            <w:hideMark/>
          </w:tcPr>
          <w:p w14:paraId="11B2A471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0.05102</w:t>
            </w:r>
          </w:p>
        </w:tc>
      </w:tr>
      <w:tr w:rsidR="00263439" w:rsidRPr="00DC4F3A" w14:paraId="7E81D513" w14:textId="77777777" w:rsidTr="004953D2">
        <w:trPr>
          <w:trHeight w:val="288"/>
        </w:trPr>
        <w:tc>
          <w:tcPr>
            <w:tcW w:w="960" w:type="dxa"/>
            <w:noWrap/>
            <w:hideMark/>
          </w:tcPr>
          <w:p w14:paraId="005E7E2D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1Z1C.</w:t>
            </w:r>
          </w:p>
        </w:tc>
        <w:tc>
          <w:tcPr>
            <w:tcW w:w="5521" w:type="dxa"/>
            <w:noWrap/>
            <w:hideMark/>
          </w:tcPr>
          <w:p w14:paraId="441B2744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CKD stage 3 w</w:t>
            </w:r>
            <w:r>
              <w:rPr>
                <w:rFonts w:eastAsia="Times New Roman" w:cstheme="minorHAnsi"/>
                <w:bCs/>
                <w:color w:val="000000" w:themeColor="text1"/>
                <w:lang w:eastAsia="en-GB"/>
              </w:rPr>
              <w:t>i</w:t>
            </w: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thout proteinuria</w:t>
            </w:r>
          </w:p>
        </w:tc>
        <w:tc>
          <w:tcPr>
            <w:tcW w:w="960" w:type="dxa"/>
            <w:noWrap/>
            <w:hideMark/>
          </w:tcPr>
          <w:p w14:paraId="60BE27E8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449</w:t>
            </w:r>
          </w:p>
        </w:tc>
        <w:tc>
          <w:tcPr>
            <w:tcW w:w="1042" w:type="dxa"/>
            <w:noWrap/>
            <w:hideMark/>
          </w:tcPr>
          <w:p w14:paraId="7A0DCD17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0.156904</w:t>
            </w:r>
          </w:p>
        </w:tc>
      </w:tr>
      <w:tr w:rsidR="00263439" w:rsidRPr="00DC4F3A" w14:paraId="00E8CC09" w14:textId="77777777" w:rsidTr="004953D2">
        <w:trPr>
          <w:trHeight w:val="288"/>
        </w:trPr>
        <w:tc>
          <w:tcPr>
            <w:tcW w:w="960" w:type="dxa"/>
            <w:noWrap/>
            <w:hideMark/>
          </w:tcPr>
          <w:p w14:paraId="55D8457E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1Z1D.</w:t>
            </w:r>
          </w:p>
        </w:tc>
        <w:tc>
          <w:tcPr>
            <w:tcW w:w="5521" w:type="dxa"/>
            <w:noWrap/>
            <w:hideMark/>
          </w:tcPr>
          <w:p w14:paraId="64EEDBE5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CKD stage 3A with proteinuria</w:t>
            </w:r>
          </w:p>
        </w:tc>
        <w:tc>
          <w:tcPr>
            <w:tcW w:w="960" w:type="dxa"/>
            <w:noWrap/>
            <w:hideMark/>
          </w:tcPr>
          <w:p w14:paraId="3A76DA53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56</w:t>
            </w:r>
          </w:p>
        </w:tc>
        <w:tc>
          <w:tcPr>
            <w:tcW w:w="1042" w:type="dxa"/>
            <w:noWrap/>
            <w:hideMark/>
          </w:tcPr>
          <w:p w14:paraId="7CA27ED6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0.019569</w:t>
            </w:r>
          </w:p>
        </w:tc>
      </w:tr>
      <w:tr w:rsidR="00263439" w:rsidRPr="00DC4F3A" w14:paraId="4AD5BD15" w14:textId="77777777" w:rsidTr="004953D2">
        <w:trPr>
          <w:trHeight w:val="288"/>
        </w:trPr>
        <w:tc>
          <w:tcPr>
            <w:tcW w:w="960" w:type="dxa"/>
            <w:noWrap/>
            <w:hideMark/>
          </w:tcPr>
          <w:p w14:paraId="7DE82525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1Z1E.</w:t>
            </w:r>
          </w:p>
        </w:tc>
        <w:tc>
          <w:tcPr>
            <w:tcW w:w="5521" w:type="dxa"/>
            <w:noWrap/>
            <w:hideMark/>
          </w:tcPr>
          <w:p w14:paraId="4DE5FF44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CKD st</w:t>
            </w:r>
            <w:r>
              <w:rPr>
                <w:rFonts w:eastAsia="Times New Roman" w:cstheme="minorHAnsi"/>
                <w:bCs/>
                <w:color w:val="000000" w:themeColor="text1"/>
                <w:lang w:eastAsia="en-GB"/>
              </w:rPr>
              <w:t>a</w:t>
            </w: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ge 3A w</w:t>
            </w:r>
            <w:r>
              <w:rPr>
                <w:rFonts w:eastAsia="Times New Roman" w:cstheme="minorHAnsi"/>
                <w:bCs/>
                <w:color w:val="000000" w:themeColor="text1"/>
                <w:lang w:eastAsia="en-GB"/>
              </w:rPr>
              <w:t>i</w:t>
            </w: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thout proteinuria</w:t>
            </w:r>
          </w:p>
        </w:tc>
        <w:tc>
          <w:tcPr>
            <w:tcW w:w="960" w:type="dxa"/>
            <w:noWrap/>
            <w:hideMark/>
          </w:tcPr>
          <w:p w14:paraId="0B7EBEA1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103</w:t>
            </w:r>
          </w:p>
        </w:tc>
        <w:tc>
          <w:tcPr>
            <w:tcW w:w="1042" w:type="dxa"/>
            <w:noWrap/>
            <w:hideMark/>
          </w:tcPr>
          <w:p w14:paraId="1863E1AF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0.035994</w:t>
            </w:r>
          </w:p>
        </w:tc>
      </w:tr>
      <w:tr w:rsidR="00263439" w:rsidRPr="00DC4F3A" w14:paraId="45585147" w14:textId="77777777" w:rsidTr="004953D2">
        <w:trPr>
          <w:trHeight w:val="288"/>
        </w:trPr>
        <w:tc>
          <w:tcPr>
            <w:tcW w:w="960" w:type="dxa"/>
            <w:noWrap/>
            <w:hideMark/>
          </w:tcPr>
          <w:p w14:paraId="04C3A58D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1Z1F.</w:t>
            </w:r>
          </w:p>
        </w:tc>
        <w:tc>
          <w:tcPr>
            <w:tcW w:w="5521" w:type="dxa"/>
            <w:noWrap/>
            <w:hideMark/>
          </w:tcPr>
          <w:p w14:paraId="60B2BA4F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CKD stage 3B with proteinuria</w:t>
            </w:r>
          </w:p>
        </w:tc>
        <w:tc>
          <w:tcPr>
            <w:tcW w:w="960" w:type="dxa"/>
            <w:noWrap/>
            <w:hideMark/>
          </w:tcPr>
          <w:p w14:paraId="43A2495B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53</w:t>
            </w:r>
          </w:p>
        </w:tc>
        <w:tc>
          <w:tcPr>
            <w:tcW w:w="1042" w:type="dxa"/>
            <w:noWrap/>
            <w:hideMark/>
          </w:tcPr>
          <w:p w14:paraId="43E50E09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0.018521</w:t>
            </w:r>
          </w:p>
        </w:tc>
      </w:tr>
      <w:tr w:rsidR="00263439" w:rsidRPr="00DC4F3A" w14:paraId="065AC7BC" w14:textId="77777777" w:rsidTr="004953D2">
        <w:trPr>
          <w:trHeight w:val="288"/>
        </w:trPr>
        <w:tc>
          <w:tcPr>
            <w:tcW w:w="960" w:type="dxa"/>
            <w:noWrap/>
            <w:hideMark/>
          </w:tcPr>
          <w:p w14:paraId="6832DABF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1Z1G.</w:t>
            </w:r>
          </w:p>
        </w:tc>
        <w:tc>
          <w:tcPr>
            <w:tcW w:w="5521" w:type="dxa"/>
            <w:noWrap/>
            <w:hideMark/>
          </w:tcPr>
          <w:p w14:paraId="01FEB5F2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CKD st</w:t>
            </w:r>
            <w:r>
              <w:rPr>
                <w:rFonts w:eastAsia="Times New Roman" w:cstheme="minorHAnsi"/>
                <w:bCs/>
                <w:color w:val="000000" w:themeColor="text1"/>
                <w:lang w:eastAsia="en-GB"/>
              </w:rPr>
              <w:t>a</w:t>
            </w: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ge 3B w</w:t>
            </w:r>
            <w:r>
              <w:rPr>
                <w:rFonts w:eastAsia="Times New Roman" w:cstheme="minorHAnsi"/>
                <w:bCs/>
                <w:color w:val="000000" w:themeColor="text1"/>
                <w:lang w:eastAsia="en-GB"/>
              </w:rPr>
              <w:t>i</w:t>
            </w: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thout proteinuria</w:t>
            </w:r>
          </w:p>
        </w:tc>
        <w:tc>
          <w:tcPr>
            <w:tcW w:w="960" w:type="dxa"/>
            <w:noWrap/>
            <w:hideMark/>
          </w:tcPr>
          <w:p w14:paraId="2396AF40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37</w:t>
            </w:r>
          </w:p>
        </w:tc>
        <w:tc>
          <w:tcPr>
            <w:tcW w:w="1042" w:type="dxa"/>
            <w:noWrap/>
            <w:hideMark/>
          </w:tcPr>
          <w:p w14:paraId="66CDF5C7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0.01293</w:t>
            </w:r>
          </w:p>
        </w:tc>
      </w:tr>
      <w:tr w:rsidR="00263439" w:rsidRPr="00DC4F3A" w14:paraId="0B5DFD45" w14:textId="77777777" w:rsidTr="004953D2">
        <w:trPr>
          <w:trHeight w:val="288"/>
        </w:trPr>
        <w:tc>
          <w:tcPr>
            <w:tcW w:w="960" w:type="dxa"/>
            <w:noWrap/>
            <w:hideMark/>
          </w:tcPr>
          <w:p w14:paraId="63AD351C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1Z1H.</w:t>
            </w:r>
          </w:p>
        </w:tc>
        <w:tc>
          <w:tcPr>
            <w:tcW w:w="5521" w:type="dxa"/>
            <w:noWrap/>
            <w:hideMark/>
          </w:tcPr>
          <w:p w14:paraId="06DB6DC2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CKD stage 4 with proteinuria</w:t>
            </w:r>
          </w:p>
        </w:tc>
        <w:tc>
          <w:tcPr>
            <w:tcW w:w="960" w:type="dxa"/>
            <w:noWrap/>
            <w:hideMark/>
          </w:tcPr>
          <w:p w14:paraId="2B0E653F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58</w:t>
            </w:r>
          </w:p>
        </w:tc>
        <w:tc>
          <w:tcPr>
            <w:tcW w:w="1042" w:type="dxa"/>
            <w:noWrap/>
            <w:hideMark/>
          </w:tcPr>
          <w:p w14:paraId="624EFD73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0.020268</w:t>
            </w:r>
          </w:p>
        </w:tc>
      </w:tr>
      <w:tr w:rsidR="00263439" w:rsidRPr="00DC4F3A" w14:paraId="0095C0B5" w14:textId="77777777" w:rsidTr="004953D2">
        <w:trPr>
          <w:trHeight w:val="288"/>
        </w:trPr>
        <w:tc>
          <w:tcPr>
            <w:tcW w:w="960" w:type="dxa"/>
            <w:noWrap/>
            <w:hideMark/>
          </w:tcPr>
          <w:p w14:paraId="2FCA0766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1Z1J.</w:t>
            </w:r>
          </w:p>
        </w:tc>
        <w:tc>
          <w:tcPr>
            <w:tcW w:w="5521" w:type="dxa"/>
            <w:noWrap/>
            <w:hideMark/>
          </w:tcPr>
          <w:p w14:paraId="748AAAE5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CKD stage 4 w</w:t>
            </w:r>
            <w:r>
              <w:rPr>
                <w:rFonts w:eastAsia="Times New Roman" w:cstheme="minorHAnsi"/>
                <w:bCs/>
                <w:color w:val="000000" w:themeColor="text1"/>
                <w:lang w:eastAsia="en-GB"/>
              </w:rPr>
              <w:t>i</w:t>
            </w: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thout proteinuria</w:t>
            </w:r>
          </w:p>
        </w:tc>
        <w:tc>
          <w:tcPr>
            <w:tcW w:w="960" w:type="dxa"/>
            <w:noWrap/>
            <w:hideMark/>
          </w:tcPr>
          <w:p w14:paraId="06CB010A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21</w:t>
            </w:r>
          </w:p>
        </w:tc>
        <w:tc>
          <w:tcPr>
            <w:tcW w:w="1042" w:type="dxa"/>
            <w:noWrap/>
            <w:hideMark/>
          </w:tcPr>
          <w:p w14:paraId="34F39B33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0.007339</w:t>
            </w:r>
          </w:p>
        </w:tc>
      </w:tr>
      <w:tr w:rsidR="00263439" w:rsidRPr="00DC4F3A" w14:paraId="32767005" w14:textId="77777777" w:rsidTr="004953D2">
        <w:trPr>
          <w:trHeight w:val="288"/>
        </w:trPr>
        <w:tc>
          <w:tcPr>
            <w:tcW w:w="960" w:type="dxa"/>
            <w:noWrap/>
            <w:hideMark/>
          </w:tcPr>
          <w:p w14:paraId="0C0E96AE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1Z1K.</w:t>
            </w:r>
          </w:p>
        </w:tc>
        <w:tc>
          <w:tcPr>
            <w:tcW w:w="5521" w:type="dxa"/>
            <w:noWrap/>
            <w:hideMark/>
          </w:tcPr>
          <w:p w14:paraId="26B74A29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CKD stage 5 with proteinuria</w:t>
            </w:r>
          </w:p>
        </w:tc>
        <w:tc>
          <w:tcPr>
            <w:tcW w:w="960" w:type="dxa"/>
            <w:noWrap/>
            <w:hideMark/>
          </w:tcPr>
          <w:p w14:paraId="60A4C7AB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25</w:t>
            </w:r>
          </w:p>
        </w:tc>
        <w:tc>
          <w:tcPr>
            <w:tcW w:w="1042" w:type="dxa"/>
            <w:noWrap/>
            <w:hideMark/>
          </w:tcPr>
          <w:p w14:paraId="2C8CD93B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0.008736</w:t>
            </w:r>
          </w:p>
        </w:tc>
      </w:tr>
      <w:tr w:rsidR="00263439" w:rsidRPr="00DC4F3A" w14:paraId="2AA20C99" w14:textId="77777777" w:rsidTr="004953D2">
        <w:trPr>
          <w:trHeight w:val="288"/>
        </w:trPr>
        <w:tc>
          <w:tcPr>
            <w:tcW w:w="960" w:type="dxa"/>
            <w:noWrap/>
            <w:hideMark/>
          </w:tcPr>
          <w:p w14:paraId="04B44384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1Z1L.</w:t>
            </w:r>
          </w:p>
        </w:tc>
        <w:tc>
          <w:tcPr>
            <w:tcW w:w="5521" w:type="dxa"/>
            <w:noWrap/>
            <w:hideMark/>
          </w:tcPr>
          <w:p w14:paraId="128ECE50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CKD stage 5 w</w:t>
            </w:r>
            <w:r>
              <w:rPr>
                <w:rFonts w:eastAsia="Times New Roman" w:cstheme="minorHAnsi"/>
                <w:bCs/>
                <w:color w:val="000000" w:themeColor="text1"/>
                <w:lang w:eastAsia="en-GB"/>
              </w:rPr>
              <w:t>i</w:t>
            </w: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thout proteinuria</w:t>
            </w:r>
          </w:p>
        </w:tc>
        <w:tc>
          <w:tcPr>
            <w:tcW w:w="960" w:type="dxa"/>
            <w:noWrap/>
            <w:hideMark/>
          </w:tcPr>
          <w:p w14:paraId="0B8D7EC0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7</w:t>
            </w:r>
          </w:p>
        </w:tc>
        <w:tc>
          <w:tcPr>
            <w:tcW w:w="1042" w:type="dxa"/>
            <w:noWrap/>
            <w:hideMark/>
          </w:tcPr>
          <w:p w14:paraId="4E443B41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0.002446</w:t>
            </w:r>
          </w:p>
        </w:tc>
      </w:tr>
      <w:tr w:rsidR="00263439" w:rsidRPr="00DC4F3A" w14:paraId="59B28CB9" w14:textId="77777777" w:rsidTr="004953D2">
        <w:trPr>
          <w:trHeight w:val="288"/>
        </w:trPr>
        <w:tc>
          <w:tcPr>
            <w:tcW w:w="960" w:type="dxa"/>
            <w:noWrap/>
            <w:hideMark/>
          </w:tcPr>
          <w:p w14:paraId="25CA1736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K053.</w:t>
            </w:r>
          </w:p>
        </w:tc>
        <w:tc>
          <w:tcPr>
            <w:tcW w:w="5521" w:type="dxa"/>
            <w:noWrap/>
            <w:hideMark/>
          </w:tcPr>
          <w:p w14:paraId="54E92CFC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CKD3</w:t>
            </w:r>
          </w:p>
        </w:tc>
        <w:tc>
          <w:tcPr>
            <w:tcW w:w="960" w:type="dxa"/>
            <w:noWrap/>
            <w:hideMark/>
          </w:tcPr>
          <w:p w14:paraId="106FAC7F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2</w:t>
            </w:r>
          </w:p>
        </w:tc>
        <w:tc>
          <w:tcPr>
            <w:tcW w:w="1042" w:type="dxa"/>
            <w:noWrap/>
            <w:hideMark/>
          </w:tcPr>
          <w:p w14:paraId="27393BA9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0.000699</w:t>
            </w:r>
          </w:p>
        </w:tc>
      </w:tr>
      <w:tr w:rsidR="00263439" w:rsidRPr="00DC4F3A" w14:paraId="748A8EEA" w14:textId="77777777" w:rsidTr="004953D2">
        <w:trPr>
          <w:trHeight w:val="288"/>
        </w:trPr>
        <w:tc>
          <w:tcPr>
            <w:tcW w:w="960" w:type="dxa"/>
            <w:noWrap/>
            <w:hideMark/>
          </w:tcPr>
          <w:p w14:paraId="31CD763E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K054.</w:t>
            </w:r>
          </w:p>
        </w:tc>
        <w:tc>
          <w:tcPr>
            <w:tcW w:w="5521" w:type="dxa"/>
            <w:noWrap/>
            <w:hideMark/>
          </w:tcPr>
          <w:p w14:paraId="323DE49E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CKD4</w:t>
            </w:r>
          </w:p>
        </w:tc>
        <w:tc>
          <w:tcPr>
            <w:tcW w:w="960" w:type="dxa"/>
            <w:noWrap/>
            <w:hideMark/>
          </w:tcPr>
          <w:p w14:paraId="0B784ECE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1</w:t>
            </w:r>
          </w:p>
        </w:tc>
        <w:tc>
          <w:tcPr>
            <w:tcW w:w="1042" w:type="dxa"/>
            <w:noWrap/>
            <w:hideMark/>
          </w:tcPr>
          <w:p w14:paraId="2173DA4D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0.000349</w:t>
            </w:r>
          </w:p>
        </w:tc>
      </w:tr>
      <w:tr w:rsidR="00263439" w:rsidRPr="00DC4F3A" w14:paraId="305873E1" w14:textId="77777777" w:rsidTr="004953D2">
        <w:trPr>
          <w:trHeight w:val="288"/>
        </w:trPr>
        <w:tc>
          <w:tcPr>
            <w:tcW w:w="960" w:type="dxa"/>
            <w:noWrap/>
            <w:hideMark/>
          </w:tcPr>
          <w:p w14:paraId="0299AA23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K055.</w:t>
            </w:r>
          </w:p>
        </w:tc>
        <w:tc>
          <w:tcPr>
            <w:tcW w:w="5521" w:type="dxa"/>
            <w:noWrap/>
            <w:hideMark/>
          </w:tcPr>
          <w:p w14:paraId="5C20AF65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CKD5</w:t>
            </w:r>
          </w:p>
        </w:tc>
        <w:tc>
          <w:tcPr>
            <w:tcW w:w="960" w:type="dxa"/>
            <w:noWrap/>
            <w:hideMark/>
          </w:tcPr>
          <w:p w14:paraId="6CF595C0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1</w:t>
            </w:r>
          </w:p>
        </w:tc>
        <w:tc>
          <w:tcPr>
            <w:tcW w:w="1042" w:type="dxa"/>
            <w:noWrap/>
            <w:hideMark/>
          </w:tcPr>
          <w:p w14:paraId="247ED259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0.000349</w:t>
            </w:r>
          </w:p>
        </w:tc>
      </w:tr>
      <w:tr w:rsidR="00263439" w:rsidRPr="00DC4F3A" w14:paraId="0D576B9A" w14:textId="77777777" w:rsidTr="004953D2">
        <w:trPr>
          <w:trHeight w:val="288"/>
        </w:trPr>
        <w:tc>
          <w:tcPr>
            <w:tcW w:w="960" w:type="dxa"/>
            <w:noWrap/>
            <w:hideMark/>
          </w:tcPr>
          <w:p w14:paraId="4C624685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ckd3plus</w:t>
            </w:r>
          </w:p>
        </w:tc>
        <w:tc>
          <w:tcPr>
            <w:tcW w:w="5521" w:type="dxa"/>
            <w:noWrap/>
            <w:hideMark/>
          </w:tcPr>
          <w:p w14:paraId="7138369A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All CKD 3 plus Read Codes above</w:t>
            </w:r>
          </w:p>
        </w:tc>
        <w:tc>
          <w:tcPr>
            <w:tcW w:w="960" w:type="dxa"/>
            <w:noWrap/>
            <w:hideMark/>
          </w:tcPr>
          <w:p w14:paraId="1493AD6E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5819</w:t>
            </w:r>
          </w:p>
        </w:tc>
        <w:tc>
          <w:tcPr>
            <w:tcW w:w="1042" w:type="dxa"/>
            <w:noWrap/>
            <w:hideMark/>
          </w:tcPr>
          <w:p w14:paraId="007115A1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2.033464</w:t>
            </w:r>
          </w:p>
        </w:tc>
      </w:tr>
      <w:tr w:rsidR="00263439" w:rsidRPr="00DC4F3A" w14:paraId="3F914270" w14:textId="77777777" w:rsidTr="004953D2">
        <w:trPr>
          <w:trHeight w:val="288"/>
        </w:trPr>
        <w:tc>
          <w:tcPr>
            <w:tcW w:w="960" w:type="dxa"/>
            <w:noWrap/>
            <w:hideMark/>
          </w:tcPr>
          <w:p w14:paraId="6DC7A991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qof_ckd</w:t>
            </w:r>
          </w:p>
        </w:tc>
        <w:tc>
          <w:tcPr>
            <w:tcW w:w="5521" w:type="dxa"/>
            <w:noWrap/>
            <w:hideMark/>
          </w:tcPr>
          <w:p w14:paraId="1FC114FA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QOF CKD = Read code above plus over 18 at time of diagnosis</w:t>
            </w:r>
          </w:p>
        </w:tc>
        <w:tc>
          <w:tcPr>
            <w:tcW w:w="960" w:type="dxa"/>
            <w:noWrap/>
            <w:hideMark/>
          </w:tcPr>
          <w:p w14:paraId="4D4E8F44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5789</w:t>
            </w:r>
          </w:p>
        </w:tc>
        <w:tc>
          <w:tcPr>
            <w:tcW w:w="1042" w:type="dxa"/>
            <w:noWrap/>
            <w:hideMark/>
          </w:tcPr>
          <w:p w14:paraId="59DAF260" w14:textId="77777777" w:rsidR="00263439" w:rsidRPr="00DC4F3A" w:rsidRDefault="00263439" w:rsidP="004953D2">
            <w:pPr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DC4F3A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2.02298</w:t>
            </w:r>
          </w:p>
        </w:tc>
      </w:tr>
    </w:tbl>
    <w:p w14:paraId="42AE9C4D" w14:textId="77777777" w:rsidR="00263439" w:rsidRDefault="00263439" w:rsidP="00263439">
      <w:pPr>
        <w:rPr>
          <w:rFonts w:eastAsia="Times New Roman" w:cstheme="minorHAnsi"/>
          <w:bCs/>
          <w:color w:val="000000" w:themeColor="text1"/>
          <w:lang w:eastAsia="en-GB"/>
        </w:rPr>
      </w:pPr>
    </w:p>
    <w:p w14:paraId="6EE2A0E1" w14:textId="77777777" w:rsidR="00CA7F35" w:rsidRDefault="00CA7F35">
      <w:pPr>
        <w:rPr>
          <w:rFonts w:eastAsia="Times New Roman" w:cstheme="minorHAnsi"/>
          <w:b/>
          <w:bCs/>
          <w:sz w:val="24"/>
          <w:szCs w:val="24"/>
          <w:lang w:val="en-CA" w:eastAsia="en-GB"/>
        </w:rPr>
      </w:pPr>
      <w:r>
        <w:rPr>
          <w:rFonts w:eastAsia="Times New Roman" w:cstheme="minorHAnsi"/>
          <w:b/>
          <w:bCs/>
          <w:sz w:val="24"/>
          <w:szCs w:val="24"/>
          <w:lang w:val="en-CA" w:eastAsia="en-GB"/>
        </w:rPr>
        <w:br w:type="page"/>
      </w:r>
    </w:p>
    <w:p w14:paraId="3A2130B3" w14:textId="2B156579" w:rsidR="00CA7F35" w:rsidRPr="00911FAE" w:rsidRDefault="00CA7F35" w:rsidP="00CA7F35">
      <w:pPr>
        <w:rPr>
          <w:rFonts w:eastAsia="Times New Roman" w:cstheme="minorHAnsi"/>
          <w:b/>
          <w:bCs/>
          <w:sz w:val="24"/>
          <w:szCs w:val="24"/>
          <w:lang w:val="en-CA" w:eastAsia="en-GB"/>
        </w:rPr>
      </w:pPr>
      <w:r w:rsidRPr="00911FAE">
        <w:rPr>
          <w:rFonts w:eastAsia="Times New Roman" w:cstheme="minorHAnsi"/>
          <w:b/>
          <w:bCs/>
          <w:sz w:val="24"/>
          <w:szCs w:val="24"/>
          <w:lang w:val="en-CA" w:eastAsia="en-GB"/>
        </w:rPr>
        <w:lastRenderedPageBreak/>
        <w:t xml:space="preserve">Table Supplementary </w:t>
      </w:r>
      <w:r>
        <w:rPr>
          <w:rFonts w:eastAsia="Times New Roman" w:cstheme="minorHAnsi"/>
          <w:b/>
          <w:bCs/>
          <w:sz w:val="24"/>
          <w:szCs w:val="24"/>
          <w:lang w:val="en-CA" w:eastAsia="en-GB"/>
        </w:rPr>
        <w:t>2</w:t>
      </w:r>
      <w:r w:rsidRPr="00911FAE">
        <w:rPr>
          <w:rFonts w:eastAsia="Times New Roman" w:cstheme="minorHAnsi"/>
          <w:b/>
          <w:bCs/>
          <w:sz w:val="24"/>
          <w:szCs w:val="24"/>
          <w:lang w:val="en-CA" w:eastAsia="en-GB"/>
        </w:rPr>
        <w:t xml:space="preserve"> (S</w:t>
      </w:r>
      <w:r>
        <w:rPr>
          <w:rFonts w:eastAsia="Times New Roman" w:cstheme="minorHAnsi"/>
          <w:b/>
          <w:bCs/>
          <w:sz w:val="24"/>
          <w:szCs w:val="24"/>
          <w:lang w:val="en-CA" w:eastAsia="en-GB"/>
        </w:rPr>
        <w:t>2</w:t>
      </w:r>
      <w:r w:rsidRPr="00911FAE">
        <w:rPr>
          <w:rFonts w:eastAsia="Times New Roman" w:cstheme="minorHAnsi"/>
          <w:b/>
          <w:bCs/>
          <w:sz w:val="24"/>
          <w:szCs w:val="24"/>
          <w:lang w:val="en-CA" w:eastAsia="en-GB"/>
        </w:rPr>
        <w:t xml:space="preserve">): CKD Stage (both diagnosed and undiagnosed) in patients with HT by ethnic group, age, and sex </w:t>
      </w:r>
    </w:p>
    <w:tbl>
      <w:tblPr>
        <w:tblStyle w:val="ListTable1Light-Accent31"/>
        <w:tblW w:w="8352" w:type="dxa"/>
        <w:tblLook w:val="04A0" w:firstRow="1" w:lastRow="0" w:firstColumn="1" w:lastColumn="0" w:noHBand="0" w:noVBand="1"/>
      </w:tblPr>
      <w:tblGrid>
        <w:gridCol w:w="2410"/>
        <w:gridCol w:w="2074"/>
        <w:gridCol w:w="828"/>
        <w:gridCol w:w="1520"/>
        <w:gridCol w:w="1520"/>
      </w:tblGrid>
      <w:tr w:rsidR="00CA7F35" w:rsidRPr="00941FD1" w14:paraId="5E885361" w14:textId="77777777" w:rsidTr="00F27E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26562290" w14:textId="77777777" w:rsidR="00CA7F35" w:rsidRPr="00941FD1" w:rsidRDefault="00CA7F35" w:rsidP="00F27E55">
            <w:pPr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074" w:type="dxa"/>
            <w:vAlign w:val="center"/>
          </w:tcPr>
          <w:p w14:paraId="5178B87E" w14:textId="77777777" w:rsidR="00CA7F35" w:rsidRPr="00941FD1" w:rsidRDefault="00CA7F35" w:rsidP="00F27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941FD1">
              <w:rPr>
                <w:rFonts w:eastAsia="Times New Roman" w:cstheme="minorHAnsi"/>
                <w:lang w:eastAsia="en-GB"/>
              </w:rPr>
              <w:t>eGFR measured</w:t>
            </w:r>
          </w:p>
          <w:p w14:paraId="1F4A8CDF" w14:textId="77777777" w:rsidR="00CA7F35" w:rsidRPr="00941FD1" w:rsidRDefault="00CA7F35" w:rsidP="00F27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941FD1">
              <w:rPr>
                <w:rFonts w:eastAsia="Times New Roman" w:cstheme="minorHAnsi"/>
                <w:lang w:eastAsia="en-GB"/>
              </w:rPr>
              <w:t>n</w:t>
            </w:r>
          </w:p>
          <w:p w14:paraId="0A0B0B5A" w14:textId="77777777" w:rsidR="00CA7F35" w:rsidRPr="00941FD1" w:rsidRDefault="00CA7F35" w:rsidP="00F27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941FD1">
              <w:rPr>
                <w:rFonts w:eastAsia="Times New Roman" w:cstheme="minorHAnsi"/>
                <w:lang w:eastAsia="en-GB"/>
              </w:rPr>
              <w:t>(col %)</w:t>
            </w:r>
          </w:p>
        </w:tc>
        <w:tc>
          <w:tcPr>
            <w:tcW w:w="828" w:type="dxa"/>
            <w:vAlign w:val="center"/>
          </w:tcPr>
          <w:p w14:paraId="64BF21FB" w14:textId="77777777" w:rsidR="00CA7F35" w:rsidRPr="00941FD1" w:rsidRDefault="00CA7F35" w:rsidP="00F27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941FD1">
              <w:rPr>
                <w:rFonts w:eastAsia="Times New Roman" w:cstheme="minorHAnsi"/>
                <w:lang w:eastAsia="en-GB"/>
              </w:rPr>
              <w:t>CKD3</w:t>
            </w:r>
          </w:p>
          <w:p w14:paraId="1387936C" w14:textId="77777777" w:rsidR="00CA7F35" w:rsidRPr="00941FD1" w:rsidRDefault="00CA7F35" w:rsidP="00F27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941FD1">
              <w:rPr>
                <w:rFonts w:eastAsia="Times New Roman" w:cstheme="minorHAnsi"/>
                <w:lang w:eastAsia="en-GB"/>
              </w:rPr>
              <w:t>n</w:t>
            </w:r>
          </w:p>
          <w:p w14:paraId="532F45AA" w14:textId="77777777" w:rsidR="00CA7F35" w:rsidRPr="00941FD1" w:rsidRDefault="00CA7F35" w:rsidP="00F27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941FD1">
              <w:rPr>
                <w:rFonts w:eastAsia="Times New Roman" w:cstheme="minorHAnsi"/>
                <w:lang w:eastAsia="en-GB"/>
              </w:rPr>
              <w:t>(col %)</w:t>
            </w:r>
          </w:p>
        </w:tc>
        <w:tc>
          <w:tcPr>
            <w:tcW w:w="0" w:type="auto"/>
            <w:vAlign w:val="center"/>
          </w:tcPr>
          <w:p w14:paraId="579063C6" w14:textId="77777777" w:rsidR="00CA7F35" w:rsidRPr="00941FD1" w:rsidRDefault="00CA7F35" w:rsidP="00F27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941FD1">
              <w:rPr>
                <w:rFonts w:eastAsia="Times New Roman" w:cstheme="minorHAnsi"/>
                <w:lang w:eastAsia="en-GB"/>
              </w:rPr>
              <w:t>CKD4</w:t>
            </w:r>
          </w:p>
          <w:p w14:paraId="595074AD" w14:textId="77777777" w:rsidR="00CA7F35" w:rsidRPr="00941FD1" w:rsidRDefault="00CA7F35" w:rsidP="00F27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941FD1">
              <w:rPr>
                <w:rFonts w:eastAsia="Times New Roman" w:cstheme="minorHAnsi"/>
                <w:lang w:eastAsia="en-GB"/>
              </w:rPr>
              <w:t>n</w:t>
            </w:r>
          </w:p>
          <w:p w14:paraId="7E98F134" w14:textId="77777777" w:rsidR="00CA7F35" w:rsidRPr="00941FD1" w:rsidRDefault="00CA7F35" w:rsidP="00F27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941FD1">
              <w:rPr>
                <w:rFonts w:eastAsia="Times New Roman" w:cstheme="minorHAnsi"/>
                <w:lang w:eastAsia="en-GB"/>
              </w:rPr>
              <w:t>(col %)</w:t>
            </w:r>
          </w:p>
        </w:tc>
        <w:tc>
          <w:tcPr>
            <w:tcW w:w="0" w:type="auto"/>
            <w:vAlign w:val="center"/>
          </w:tcPr>
          <w:p w14:paraId="4C6A485C" w14:textId="77777777" w:rsidR="00CA7F35" w:rsidRPr="00941FD1" w:rsidRDefault="00CA7F35" w:rsidP="00F27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941FD1">
              <w:rPr>
                <w:rFonts w:eastAsia="Times New Roman" w:cstheme="minorHAnsi"/>
                <w:lang w:eastAsia="en-GB"/>
              </w:rPr>
              <w:t>CKD5</w:t>
            </w:r>
          </w:p>
          <w:p w14:paraId="2466BDA0" w14:textId="77777777" w:rsidR="00CA7F35" w:rsidRPr="00941FD1" w:rsidRDefault="00CA7F35" w:rsidP="00F27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941FD1">
              <w:rPr>
                <w:rFonts w:eastAsia="Times New Roman" w:cstheme="minorHAnsi"/>
                <w:lang w:eastAsia="en-GB"/>
              </w:rPr>
              <w:t>n</w:t>
            </w:r>
          </w:p>
          <w:p w14:paraId="1485728D" w14:textId="77777777" w:rsidR="00CA7F35" w:rsidRPr="00941FD1" w:rsidRDefault="00CA7F35" w:rsidP="00F27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941FD1">
              <w:rPr>
                <w:rFonts w:eastAsia="Times New Roman" w:cstheme="minorHAnsi"/>
                <w:lang w:eastAsia="en-GB"/>
              </w:rPr>
              <w:t>(col %)</w:t>
            </w:r>
          </w:p>
        </w:tc>
      </w:tr>
      <w:tr w:rsidR="00CA7F35" w:rsidRPr="00941FD1" w14:paraId="0370C25C" w14:textId="77777777" w:rsidTr="00F27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2EF38702" w14:textId="77777777" w:rsidR="00CA7F35" w:rsidRPr="00941FD1" w:rsidRDefault="00CA7F35" w:rsidP="00F27E55">
            <w:pPr>
              <w:rPr>
                <w:rFonts w:eastAsia="Times New Roman" w:cstheme="minorHAnsi"/>
                <w:lang w:eastAsia="en-GB"/>
              </w:rPr>
            </w:pPr>
            <w:r w:rsidRPr="00941FD1">
              <w:rPr>
                <w:rFonts w:eastAsia="Times New Roman" w:cstheme="minorHAnsi"/>
                <w:lang w:eastAsia="en-GB"/>
              </w:rPr>
              <w:t>Sex</w:t>
            </w:r>
          </w:p>
        </w:tc>
        <w:tc>
          <w:tcPr>
            <w:tcW w:w="2074" w:type="dxa"/>
            <w:vAlign w:val="center"/>
          </w:tcPr>
          <w:p w14:paraId="4F8F183D" w14:textId="77777777" w:rsidR="00CA7F35" w:rsidRPr="00941FD1" w:rsidRDefault="00CA7F35" w:rsidP="00F27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</w:p>
        </w:tc>
        <w:tc>
          <w:tcPr>
            <w:tcW w:w="828" w:type="dxa"/>
            <w:vAlign w:val="center"/>
          </w:tcPr>
          <w:p w14:paraId="3FA1C50F" w14:textId="77777777" w:rsidR="00CA7F35" w:rsidRPr="00941FD1" w:rsidRDefault="00CA7F35" w:rsidP="00F27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C11B5AE" w14:textId="77777777" w:rsidR="00CA7F35" w:rsidRPr="00941FD1" w:rsidRDefault="00CA7F35" w:rsidP="00F27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0E7396E7" w14:textId="77777777" w:rsidR="00CA7F35" w:rsidRPr="00941FD1" w:rsidRDefault="00CA7F35" w:rsidP="00F27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</w:p>
        </w:tc>
      </w:tr>
      <w:tr w:rsidR="00CA7F35" w:rsidRPr="00941FD1" w14:paraId="553CFE19" w14:textId="77777777" w:rsidTr="00F27E5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17DCFDDE" w14:textId="77777777" w:rsidR="00CA7F35" w:rsidRPr="00941FD1" w:rsidRDefault="00CA7F35" w:rsidP="00F27E55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941FD1">
              <w:rPr>
                <w:rFonts w:eastAsia="Times New Roman" w:cstheme="minorHAnsi"/>
                <w:lang w:eastAsia="en-GB"/>
              </w:rPr>
              <w:t>Female</w:t>
            </w:r>
          </w:p>
        </w:tc>
        <w:tc>
          <w:tcPr>
            <w:tcW w:w="2074" w:type="dxa"/>
            <w:vAlign w:val="center"/>
          </w:tcPr>
          <w:p w14:paraId="1403FB34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12,897</w:t>
            </w:r>
          </w:p>
          <w:p w14:paraId="77C8AD4A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(95.1)</w:t>
            </w:r>
          </w:p>
        </w:tc>
        <w:tc>
          <w:tcPr>
            <w:tcW w:w="828" w:type="dxa"/>
            <w:vAlign w:val="center"/>
          </w:tcPr>
          <w:p w14:paraId="68ACE0F3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2,189</w:t>
            </w:r>
          </w:p>
          <w:p w14:paraId="4B3EA7DD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(16.1)</w:t>
            </w:r>
          </w:p>
        </w:tc>
        <w:tc>
          <w:tcPr>
            <w:tcW w:w="0" w:type="auto"/>
            <w:vAlign w:val="center"/>
          </w:tcPr>
          <w:p w14:paraId="3DBA9E1B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93</w:t>
            </w:r>
          </w:p>
          <w:p w14:paraId="3B503CF6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(0.7)</w:t>
            </w:r>
          </w:p>
        </w:tc>
        <w:tc>
          <w:tcPr>
            <w:tcW w:w="0" w:type="auto"/>
            <w:vAlign w:val="center"/>
          </w:tcPr>
          <w:p w14:paraId="103F8A54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81</w:t>
            </w:r>
          </w:p>
          <w:p w14:paraId="70AA6DA3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(0.6)</w:t>
            </w:r>
          </w:p>
        </w:tc>
      </w:tr>
      <w:tr w:rsidR="00CA7F35" w:rsidRPr="00941FD1" w14:paraId="13AA9D49" w14:textId="77777777" w:rsidTr="00F27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1FECF6E6" w14:textId="77777777" w:rsidR="00CA7F35" w:rsidRPr="00941FD1" w:rsidRDefault="00CA7F35" w:rsidP="00F27E55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941FD1">
              <w:rPr>
                <w:rFonts w:eastAsia="Times New Roman" w:cstheme="minorHAnsi"/>
                <w:lang w:eastAsia="en-GB"/>
              </w:rPr>
              <w:t>Male</w:t>
            </w:r>
          </w:p>
        </w:tc>
        <w:tc>
          <w:tcPr>
            <w:tcW w:w="2074" w:type="dxa"/>
            <w:vAlign w:val="center"/>
          </w:tcPr>
          <w:p w14:paraId="60C8AC05" w14:textId="77777777" w:rsidR="00CA7F35" w:rsidRPr="00941FD1" w:rsidRDefault="00CA7F35" w:rsidP="00F27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10,793</w:t>
            </w:r>
          </w:p>
          <w:p w14:paraId="0D7C2D30" w14:textId="77777777" w:rsidR="00CA7F35" w:rsidRPr="00941FD1" w:rsidRDefault="00CA7F35" w:rsidP="00F27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(93.7)</w:t>
            </w:r>
          </w:p>
        </w:tc>
        <w:tc>
          <w:tcPr>
            <w:tcW w:w="828" w:type="dxa"/>
            <w:vAlign w:val="center"/>
          </w:tcPr>
          <w:p w14:paraId="6FDE3718" w14:textId="77777777" w:rsidR="00CA7F35" w:rsidRPr="00941FD1" w:rsidRDefault="00CA7F35" w:rsidP="00F27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1,490</w:t>
            </w:r>
          </w:p>
          <w:p w14:paraId="3AF47773" w14:textId="77777777" w:rsidR="00CA7F35" w:rsidRPr="00941FD1" w:rsidRDefault="00CA7F35" w:rsidP="00F27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(12.9)</w:t>
            </w:r>
          </w:p>
        </w:tc>
        <w:tc>
          <w:tcPr>
            <w:tcW w:w="0" w:type="auto"/>
            <w:vAlign w:val="center"/>
          </w:tcPr>
          <w:p w14:paraId="4F9747A0" w14:textId="77777777" w:rsidR="00CA7F35" w:rsidRPr="00941FD1" w:rsidRDefault="00CA7F35" w:rsidP="00F27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85</w:t>
            </w:r>
          </w:p>
          <w:p w14:paraId="79A39E96" w14:textId="77777777" w:rsidR="00CA7F35" w:rsidRPr="00941FD1" w:rsidRDefault="00CA7F35" w:rsidP="00F27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(0.7)</w:t>
            </w:r>
          </w:p>
        </w:tc>
        <w:tc>
          <w:tcPr>
            <w:tcW w:w="0" w:type="auto"/>
            <w:vAlign w:val="center"/>
          </w:tcPr>
          <w:p w14:paraId="1507DC0D" w14:textId="77777777" w:rsidR="00CA7F35" w:rsidRPr="00941FD1" w:rsidRDefault="00CA7F35" w:rsidP="00F27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141</w:t>
            </w:r>
          </w:p>
          <w:p w14:paraId="6991A66D" w14:textId="77777777" w:rsidR="00CA7F35" w:rsidRPr="00941FD1" w:rsidRDefault="00CA7F35" w:rsidP="00F27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(1.2)</w:t>
            </w:r>
          </w:p>
        </w:tc>
      </w:tr>
      <w:tr w:rsidR="00CA7F35" w:rsidRPr="00941FD1" w14:paraId="4C4DB3B8" w14:textId="77777777" w:rsidTr="00F27E55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1360AC66" w14:textId="77777777" w:rsidR="00CA7F35" w:rsidRPr="00941FD1" w:rsidRDefault="00CA7F35" w:rsidP="00F27E55">
            <w:pPr>
              <w:jc w:val="center"/>
              <w:rPr>
                <w:rFonts w:eastAsia="Times New Roman" w:cstheme="minorHAnsi"/>
                <w:b w:val="0"/>
                <w:lang w:eastAsia="en-GB"/>
              </w:rPr>
            </w:pPr>
            <w:r w:rsidRPr="00941FD1">
              <w:rPr>
                <w:rFonts w:eastAsia="Times New Roman" w:cstheme="minorHAnsi"/>
                <w:b w:val="0"/>
                <w:lang w:eastAsia="en-GB"/>
              </w:rPr>
              <w:t>p-value</w:t>
            </w:r>
          </w:p>
        </w:tc>
        <w:tc>
          <w:tcPr>
            <w:tcW w:w="2074" w:type="dxa"/>
            <w:vAlign w:val="center"/>
          </w:tcPr>
          <w:p w14:paraId="7EC28557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lang w:eastAsia="en-GB"/>
              </w:rPr>
              <w:t>**</w:t>
            </w:r>
          </w:p>
        </w:tc>
        <w:tc>
          <w:tcPr>
            <w:tcW w:w="828" w:type="dxa"/>
            <w:vAlign w:val="center"/>
          </w:tcPr>
          <w:p w14:paraId="078254F8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lang w:eastAsia="en-GB"/>
              </w:rPr>
              <w:t>**</w:t>
            </w:r>
          </w:p>
        </w:tc>
        <w:tc>
          <w:tcPr>
            <w:tcW w:w="0" w:type="auto"/>
            <w:vAlign w:val="center"/>
          </w:tcPr>
          <w:p w14:paraId="2E025309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lang w:eastAsia="en-GB"/>
              </w:rPr>
              <w:t>0.62</w:t>
            </w:r>
          </w:p>
        </w:tc>
        <w:tc>
          <w:tcPr>
            <w:tcW w:w="0" w:type="auto"/>
            <w:vAlign w:val="center"/>
          </w:tcPr>
          <w:p w14:paraId="2A3848CD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lang w:eastAsia="en-GB"/>
              </w:rPr>
              <w:t>**</w:t>
            </w:r>
          </w:p>
        </w:tc>
      </w:tr>
      <w:tr w:rsidR="00CA7F35" w:rsidRPr="00941FD1" w14:paraId="03392C78" w14:textId="77777777" w:rsidTr="00F27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5BF46C1D" w14:textId="77777777" w:rsidR="00CA7F35" w:rsidRPr="00941FD1" w:rsidRDefault="00CA7F35" w:rsidP="00F27E55">
            <w:pPr>
              <w:rPr>
                <w:rFonts w:eastAsia="Times New Roman" w:cstheme="minorHAnsi"/>
                <w:lang w:eastAsia="en-GB"/>
              </w:rPr>
            </w:pPr>
            <w:r w:rsidRPr="00941FD1">
              <w:rPr>
                <w:rFonts w:eastAsia="Times New Roman" w:cstheme="minorHAnsi"/>
                <w:lang w:eastAsia="en-GB"/>
              </w:rPr>
              <w:t>Age</w:t>
            </w:r>
          </w:p>
        </w:tc>
        <w:tc>
          <w:tcPr>
            <w:tcW w:w="2074" w:type="dxa"/>
            <w:vAlign w:val="center"/>
          </w:tcPr>
          <w:p w14:paraId="4AE47F4F" w14:textId="77777777" w:rsidR="00CA7F35" w:rsidRPr="00941FD1" w:rsidRDefault="00CA7F35" w:rsidP="00F27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</w:p>
        </w:tc>
        <w:tc>
          <w:tcPr>
            <w:tcW w:w="828" w:type="dxa"/>
            <w:vAlign w:val="center"/>
          </w:tcPr>
          <w:p w14:paraId="3AF4CD52" w14:textId="77777777" w:rsidR="00CA7F35" w:rsidRPr="00941FD1" w:rsidRDefault="00CA7F35" w:rsidP="00F27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5C75918A" w14:textId="77777777" w:rsidR="00CA7F35" w:rsidRPr="00941FD1" w:rsidRDefault="00CA7F35" w:rsidP="00F27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255D314D" w14:textId="77777777" w:rsidR="00CA7F35" w:rsidRPr="00941FD1" w:rsidRDefault="00CA7F35" w:rsidP="00F27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</w:p>
        </w:tc>
      </w:tr>
      <w:tr w:rsidR="00CA7F35" w:rsidRPr="00941FD1" w14:paraId="4617F52F" w14:textId="77777777" w:rsidTr="00F27E5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436BB4BC" w14:textId="77777777" w:rsidR="00CA7F35" w:rsidRPr="00941FD1" w:rsidRDefault="00CA7F35" w:rsidP="00F27E55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941FD1">
              <w:rPr>
                <w:rFonts w:eastAsia="Times New Roman" w:cstheme="minorHAnsi"/>
                <w:lang w:eastAsia="en-GB"/>
              </w:rPr>
              <w:t>&lt; 75</w:t>
            </w:r>
          </w:p>
        </w:tc>
        <w:tc>
          <w:tcPr>
            <w:tcW w:w="2074" w:type="dxa"/>
            <w:vAlign w:val="center"/>
          </w:tcPr>
          <w:p w14:paraId="16017288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18,157</w:t>
            </w:r>
          </w:p>
          <w:p w14:paraId="50939AE8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(93.7)</w:t>
            </w:r>
          </w:p>
        </w:tc>
        <w:tc>
          <w:tcPr>
            <w:tcW w:w="828" w:type="dxa"/>
            <w:vAlign w:val="center"/>
          </w:tcPr>
          <w:p w14:paraId="49AA8568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1,761</w:t>
            </w:r>
          </w:p>
          <w:p w14:paraId="2DCCB96E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(9.1)</w:t>
            </w:r>
          </w:p>
        </w:tc>
        <w:tc>
          <w:tcPr>
            <w:tcW w:w="0" w:type="auto"/>
            <w:vAlign w:val="center"/>
          </w:tcPr>
          <w:p w14:paraId="21F271DA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87</w:t>
            </w:r>
          </w:p>
          <w:p w14:paraId="6D067735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(0.5)</w:t>
            </w:r>
          </w:p>
        </w:tc>
        <w:tc>
          <w:tcPr>
            <w:tcW w:w="0" w:type="auto"/>
            <w:vAlign w:val="center"/>
          </w:tcPr>
          <w:p w14:paraId="2C18233E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195</w:t>
            </w:r>
          </w:p>
          <w:p w14:paraId="350CC615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(1.0)</w:t>
            </w:r>
          </w:p>
        </w:tc>
      </w:tr>
      <w:tr w:rsidR="00CA7F35" w:rsidRPr="00941FD1" w14:paraId="58CA1024" w14:textId="77777777" w:rsidTr="00F27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2025F8F3" w14:textId="77777777" w:rsidR="00CA7F35" w:rsidRPr="00941FD1" w:rsidRDefault="00CA7F35" w:rsidP="00F27E55">
            <w:pPr>
              <w:jc w:val="center"/>
              <w:rPr>
                <w:rFonts w:eastAsia="Times New Roman" w:cstheme="minorHAnsi"/>
                <w:lang w:eastAsia="en-GB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 w:cstheme="minorHAnsi"/>
                  <w:lang w:eastAsia="en-GB"/>
                </w:rPr>
                <m:t>≥</m:t>
              </m:r>
            </m:oMath>
            <w:r w:rsidRPr="00941FD1">
              <w:rPr>
                <w:rFonts w:eastAsia="Times New Roman" w:cstheme="minorHAnsi"/>
                <w:lang w:eastAsia="en-GB"/>
              </w:rPr>
              <w:t xml:space="preserve"> 75</w:t>
            </w:r>
          </w:p>
        </w:tc>
        <w:tc>
          <w:tcPr>
            <w:tcW w:w="2074" w:type="dxa"/>
            <w:vAlign w:val="center"/>
          </w:tcPr>
          <w:p w14:paraId="6BCC32D4" w14:textId="77777777" w:rsidR="00CA7F35" w:rsidRPr="00941FD1" w:rsidRDefault="00CA7F35" w:rsidP="00F27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5,533</w:t>
            </w:r>
          </w:p>
          <w:p w14:paraId="13C6E3D5" w14:textId="77777777" w:rsidR="00CA7F35" w:rsidRPr="00941FD1" w:rsidRDefault="00CA7F35" w:rsidP="00F27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(97.0)</w:t>
            </w:r>
          </w:p>
        </w:tc>
        <w:tc>
          <w:tcPr>
            <w:tcW w:w="828" w:type="dxa"/>
            <w:vAlign w:val="center"/>
          </w:tcPr>
          <w:p w14:paraId="501F1CBF" w14:textId="77777777" w:rsidR="00CA7F35" w:rsidRPr="00941FD1" w:rsidRDefault="00CA7F35" w:rsidP="00F27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1,918 (33.6)</w:t>
            </w:r>
          </w:p>
        </w:tc>
        <w:tc>
          <w:tcPr>
            <w:tcW w:w="0" w:type="auto"/>
            <w:vAlign w:val="center"/>
          </w:tcPr>
          <w:p w14:paraId="549EB855" w14:textId="77777777" w:rsidR="00CA7F35" w:rsidRPr="00941FD1" w:rsidRDefault="00CA7F35" w:rsidP="00F27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91</w:t>
            </w:r>
          </w:p>
          <w:p w14:paraId="681272C3" w14:textId="77777777" w:rsidR="00CA7F35" w:rsidRPr="00941FD1" w:rsidRDefault="00CA7F35" w:rsidP="00F27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(1.6)</w:t>
            </w:r>
          </w:p>
        </w:tc>
        <w:tc>
          <w:tcPr>
            <w:tcW w:w="0" w:type="auto"/>
            <w:vAlign w:val="center"/>
          </w:tcPr>
          <w:p w14:paraId="26C99389" w14:textId="77777777" w:rsidR="00CA7F35" w:rsidRPr="00941FD1" w:rsidRDefault="00CA7F35" w:rsidP="00F27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27</w:t>
            </w:r>
          </w:p>
          <w:p w14:paraId="1E2DA971" w14:textId="77777777" w:rsidR="00CA7F35" w:rsidRPr="00941FD1" w:rsidRDefault="00CA7F35" w:rsidP="00F27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(0.5)</w:t>
            </w:r>
          </w:p>
        </w:tc>
      </w:tr>
      <w:tr w:rsidR="00CA7F35" w:rsidRPr="00941FD1" w14:paraId="336A0FF4" w14:textId="77777777" w:rsidTr="00F27E5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5ADA28D7" w14:textId="77777777" w:rsidR="00CA7F35" w:rsidRPr="00941FD1" w:rsidRDefault="00CA7F35" w:rsidP="00F27E55">
            <w:pPr>
              <w:jc w:val="center"/>
              <w:rPr>
                <w:rFonts w:eastAsia="Times New Roman" w:cstheme="minorHAnsi"/>
                <w:b w:val="0"/>
                <w:lang w:eastAsia="en-GB"/>
              </w:rPr>
            </w:pPr>
            <w:r w:rsidRPr="00941FD1">
              <w:rPr>
                <w:rFonts w:eastAsia="Times New Roman" w:cstheme="minorHAnsi"/>
                <w:b w:val="0"/>
                <w:lang w:eastAsia="en-GB"/>
              </w:rPr>
              <w:t>p-value</w:t>
            </w:r>
          </w:p>
        </w:tc>
        <w:tc>
          <w:tcPr>
            <w:tcW w:w="2074" w:type="dxa"/>
            <w:vAlign w:val="center"/>
          </w:tcPr>
          <w:p w14:paraId="7E5DB24B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lang w:eastAsia="en-GB"/>
              </w:rPr>
              <w:t>**</w:t>
            </w:r>
          </w:p>
        </w:tc>
        <w:tc>
          <w:tcPr>
            <w:tcW w:w="828" w:type="dxa"/>
            <w:vAlign w:val="center"/>
          </w:tcPr>
          <w:p w14:paraId="6B8DE08D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lang w:eastAsia="en-GB"/>
              </w:rPr>
              <w:t>**</w:t>
            </w:r>
          </w:p>
        </w:tc>
        <w:tc>
          <w:tcPr>
            <w:tcW w:w="0" w:type="auto"/>
            <w:vAlign w:val="center"/>
          </w:tcPr>
          <w:p w14:paraId="3CEC846C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lang w:eastAsia="en-GB"/>
              </w:rPr>
              <w:t>**</w:t>
            </w:r>
          </w:p>
        </w:tc>
        <w:tc>
          <w:tcPr>
            <w:tcW w:w="0" w:type="auto"/>
            <w:vAlign w:val="center"/>
          </w:tcPr>
          <w:p w14:paraId="58A0FF2C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**</w:t>
            </w:r>
          </w:p>
        </w:tc>
      </w:tr>
      <w:tr w:rsidR="00CA7F35" w:rsidRPr="00941FD1" w14:paraId="177A768E" w14:textId="77777777" w:rsidTr="00F27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06F2DCBC" w14:textId="77777777" w:rsidR="00CA7F35" w:rsidRPr="00941FD1" w:rsidRDefault="00CA7F35" w:rsidP="00F27E55">
            <w:pPr>
              <w:rPr>
                <w:rFonts w:eastAsia="Times New Roman" w:cstheme="minorHAnsi"/>
                <w:lang w:eastAsia="en-GB"/>
              </w:rPr>
            </w:pPr>
            <w:r w:rsidRPr="00941FD1">
              <w:rPr>
                <w:rFonts w:eastAsia="Times New Roman" w:cstheme="minorHAnsi"/>
                <w:lang w:eastAsia="en-GB"/>
              </w:rPr>
              <w:t xml:space="preserve">Ethnicity </w:t>
            </w:r>
          </w:p>
        </w:tc>
        <w:tc>
          <w:tcPr>
            <w:tcW w:w="2074" w:type="dxa"/>
            <w:vAlign w:val="center"/>
          </w:tcPr>
          <w:p w14:paraId="2E0ACAA6" w14:textId="77777777" w:rsidR="00CA7F35" w:rsidRPr="00941FD1" w:rsidRDefault="00CA7F35" w:rsidP="00F27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</w:p>
        </w:tc>
        <w:tc>
          <w:tcPr>
            <w:tcW w:w="828" w:type="dxa"/>
            <w:vAlign w:val="center"/>
          </w:tcPr>
          <w:p w14:paraId="6F0D1E8A" w14:textId="77777777" w:rsidR="00CA7F35" w:rsidRPr="00941FD1" w:rsidRDefault="00CA7F35" w:rsidP="00F27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55984F9" w14:textId="77777777" w:rsidR="00CA7F35" w:rsidRPr="00941FD1" w:rsidRDefault="00CA7F35" w:rsidP="00F27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64F3394" w14:textId="77777777" w:rsidR="00CA7F35" w:rsidRPr="00941FD1" w:rsidRDefault="00CA7F35" w:rsidP="00F27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</w:p>
        </w:tc>
      </w:tr>
      <w:tr w:rsidR="00CA7F35" w:rsidRPr="00941FD1" w14:paraId="2B8B25CF" w14:textId="77777777" w:rsidTr="00F27E5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5022EB7E" w14:textId="77777777" w:rsidR="00CA7F35" w:rsidRPr="00941FD1" w:rsidRDefault="00CA7F35" w:rsidP="00F27E55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941FD1">
              <w:rPr>
                <w:rFonts w:eastAsia="Times New Roman" w:cstheme="minorHAnsi"/>
                <w:lang w:eastAsia="en-GB"/>
              </w:rPr>
              <w:t>White</w:t>
            </w:r>
          </w:p>
        </w:tc>
        <w:tc>
          <w:tcPr>
            <w:tcW w:w="2074" w:type="dxa"/>
            <w:vAlign w:val="center"/>
          </w:tcPr>
          <w:p w14:paraId="66B12CAB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10,920</w:t>
            </w:r>
          </w:p>
          <w:p w14:paraId="360B8B8A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(95.4)</w:t>
            </w:r>
          </w:p>
        </w:tc>
        <w:tc>
          <w:tcPr>
            <w:tcW w:w="828" w:type="dxa"/>
            <w:vAlign w:val="center"/>
          </w:tcPr>
          <w:p w14:paraId="73F50ACA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1,695</w:t>
            </w:r>
          </w:p>
          <w:p w14:paraId="1AABE989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(14.8)</w:t>
            </w:r>
          </w:p>
        </w:tc>
        <w:tc>
          <w:tcPr>
            <w:tcW w:w="0" w:type="auto"/>
            <w:vAlign w:val="center"/>
          </w:tcPr>
          <w:p w14:paraId="502AF3E0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 xml:space="preserve">86 </w:t>
            </w:r>
          </w:p>
          <w:p w14:paraId="1ADAC0AE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(0.8)</w:t>
            </w:r>
          </w:p>
        </w:tc>
        <w:tc>
          <w:tcPr>
            <w:tcW w:w="0" w:type="auto"/>
            <w:vAlign w:val="center"/>
          </w:tcPr>
          <w:p w14:paraId="551E80B1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67</w:t>
            </w:r>
          </w:p>
          <w:p w14:paraId="0E3BE9F5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(0.6)</w:t>
            </w:r>
          </w:p>
        </w:tc>
      </w:tr>
      <w:tr w:rsidR="00CA7F35" w:rsidRPr="00941FD1" w14:paraId="417CA195" w14:textId="77777777" w:rsidTr="00F27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14364CD2" w14:textId="77777777" w:rsidR="00CA7F35" w:rsidRPr="00941FD1" w:rsidRDefault="00CA7F35" w:rsidP="00F27E55">
            <w:pPr>
              <w:jc w:val="center"/>
              <w:rPr>
                <w:rFonts w:eastAsia="Times New Roman" w:cstheme="minorHAnsi"/>
                <w:b w:val="0"/>
                <w:lang w:eastAsia="en-GB"/>
              </w:rPr>
            </w:pPr>
          </w:p>
        </w:tc>
        <w:tc>
          <w:tcPr>
            <w:tcW w:w="2074" w:type="dxa"/>
            <w:vAlign w:val="center"/>
          </w:tcPr>
          <w:p w14:paraId="022DC6DF" w14:textId="77777777" w:rsidR="00CA7F35" w:rsidRPr="00941FD1" w:rsidRDefault="00CA7F35" w:rsidP="00F27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</w:p>
        </w:tc>
        <w:tc>
          <w:tcPr>
            <w:tcW w:w="828" w:type="dxa"/>
            <w:vAlign w:val="center"/>
          </w:tcPr>
          <w:p w14:paraId="3132FD6E" w14:textId="77777777" w:rsidR="00CA7F35" w:rsidRPr="00941FD1" w:rsidRDefault="00CA7F35" w:rsidP="00F27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0C312315" w14:textId="77777777" w:rsidR="00CA7F35" w:rsidRPr="00941FD1" w:rsidRDefault="00CA7F35" w:rsidP="00F27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541B96FF" w14:textId="77777777" w:rsidR="00CA7F35" w:rsidRPr="00941FD1" w:rsidRDefault="00CA7F35" w:rsidP="00F27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</w:p>
        </w:tc>
      </w:tr>
      <w:tr w:rsidR="00CA7F35" w:rsidRPr="00941FD1" w14:paraId="79370379" w14:textId="77777777" w:rsidTr="00F27E55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654FAF03" w14:textId="77777777" w:rsidR="00CA7F35" w:rsidRPr="00941FD1" w:rsidRDefault="00CA7F35" w:rsidP="00F27E55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941FD1">
              <w:rPr>
                <w:rFonts w:eastAsia="Times New Roman" w:cstheme="minorHAnsi"/>
                <w:lang w:eastAsia="en-GB"/>
              </w:rPr>
              <w:t>Black African</w:t>
            </w:r>
          </w:p>
        </w:tc>
        <w:tc>
          <w:tcPr>
            <w:tcW w:w="2074" w:type="dxa"/>
            <w:vAlign w:val="center"/>
          </w:tcPr>
          <w:p w14:paraId="3CF9F6C8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4,031</w:t>
            </w:r>
          </w:p>
          <w:p w14:paraId="5C7D37B0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(93.7)</w:t>
            </w:r>
          </w:p>
        </w:tc>
        <w:tc>
          <w:tcPr>
            <w:tcW w:w="828" w:type="dxa"/>
            <w:vAlign w:val="center"/>
          </w:tcPr>
          <w:p w14:paraId="4ACE3D65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578 (13.4)</w:t>
            </w:r>
          </w:p>
        </w:tc>
        <w:tc>
          <w:tcPr>
            <w:tcW w:w="0" w:type="auto"/>
            <w:vAlign w:val="center"/>
          </w:tcPr>
          <w:p w14:paraId="65161917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19</w:t>
            </w:r>
          </w:p>
          <w:p w14:paraId="1BCD798C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(0.4)</w:t>
            </w:r>
          </w:p>
        </w:tc>
        <w:tc>
          <w:tcPr>
            <w:tcW w:w="0" w:type="auto"/>
            <w:vAlign w:val="center"/>
          </w:tcPr>
          <w:p w14:paraId="34BCC2CE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60</w:t>
            </w:r>
          </w:p>
          <w:p w14:paraId="488A3599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(1.4)</w:t>
            </w:r>
          </w:p>
        </w:tc>
      </w:tr>
      <w:tr w:rsidR="00CA7F35" w:rsidRPr="00941FD1" w14:paraId="6DCD1099" w14:textId="77777777" w:rsidTr="00F27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4E8D3171" w14:textId="77777777" w:rsidR="00CA7F35" w:rsidRPr="00941FD1" w:rsidRDefault="00CA7F35" w:rsidP="00F27E55">
            <w:pPr>
              <w:jc w:val="center"/>
              <w:rPr>
                <w:rFonts w:eastAsia="Times New Roman" w:cstheme="minorHAnsi"/>
                <w:b w:val="0"/>
                <w:lang w:eastAsia="en-GB"/>
              </w:rPr>
            </w:pPr>
          </w:p>
        </w:tc>
        <w:tc>
          <w:tcPr>
            <w:tcW w:w="2074" w:type="dxa"/>
            <w:vAlign w:val="center"/>
          </w:tcPr>
          <w:p w14:paraId="19AE98E4" w14:textId="77777777" w:rsidR="00CA7F35" w:rsidRPr="00941FD1" w:rsidRDefault="00CA7F35" w:rsidP="00F27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</w:p>
        </w:tc>
        <w:tc>
          <w:tcPr>
            <w:tcW w:w="828" w:type="dxa"/>
            <w:vAlign w:val="center"/>
          </w:tcPr>
          <w:p w14:paraId="5A2C1853" w14:textId="77777777" w:rsidR="00CA7F35" w:rsidRPr="00941FD1" w:rsidRDefault="00CA7F35" w:rsidP="00F27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8AE1C84" w14:textId="77777777" w:rsidR="00CA7F35" w:rsidRPr="00941FD1" w:rsidRDefault="00CA7F35" w:rsidP="00F27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7A88D129" w14:textId="77777777" w:rsidR="00CA7F35" w:rsidRPr="00941FD1" w:rsidRDefault="00CA7F35" w:rsidP="00F27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</w:p>
        </w:tc>
      </w:tr>
      <w:tr w:rsidR="00CA7F35" w:rsidRPr="00941FD1" w14:paraId="17690AFE" w14:textId="77777777" w:rsidTr="00F27E5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6F029D6A" w14:textId="77777777" w:rsidR="00CA7F35" w:rsidRPr="00941FD1" w:rsidRDefault="00CA7F35" w:rsidP="00F27E55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941FD1">
              <w:rPr>
                <w:rFonts w:eastAsia="Times New Roman" w:cstheme="minorHAnsi"/>
                <w:lang w:eastAsia="en-GB"/>
              </w:rPr>
              <w:t>Black Caribbean</w:t>
            </w:r>
          </w:p>
        </w:tc>
        <w:tc>
          <w:tcPr>
            <w:tcW w:w="2074" w:type="dxa"/>
            <w:vAlign w:val="center"/>
          </w:tcPr>
          <w:p w14:paraId="525DD1A2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4,047</w:t>
            </w:r>
          </w:p>
          <w:p w14:paraId="744023DE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(95.7)</w:t>
            </w:r>
          </w:p>
        </w:tc>
        <w:tc>
          <w:tcPr>
            <w:tcW w:w="828" w:type="dxa"/>
            <w:vAlign w:val="center"/>
          </w:tcPr>
          <w:p w14:paraId="5BACEAB1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790 (18.7)</w:t>
            </w:r>
          </w:p>
        </w:tc>
        <w:tc>
          <w:tcPr>
            <w:tcW w:w="0" w:type="auto"/>
            <w:vAlign w:val="center"/>
          </w:tcPr>
          <w:p w14:paraId="13B469A3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39</w:t>
            </w:r>
          </w:p>
          <w:p w14:paraId="0B4543D2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(0.9)</w:t>
            </w:r>
          </w:p>
        </w:tc>
        <w:tc>
          <w:tcPr>
            <w:tcW w:w="0" w:type="auto"/>
            <w:vAlign w:val="center"/>
          </w:tcPr>
          <w:p w14:paraId="7B478C34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44</w:t>
            </w:r>
          </w:p>
          <w:p w14:paraId="02DA9A95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u w:val="single"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(1.0)</w:t>
            </w:r>
          </w:p>
        </w:tc>
      </w:tr>
      <w:tr w:rsidR="00CA7F35" w:rsidRPr="00941FD1" w14:paraId="6F18C27F" w14:textId="77777777" w:rsidTr="00F27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33D762FB" w14:textId="77777777" w:rsidR="00CA7F35" w:rsidRPr="00941FD1" w:rsidRDefault="00CA7F35" w:rsidP="00F27E55">
            <w:pPr>
              <w:jc w:val="center"/>
              <w:rPr>
                <w:rFonts w:eastAsia="Times New Roman" w:cstheme="minorHAnsi"/>
                <w:b w:val="0"/>
                <w:lang w:eastAsia="en-GB"/>
              </w:rPr>
            </w:pPr>
          </w:p>
        </w:tc>
        <w:tc>
          <w:tcPr>
            <w:tcW w:w="2074" w:type="dxa"/>
            <w:vAlign w:val="center"/>
          </w:tcPr>
          <w:p w14:paraId="68FD0435" w14:textId="77777777" w:rsidR="00CA7F35" w:rsidRPr="00941FD1" w:rsidRDefault="00CA7F35" w:rsidP="00F27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</w:p>
        </w:tc>
        <w:tc>
          <w:tcPr>
            <w:tcW w:w="828" w:type="dxa"/>
            <w:vAlign w:val="center"/>
          </w:tcPr>
          <w:p w14:paraId="4D975AF7" w14:textId="77777777" w:rsidR="00CA7F35" w:rsidRPr="00941FD1" w:rsidRDefault="00CA7F35" w:rsidP="00F27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42899D48" w14:textId="77777777" w:rsidR="00CA7F35" w:rsidRPr="00941FD1" w:rsidRDefault="00CA7F35" w:rsidP="00F27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463AE0C" w14:textId="77777777" w:rsidR="00CA7F35" w:rsidRPr="00941FD1" w:rsidRDefault="00CA7F35" w:rsidP="00F27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</w:p>
        </w:tc>
      </w:tr>
      <w:tr w:rsidR="00CA7F35" w:rsidRPr="00941FD1" w14:paraId="42DC29C1" w14:textId="77777777" w:rsidTr="00F27E55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23EA6E8F" w14:textId="77777777" w:rsidR="00CA7F35" w:rsidRPr="00941FD1" w:rsidRDefault="00CA7F35" w:rsidP="00F27E55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941FD1">
              <w:rPr>
                <w:rFonts w:eastAsia="Times New Roman" w:cstheme="minorHAnsi"/>
                <w:lang w:eastAsia="en-GB"/>
              </w:rPr>
              <w:t>South Asian</w:t>
            </w:r>
          </w:p>
        </w:tc>
        <w:tc>
          <w:tcPr>
            <w:tcW w:w="2074" w:type="dxa"/>
            <w:vAlign w:val="center"/>
          </w:tcPr>
          <w:p w14:paraId="73A0377E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1,222</w:t>
            </w:r>
          </w:p>
          <w:p w14:paraId="647DCAEB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(95.0)</w:t>
            </w:r>
          </w:p>
        </w:tc>
        <w:tc>
          <w:tcPr>
            <w:tcW w:w="828" w:type="dxa"/>
            <w:vAlign w:val="center"/>
          </w:tcPr>
          <w:p w14:paraId="48DE73CF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151</w:t>
            </w:r>
          </w:p>
          <w:p w14:paraId="190DAF42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(11.7)</w:t>
            </w:r>
          </w:p>
        </w:tc>
        <w:tc>
          <w:tcPr>
            <w:tcW w:w="0" w:type="auto"/>
            <w:vAlign w:val="center"/>
          </w:tcPr>
          <w:p w14:paraId="3D092F66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10</w:t>
            </w:r>
          </w:p>
          <w:p w14:paraId="246C2D47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(0.8)</w:t>
            </w:r>
          </w:p>
        </w:tc>
        <w:tc>
          <w:tcPr>
            <w:tcW w:w="0" w:type="auto"/>
            <w:vAlign w:val="center"/>
          </w:tcPr>
          <w:p w14:paraId="6511D2BC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11</w:t>
            </w:r>
          </w:p>
          <w:p w14:paraId="77CE5D3F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u w:val="single"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(0.9)</w:t>
            </w:r>
          </w:p>
        </w:tc>
      </w:tr>
      <w:tr w:rsidR="00CA7F35" w:rsidRPr="00941FD1" w14:paraId="1D3505BB" w14:textId="77777777" w:rsidTr="00F27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133AB24C" w14:textId="77777777" w:rsidR="00CA7F35" w:rsidRPr="00941FD1" w:rsidRDefault="00CA7F35" w:rsidP="00F27E55">
            <w:pPr>
              <w:jc w:val="center"/>
              <w:rPr>
                <w:rFonts w:eastAsia="Times New Roman" w:cstheme="minorHAnsi"/>
                <w:b w:val="0"/>
                <w:lang w:eastAsia="en-GB"/>
              </w:rPr>
            </w:pPr>
          </w:p>
        </w:tc>
        <w:tc>
          <w:tcPr>
            <w:tcW w:w="2074" w:type="dxa"/>
            <w:vAlign w:val="center"/>
          </w:tcPr>
          <w:p w14:paraId="4DD6D7A3" w14:textId="77777777" w:rsidR="00CA7F35" w:rsidRPr="00941FD1" w:rsidRDefault="00CA7F35" w:rsidP="00F27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</w:p>
        </w:tc>
        <w:tc>
          <w:tcPr>
            <w:tcW w:w="828" w:type="dxa"/>
            <w:vAlign w:val="center"/>
          </w:tcPr>
          <w:p w14:paraId="461B73BD" w14:textId="77777777" w:rsidR="00CA7F35" w:rsidRPr="00941FD1" w:rsidRDefault="00CA7F35" w:rsidP="00F27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2633E63D" w14:textId="77777777" w:rsidR="00CA7F35" w:rsidRPr="00941FD1" w:rsidRDefault="00CA7F35" w:rsidP="00F27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0147E10" w14:textId="77777777" w:rsidR="00CA7F35" w:rsidRPr="00941FD1" w:rsidRDefault="00CA7F35" w:rsidP="00F27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</w:p>
        </w:tc>
      </w:tr>
      <w:tr w:rsidR="00CA7F35" w:rsidRPr="00941FD1" w14:paraId="0F1B7A58" w14:textId="77777777" w:rsidTr="00F27E5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16298937" w14:textId="77777777" w:rsidR="00CA7F35" w:rsidRPr="00941FD1" w:rsidRDefault="00CA7F35" w:rsidP="00F27E55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941FD1">
              <w:rPr>
                <w:rFonts w:eastAsia="Times New Roman" w:cstheme="minorHAnsi"/>
                <w:lang w:eastAsia="en-GB"/>
              </w:rPr>
              <w:t>Chinese</w:t>
            </w:r>
          </w:p>
        </w:tc>
        <w:tc>
          <w:tcPr>
            <w:tcW w:w="2074" w:type="dxa"/>
            <w:vAlign w:val="center"/>
          </w:tcPr>
          <w:p w14:paraId="5281B1E3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225</w:t>
            </w:r>
          </w:p>
          <w:p w14:paraId="54922010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(94.1)</w:t>
            </w:r>
          </w:p>
        </w:tc>
        <w:tc>
          <w:tcPr>
            <w:tcW w:w="828" w:type="dxa"/>
            <w:vAlign w:val="center"/>
          </w:tcPr>
          <w:p w14:paraId="04E4F469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25</w:t>
            </w:r>
          </w:p>
          <w:p w14:paraId="5E811784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(10.5)</w:t>
            </w:r>
          </w:p>
        </w:tc>
        <w:tc>
          <w:tcPr>
            <w:tcW w:w="0" w:type="auto"/>
            <w:vAlign w:val="center"/>
          </w:tcPr>
          <w:p w14:paraId="197005B6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1</w:t>
            </w:r>
          </w:p>
          <w:p w14:paraId="7997DA06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(0.4)</w:t>
            </w:r>
          </w:p>
        </w:tc>
        <w:tc>
          <w:tcPr>
            <w:tcW w:w="0" w:type="auto"/>
            <w:vAlign w:val="center"/>
          </w:tcPr>
          <w:p w14:paraId="51942040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2</w:t>
            </w:r>
          </w:p>
          <w:p w14:paraId="3AA60BB2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u w:val="single"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(0.8)</w:t>
            </w:r>
          </w:p>
        </w:tc>
      </w:tr>
      <w:tr w:rsidR="00CA7F35" w:rsidRPr="00941FD1" w14:paraId="753374B8" w14:textId="77777777" w:rsidTr="00F27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2C312ACE" w14:textId="77777777" w:rsidR="00CA7F35" w:rsidRPr="00941FD1" w:rsidRDefault="00CA7F35" w:rsidP="00F27E55">
            <w:pPr>
              <w:jc w:val="center"/>
              <w:rPr>
                <w:rFonts w:eastAsia="Times New Roman" w:cstheme="minorHAnsi"/>
                <w:b w:val="0"/>
                <w:lang w:eastAsia="en-GB"/>
              </w:rPr>
            </w:pPr>
          </w:p>
        </w:tc>
        <w:tc>
          <w:tcPr>
            <w:tcW w:w="2074" w:type="dxa"/>
            <w:vAlign w:val="center"/>
          </w:tcPr>
          <w:p w14:paraId="7543FA72" w14:textId="77777777" w:rsidR="00CA7F35" w:rsidRPr="00941FD1" w:rsidRDefault="00CA7F35" w:rsidP="00F27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</w:p>
        </w:tc>
        <w:tc>
          <w:tcPr>
            <w:tcW w:w="828" w:type="dxa"/>
            <w:vAlign w:val="center"/>
          </w:tcPr>
          <w:p w14:paraId="4BEBF0E8" w14:textId="77777777" w:rsidR="00CA7F35" w:rsidRPr="00941FD1" w:rsidRDefault="00CA7F35" w:rsidP="00F27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585DA1C" w14:textId="77777777" w:rsidR="00CA7F35" w:rsidRPr="00941FD1" w:rsidRDefault="00CA7F35" w:rsidP="00F27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B0D383D" w14:textId="77777777" w:rsidR="00CA7F35" w:rsidRPr="00941FD1" w:rsidRDefault="00CA7F35" w:rsidP="00F27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</w:p>
        </w:tc>
      </w:tr>
      <w:tr w:rsidR="00CA7F35" w:rsidRPr="00941FD1" w14:paraId="6A8035F3" w14:textId="77777777" w:rsidTr="00F27E55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52119AB9" w14:textId="77777777" w:rsidR="00CA7F35" w:rsidRPr="00941FD1" w:rsidRDefault="00CA7F35" w:rsidP="00F27E55">
            <w:pPr>
              <w:jc w:val="center"/>
              <w:rPr>
                <w:rFonts w:eastAsia="Times New Roman" w:cstheme="minorHAnsi"/>
                <w:lang w:eastAsia="en-GB"/>
              </w:rPr>
            </w:pPr>
            <w:proofErr w:type="gramStart"/>
            <w:r w:rsidRPr="00941FD1">
              <w:rPr>
                <w:rFonts w:eastAsia="Times New Roman" w:cstheme="minorHAnsi"/>
                <w:lang w:eastAsia="en-GB"/>
              </w:rPr>
              <w:t>Other</w:t>
            </w:r>
            <w:proofErr w:type="gramEnd"/>
            <w:r w:rsidRPr="00941FD1">
              <w:rPr>
                <w:rFonts w:eastAsia="Times New Roman" w:cstheme="minorHAnsi"/>
                <w:lang w:eastAsia="en-GB"/>
              </w:rPr>
              <w:t xml:space="preserve"> ethnicity</w:t>
            </w:r>
          </w:p>
        </w:tc>
        <w:tc>
          <w:tcPr>
            <w:tcW w:w="2074" w:type="dxa"/>
            <w:vAlign w:val="center"/>
          </w:tcPr>
          <w:p w14:paraId="086989FF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584</w:t>
            </w:r>
          </w:p>
          <w:p w14:paraId="53DFA67F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(93.4)</w:t>
            </w:r>
          </w:p>
        </w:tc>
        <w:tc>
          <w:tcPr>
            <w:tcW w:w="828" w:type="dxa"/>
            <w:vAlign w:val="center"/>
          </w:tcPr>
          <w:p w14:paraId="46032C14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48</w:t>
            </w:r>
          </w:p>
          <w:p w14:paraId="02BEE239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(7.7)</w:t>
            </w:r>
          </w:p>
        </w:tc>
        <w:tc>
          <w:tcPr>
            <w:tcW w:w="0" w:type="auto"/>
            <w:vAlign w:val="center"/>
          </w:tcPr>
          <w:p w14:paraId="6FF947D9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3</w:t>
            </w:r>
          </w:p>
          <w:p w14:paraId="494630F1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(0.5)</w:t>
            </w:r>
          </w:p>
        </w:tc>
        <w:tc>
          <w:tcPr>
            <w:tcW w:w="0" w:type="auto"/>
            <w:vAlign w:val="center"/>
          </w:tcPr>
          <w:p w14:paraId="24D067B1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12</w:t>
            </w:r>
          </w:p>
          <w:p w14:paraId="6A26B87B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(1.9)</w:t>
            </w:r>
          </w:p>
        </w:tc>
      </w:tr>
      <w:tr w:rsidR="00CA7F35" w:rsidRPr="00941FD1" w14:paraId="5B8FC181" w14:textId="77777777" w:rsidTr="00F27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53A2A15D" w14:textId="77777777" w:rsidR="00CA7F35" w:rsidRPr="00941FD1" w:rsidRDefault="00CA7F35" w:rsidP="00F27E55">
            <w:pPr>
              <w:jc w:val="center"/>
              <w:rPr>
                <w:rFonts w:eastAsia="Times New Roman" w:cstheme="minorHAnsi"/>
                <w:b w:val="0"/>
                <w:lang w:eastAsia="en-GB"/>
              </w:rPr>
            </w:pPr>
          </w:p>
        </w:tc>
        <w:tc>
          <w:tcPr>
            <w:tcW w:w="2074" w:type="dxa"/>
            <w:vAlign w:val="center"/>
          </w:tcPr>
          <w:p w14:paraId="211550D1" w14:textId="77777777" w:rsidR="00CA7F35" w:rsidRPr="00941FD1" w:rsidRDefault="00CA7F35" w:rsidP="00F27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</w:p>
        </w:tc>
        <w:tc>
          <w:tcPr>
            <w:tcW w:w="828" w:type="dxa"/>
            <w:vAlign w:val="center"/>
          </w:tcPr>
          <w:p w14:paraId="49CA2835" w14:textId="77777777" w:rsidR="00CA7F35" w:rsidRPr="00941FD1" w:rsidRDefault="00CA7F35" w:rsidP="00F27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B7561A0" w14:textId="77777777" w:rsidR="00CA7F35" w:rsidRPr="00941FD1" w:rsidRDefault="00CA7F35" w:rsidP="00F27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112F384E" w14:textId="77777777" w:rsidR="00CA7F35" w:rsidRPr="00941FD1" w:rsidRDefault="00CA7F35" w:rsidP="00F27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</w:p>
        </w:tc>
      </w:tr>
      <w:tr w:rsidR="00CA7F35" w:rsidRPr="00941FD1" w14:paraId="79027285" w14:textId="77777777" w:rsidTr="00F27E55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34FF6268" w14:textId="77777777" w:rsidR="00CA7F35" w:rsidRPr="00941FD1" w:rsidRDefault="00CA7F35" w:rsidP="00F27E55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941FD1">
              <w:rPr>
                <w:rFonts w:eastAsia="Times New Roman" w:cstheme="minorHAnsi"/>
                <w:lang w:eastAsia="en-GB"/>
              </w:rPr>
              <w:t>Non-stated</w:t>
            </w:r>
          </w:p>
        </w:tc>
        <w:tc>
          <w:tcPr>
            <w:tcW w:w="2074" w:type="dxa"/>
            <w:vAlign w:val="center"/>
          </w:tcPr>
          <w:p w14:paraId="446F02E0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483</w:t>
            </w:r>
          </w:p>
          <w:p w14:paraId="71CE3612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(92.9)</w:t>
            </w:r>
          </w:p>
        </w:tc>
        <w:tc>
          <w:tcPr>
            <w:tcW w:w="828" w:type="dxa"/>
            <w:vAlign w:val="center"/>
          </w:tcPr>
          <w:p w14:paraId="0EFD438F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84</w:t>
            </w:r>
          </w:p>
          <w:p w14:paraId="25157189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(16.2)</w:t>
            </w:r>
          </w:p>
        </w:tc>
        <w:tc>
          <w:tcPr>
            <w:tcW w:w="0" w:type="auto"/>
            <w:vAlign w:val="center"/>
          </w:tcPr>
          <w:p w14:paraId="42B14B2B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6</w:t>
            </w:r>
          </w:p>
          <w:p w14:paraId="269D8584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(1.2)</w:t>
            </w:r>
          </w:p>
        </w:tc>
        <w:tc>
          <w:tcPr>
            <w:tcW w:w="0" w:type="auto"/>
            <w:vAlign w:val="center"/>
          </w:tcPr>
          <w:p w14:paraId="0417EB14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2</w:t>
            </w:r>
          </w:p>
          <w:p w14:paraId="24A214BE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u w:val="single"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(0.4)</w:t>
            </w:r>
          </w:p>
        </w:tc>
      </w:tr>
      <w:tr w:rsidR="00CA7F35" w:rsidRPr="00941FD1" w14:paraId="7015707C" w14:textId="77777777" w:rsidTr="00F27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6DF04CAD" w14:textId="77777777" w:rsidR="00CA7F35" w:rsidRPr="00941FD1" w:rsidRDefault="00CA7F35" w:rsidP="00F27E55">
            <w:pPr>
              <w:jc w:val="center"/>
              <w:rPr>
                <w:rFonts w:eastAsia="Times New Roman" w:cstheme="minorHAnsi"/>
                <w:b w:val="0"/>
                <w:lang w:eastAsia="en-GB"/>
              </w:rPr>
            </w:pPr>
          </w:p>
        </w:tc>
        <w:tc>
          <w:tcPr>
            <w:tcW w:w="2074" w:type="dxa"/>
            <w:vAlign w:val="center"/>
          </w:tcPr>
          <w:p w14:paraId="36BA8C7F" w14:textId="77777777" w:rsidR="00CA7F35" w:rsidRPr="00941FD1" w:rsidRDefault="00CA7F35" w:rsidP="00F27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</w:p>
        </w:tc>
        <w:tc>
          <w:tcPr>
            <w:tcW w:w="828" w:type="dxa"/>
            <w:vAlign w:val="center"/>
          </w:tcPr>
          <w:p w14:paraId="2DACC386" w14:textId="77777777" w:rsidR="00CA7F35" w:rsidRPr="00941FD1" w:rsidRDefault="00CA7F35" w:rsidP="00F27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57D5A7EC" w14:textId="77777777" w:rsidR="00CA7F35" w:rsidRPr="00941FD1" w:rsidRDefault="00CA7F35" w:rsidP="00F27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A97E413" w14:textId="77777777" w:rsidR="00CA7F35" w:rsidRPr="00941FD1" w:rsidRDefault="00CA7F35" w:rsidP="00F27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</w:p>
        </w:tc>
      </w:tr>
      <w:tr w:rsidR="00CA7F35" w:rsidRPr="00941FD1" w14:paraId="7B9DC45D" w14:textId="77777777" w:rsidTr="00F27E55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01893F1C" w14:textId="77777777" w:rsidR="00CA7F35" w:rsidRPr="00941FD1" w:rsidRDefault="00CA7F35" w:rsidP="00F27E55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941FD1">
              <w:rPr>
                <w:rFonts w:eastAsia="Times New Roman" w:cstheme="minorHAnsi"/>
                <w:lang w:eastAsia="en-GB"/>
              </w:rPr>
              <w:t>Missing</w:t>
            </w:r>
          </w:p>
        </w:tc>
        <w:tc>
          <w:tcPr>
            <w:tcW w:w="2074" w:type="dxa"/>
            <w:vAlign w:val="center"/>
          </w:tcPr>
          <w:p w14:paraId="0946C49B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2,178</w:t>
            </w:r>
          </w:p>
          <w:p w14:paraId="7AF120F5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(89.7)</w:t>
            </w:r>
          </w:p>
        </w:tc>
        <w:tc>
          <w:tcPr>
            <w:tcW w:w="828" w:type="dxa"/>
            <w:vAlign w:val="center"/>
          </w:tcPr>
          <w:p w14:paraId="0F8A5A9E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308 (12.7)</w:t>
            </w:r>
          </w:p>
        </w:tc>
        <w:tc>
          <w:tcPr>
            <w:tcW w:w="0" w:type="auto"/>
            <w:vAlign w:val="center"/>
          </w:tcPr>
          <w:p w14:paraId="49C32827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14</w:t>
            </w:r>
          </w:p>
          <w:p w14:paraId="5EE84851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(0.6)</w:t>
            </w:r>
          </w:p>
        </w:tc>
        <w:tc>
          <w:tcPr>
            <w:tcW w:w="0" w:type="auto"/>
            <w:vAlign w:val="center"/>
          </w:tcPr>
          <w:p w14:paraId="102B37B3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24</w:t>
            </w:r>
          </w:p>
          <w:p w14:paraId="6504938F" w14:textId="77777777" w:rsidR="00CA7F35" w:rsidRPr="00941FD1" w:rsidRDefault="00CA7F35" w:rsidP="00F27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941FD1">
              <w:rPr>
                <w:rFonts w:eastAsia="Times New Roman" w:cstheme="minorHAnsi"/>
                <w:bCs/>
                <w:lang w:eastAsia="en-GB"/>
              </w:rPr>
              <w:t>(1.0)</w:t>
            </w:r>
          </w:p>
        </w:tc>
      </w:tr>
    </w:tbl>
    <w:p w14:paraId="6E8327CE" w14:textId="77777777" w:rsidR="00CA7F35" w:rsidRDefault="00CA7F35" w:rsidP="00CA7F35">
      <w:pPr>
        <w:spacing w:after="0" w:line="240" w:lineRule="auto"/>
        <w:rPr>
          <w:rFonts w:eastAsia="Times New Roman" w:cstheme="minorHAnsi"/>
          <w:bCs/>
          <w:color w:val="000000" w:themeColor="text1"/>
          <w:lang w:eastAsia="en-GB"/>
        </w:rPr>
      </w:pPr>
      <w:r w:rsidRPr="001C75D4">
        <w:rPr>
          <w:rFonts w:eastAsia="Calibri" w:cstheme="minorHAnsi"/>
          <w:lang w:val="en-CA"/>
        </w:rPr>
        <w:t>Abbreviations: eGFR = estimated glomerular filtration rate</w:t>
      </w:r>
      <w:r>
        <w:rPr>
          <w:rFonts w:eastAsia="Calibri" w:cstheme="minorHAnsi"/>
          <w:lang w:val="en-CA"/>
        </w:rPr>
        <w:t xml:space="preserve"> </w:t>
      </w:r>
      <w:r w:rsidRPr="00F22E05">
        <w:rPr>
          <w:rFonts w:eastAsia="Calibri" w:cstheme="minorHAnsi"/>
          <w:i/>
          <w:iCs/>
          <w:lang w:val="en-CA"/>
        </w:rPr>
        <w:t>based on creatinine</w:t>
      </w:r>
      <w:r w:rsidRPr="001C75D4">
        <w:rPr>
          <w:rFonts w:eastAsia="Calibri" w:cstheme="minorHAnsi"/>
          <w:lang w:val="en-CA"/>
        </w:rPr>
        <w:t>; CKD = chronic kidney disease</w:t>
      </w:r>
      <w:r w:rsidRPr="001C75D4">
        <w:rPr>
          <w:rFonts w:eastAsia="Times New Roman" w:cstheme="minorHAnsi"/>
          <w:bCs/>
          <w:color w:val="000000"/>
          <w:lang w:val="en-CA" w:eastAsia="en-GB"/>
        </w:rPr>
        <w:t xml:space="preserve"> </w:t>
      </w:r>
      <w:r w:rsidRPr="001C75D4">
        <w:rPr>
          <w:rFonts w:eastAsia="Times New Roman" w:cstheme="minorHAnsi"/>
          <w:bCs/>
          <w:color w:val="000000" w:themeColor="text1"/>
          <w:lang w:eastAsia="en-GB"/>
        </w:rPr>
        <w:t>Patients with diabetes were excluded.</w:t>
      </w:r>
    </w:p>
    <w:p w14:paraId="389B0C23" w14:textId="77777777" w:rsidR="00CA7F35" w:rsidRDefault="00CA7F35" w:rsidP="00CA7F35">
      <w:pPr>
        <w:spacing w:after="0" w:line="240" w:lineRule="auto"/>
        <w:rPr>
          <w:rFonts w:eastAsia="Times New Roman" w:cstheme="minorHAnsi"/>
          <w:bCs/>
          <w:color w:val="000000" w:themeColor="text1"/>
          <w:lang w:eastAsia="en-GB"/>
        </w:rPr>
      </w:pPr>
      <w:r>
        <w:rPr>
          <w:rFonts w:eastAsia="Times New Roman" w:cstheme="minorHAnsi"/>
          <w:bCs/>
          <w:color w:val="000000" w:themeColor="text1"/>
          <w:lang w:eastAsia="en-GB"/>
        </w:rPr>
        <w:t>HT defined if on QOF Hypertensive register</w:t>
      </w:r>
    </w:p>
    <w:p w14:paraId="2F2D6FC3" w14:textId="77777777" w:rsidR="00CA7F35" w:rsidRPr="00076EF9" w:rsidRDefault="00CA7F35" w:rsidP="00CA7F35">
      <w:pPr>
        <w:spacing w:after="0" w:line="240" w:lineRule="auto"/>
        <w:rPr>
          <w:rFonts w:eastAsia="Times New Roman" w:cstheme="minorHAnsi"/>
          <w:bCs/>
          <w:color w:val="000000" w:themeColor="text1"/>
          <w:lang w:eastAsia="en-GB"/>
        </w:rPr>
      </w:pPr>
      <w:r w:rsidRPr="00076EF9">
        <w:rPr>
          <w:rFonts w:eastAsia="Times New Roman" w:cstheme="minorHAnsi"/>
          <w:bCs/>
          <w:color w:val="000000" w:themeColor="text1"/>
          <w:lang w:eastAsia="en-GB"/>
        </w:rPr>
        <w:t>* = P&lt;0.05, **=P&lt;0.0</w:t>
      </w:r>
      <w:r>
        <w:rPr>
          <w:rFonts w:eastAsia="Times New Roman" w:cstheme="minorHAnsi"/>
          <w:bCs/>
          <w:color w:val="000000" w:themeColor="text1"/>
          <w:lang w:eastAsia="en-GB"/>
        </w:rPr>
        <w:t>0</w:t>
      </w:r>
      <w:r w:rsidRPr="00076EF9">
        <w:rPr>
          <w:rFonts w:eastAsia="Times New Roman" w:cstheme="minorHAnsi"/>
          <w:bCs/>
          <w:color w:val="000000" w:themeColor="text1"/>
          <w:lang w:eastAsia="en-GB"/>
        </w:rPr>
        <w:t>1</w:t>
      </w:r>
    </w:p>
    <w:p w14:paraId="7D254588" w14:textId="77777777" w:rsidR="00CA7F35" w:rsidRDefault="00CA7F35" w:rsidP="00CA7F35">
      <w:pPr>
        <w:spacing w:after="0" w:line="240" w:lineRule="auto"/>
        <w:rPr>
          <w:rFonts w:eastAsia="Times New Roman" w:cstheme="minorHAnsi"/>
          <w:bCs/>
          <w:color w:val="000000" w:themeColor="text1"/>
          <w:lang w:eastAsia="en-GB"/>
        </w:rPr>
      </w:pPr>
    </w:p>
    <w:p w14:paraId="19E96D5E" w14:textId="77777777" w:rsidR="00CA7F35" w:rsidRPr="00B71E23" w:rsidRDefault="00CA7F35" w:rsidP="00CA7F35">
      <w:pPr>
        <w:spacing w:after="0" w:line="240" w:lineRule="auto"/>
        <w:rPr>
          <w:rFonts w:eastAsia="Times New Roman" w:cstheme="minorHAnsi"/>
          <w:bCs/>
          <w:color w:val="000000" w:themeColor="text1"/>
          <w:lang w:eastAsia="en-GB"/>
        </w:rPr>
      </w:pPr>
      <w:r>
        <w:rPr>
          <w:rFonts w:eastAsia="Times New Roman" w:cstheme="minorHAnsi"/>
          <w:bCs/>
          <w:color w:val="000000" w:themeColor="text1"/>
          <w:lang w:eastAsia="en-GB"/>
        </w:rPr>
        <w:t>*52 individuals had overlapping CKD codes</w:t>
      </w:r>
      <w:r>
        <w:rPr>
          <w:rFonts w:eastAsia="Times New Roman" w:cstheme="minorHAnsi"/>
          <w:b/>
          <w:color w:val="000000"/>
          <w:lang w:val="en-CA" w:eastAsia="en-GB"/>
        </w:rPr>
        <w:br w:type="page"/>
      </w:r>
    </w:p>
    <w:p w14:paraId="3B62E033" w14:textId="77777777" w:rsidR="00263439" w:rsidRDefault="00263439" w:rsidP="00263439">
      <w:pPr>
        <w:rPr>
          <w:rFonts w:eastAsia="Times New Roman" w:cstheme="minorHAnsi"/>
          <w:b/>
          <w:bCs/>
          <w:u w:val="single"/>
          <w:lang w:eastAsia="en-GB"/>
        </w:rPr>
        <w:sectPr w:rsidR="00263439" w:rsidSect="00DC4F3A">
          <w:footerReference w:type="default" r:id="rId6"/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5B3FD1A1" w14:textId="77777777" w:rsidR="00263439" w:rsidRDefault="00263439" w:rsidP="00263439">
      <w:pPr>
        <w:spacing w:line="240" w:lineRule="auto"/>
        <w:contextualSpacing/>
        <w:rPr>
          <w:rFonts w:eastAsia="Times New Roman" w:cstheme="minorHAnsi"/>
          <w:b/>
          <w:bCs/>
          <w:color w:val="000000"/>
          <w:lang w:val="en-CA" w:eastAsia="en-GB"/>
        </w:rPr>
      </w:pPr>
    </w:p>
    <w:p w14:paraId="02F2C0F8" w14:textId="47D93C42" w:rsidR="00263439" w:rsidRPr="00911FAE" w:rsidRDefault="00263439" w:rsidP="00263439">
      <w:pPr>
        <w:spacing w:line="240" w:lineRule="auto"/>
        <w:contextualSpacing/>
        <w:rPr>
          <w:rFonts w:eastAsia="Times New Roman" w:cstheme="minorHAnsi"/>
          <w:b/>
          <w:bCs/>
          <w:color w:val="000000"/>
          <w:sz w:val="24"/>
          <w:szCs w:val="24"/>
          <w:lang w:val="en-CA" w:eastAsia="en-GB"/>
        </w:rPr>
      </w:pPr>
      <w:r w:rsidRPr="00911FAE">
        <w:rPr>
          <w:rFonts w:eastAsia="Times New Roman" w:cstheme="minorHAnsi"/>
          <w:b/>
          <w:bCs/>
          <w:color w:val="000000"/>
          <w:sz w:val="24"/>
          <w:szCs w:val="24"/>
          <w:lang w:val="en-CA" w:eastAsia="en-GB"/>
        </w:rPr>
        <w:t xml:space="preserve">Table Supplementary </w:t>
      </w:r>
      <w:r w:rsidR="00015C6B">
        <w:rPr>
          <w:rFonts w:eastAsia="Times New Roman" w:cstheme="minorHAnsi"/>
          <w:b/>
          <w:bCs/>
          <w:color w:val="000000"/>
          <w:sz w:val="24"/>
          <w:szCs w:val="24"/>
          <w:lang w:val="en-CA" w:eastAsia="en-GB"/>
        </w:rPr>
        <w:t xml:space="preserve">3 </w:t>
      </w:r>
      <w:r w:rsidRPr="00911FAE">
        <w:rPr>
          <w:rFonts w:eastAsia="Times New Roman" w:cstheme="minorHAnsi"/>
          <w:b/>
          <w:bCs/>
          <w:color w:val="000000"/>
          <w:sz w:val="24"/>
          <w:szCs w:val="24"/>
          <w:lang w:val="en-CA" w:eastAsia="en-GB"/>
        </w:rPr>
        <w:t>(S</w:t>
      </w:r>
      <w:r w:rsidR="00015C6B">
        <w:rPr>
          <w:rFonts w:eastAsia="Times New Roman" w:cstheme="minorHAnsi"/>
          <w:b/>
          <w:bCs/>
          <w:color w:val="000000"/>
          <w:sz w:val="24"/>
          <w:szCs w:val="24"/>
          <w:lang w:val="en-CA" w:eastAsia="en-GB"/>
        </w:rPr>
        <w:t>3</w:t>
      </w:r>
      <w:r w:rsidRPr="00911FAE">
        <w:rPr>
          <w:rFonts w:eastAsia="Times New Roman" w:cstheme="minorHAnsi"/>
          <w:b/>
          <w:bCs/>
          <w:color w:val="000000"/>
          <w:sz w:val="24"/>
          <w:szCs w:val="24"/>
          <w:lang w:val="en-CA" w:eastAsia="en-GB"/>
        </w:rPr>
        <w:t>): Achievement of NICE recommended blood pressure target by ethnicity in individuals with CKD and hypertension</w:t>
      </w:r>
    </w:p>
    <w:p w14:paraId="35E1A6B6" w14:textId="77777777" w:rsidR="00263439" w:rsidRDefault="00263439" w:rsidP="00263439">
      <w:pPr>
        <w:spacing w:line="240" w:lineRule="auto"/>
        <w:contextualSpacing/>
        <w:rPr>
          <w:rFonts w:eastAsia="Times New Roman" w:cstheme="minorHAnsi"/>
          <w:bCs/>
          <w:color w:val="000000"/>
          <w:lang w:val="en-CA" w:eastAsia="en-GB"/>
        </w:rPr>
      </w:pPr>
    </w:p>
    <w:tbl>
      <w:tblPr>
        <w:tblStyle w:val="PlainTable2"/>
        <w:tblpPr w:leftFromText="180" w:rightFromText="180" w:vertAnchor="page" w:horzAnchor="margin" w:tblpY="2416"/>
        <w:tblW w:w="14036" w:type="dxa"/>
        <w:tblLook w:val="04A0" w:firstRow="1" w:lastRow="0" w:firstColumn="1" w:lastColumn="0" w:noHBand="0" w:noVBand="1"/>
      </w:tblPr>
      <w:tblGrid>
        <w:gridCol w:w="2533"/>
        <w:gridCol w:w="1092"/>
        <w:gridCol w:w="1034"/>
        <w:gridCol w:w="2133"/>
        <w:gridCol w:w="1836"/>
        <w:gridCol w:w="1313"/>
        <w:gridCol w:w="1055"/>
        <w:gridCol w:w="1751"/>
        <w:gridCol w:w="1289"/>
      </w:tblGrid>
      <w:tr w:rsidR="00263439" w14:paraId="77EF57C5" w14:textId="77777777" w:rsidTr="004953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C56BF0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Ethnicity</w:t>
            </w:r>
          </w:p>
        </w:tc>
        <w:tc>
          <w:tcPr>
            <w:tcW w:w="0" w:type="auto"/>
            <w:noWrap/>
            <w:hideMark/>
          </w:tcPr>
          <w:p w14:paraId="2CCA9C2C" w14:textId="77777777" w:rsidR="00263439" w:rsidRDefault="00263439" w:rsidP="004953D2">
            <w:pPr>
              <w:spacing w:after="255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White </w:t>
            </w:r>
          </w:p>
        </w:tc>
        <w:tc>
          <w:tcPr>
            <w:tcW w:w="1034" w:type="dxa"/>
            <w:noWrap/>
            <w:hideMark/>
          </w:tcPr>
          <w:p w14:paraId="73D6107C" w14:textId="77777777" w:rsidR="00263439" w:rsidRDefault="00263439" w:rsidP="004953D2">
            <w:pPr>
              <w:spacing w:after="255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Black African</w:t>
            </w:r>
          </w:p>
        </w:tc>
        <w:tc>
          <w:tcPr>
            <w:tcW w:w="2133" w:type="dxa"/>
            <w:noWrap/>
            <w:hideMark/>
          </w:tcPr>
          <w:p w14:paraId="76435057" w14:textId="77777777" w:rsidR="00263439" w:rsidRDefault="00263439" w:rsidP="004953D2">
            <w:pPr>
              <w:spacing w:after="255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Black Caribbean</w:t>
            </w:r>
          </w:p>
        </w:tc>
        <w:tc>
          <w:tcPr>
            <w:tcW w:w="0" w:type="auto"/>
            <w:noWrap/>
            <w:hideMark/>
          </w:tcPr>
          <w:p w14:paraId="0F6E1E02" w14:textId="77777777" w:rsidR="00263439" w:rsidRDefault="00263439" w:rsidP="004953D2">
            <w:pPr>
              <w:spacing w:after="255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South Asian</w:t>
            </w:r>
          </w:p>
        </w:tc>
        <w:tc>
          <w:tcPr>
            <w:tcW w:w="0" w:type="auto"/>
            <w:noWrap/>
            <w:hideMark/>
          </w:tcPr>
          <w:p w14:paraId="0E81E4B5" w14:textId="77777777" w:rsidR="00263439" w:rsidRDefault="00263439" w:rsidP="004953D2">
            <w:pPr>
              <w:spacing w:after="255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Chinese </w:t>
            </w:r>
          </w:p>
        </w:tc>
        <w:tc>
          <w:tcPr>
            <w:tcW w:w="0" w:type="auto"/>
            <w:noWrap/>
            <w:hideMark/>
          </w:tcPr>
          <w:p w14:paraId="282FAD27" w14:textId="77777777" w:rsidR="00263439" w:rsidRDefault="00263439" w:rsidP="004953D2">
            <w:pPr>
              <w:spacing w:after="255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Other </w:t>
            </w:r>
          </w:p>
        </w:tc>
        <w:tc>
          <w:tcPr>
            <w:tcW w:w="0" w:type="auto"/>
            <w:noWrap/>
            <w:hideMark/>
          </w:tcPr>
          <w:p w14:paraId="481269E3" w14:textId="77777777" w:rsidR="00263439" w:rsidRDefault="00263439" w:rsidP="004953D2">
            <w:pPr>
              <w:spacing w:after="255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-stated</w:t>
            </w:r>
          </w:p>
        </w:tc>
        <w:tc>
          <w:tcPr>
            <w:tcW w:w="0" w:type="auto"/>
            <w:noWrap/>
            <w:hideMark/>
          </w:tcPr>
          <w:p w14:paraId="05751690" w14:textId="77777777" w:rsidR="00263439" w:rsidRDefault="00263439" w:rsidP="004953D2">
            <w:pPr>
              <w:spacing w:after="255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Missing </w:t>
            </w:r>
          </w:p>
        </w:tc>
      </w:tr>
      <w:tr w:rsidR="00263439" w14:paraId="7E5705A9" w14:textId="77777777" w:rsidTr="00495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070904" w14:textId="77777777" w:rsidR="00263439" w:rsidRDefault="00263439" w:rsidP="004953D2">
            <w:pPr>
              <w:spacing w:after="255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CKD SBP control</w:t>
            </w:r>
            <w:r>
              <w:rPr>
                <w:rFonts w:eastAsia="Times New Roman" w:cstheme="minorHAnsi"/>
                <w:bCs w:val="0"/>
                <w:vertAlign w:val="superscript"/>
                <w:lang w:val="en-CA" w:eastAsia="en-GB"/>
              </w:rPr>
              <w:t>1</w:t>
            </w:r>
          </w:p>
          <w:p w14:paraId="0CF1C063" w14:textId="77777777" w:rsidR="00263439" w:rsidRDefault="00263439" w:rsidP="004953D2">
            <w:pPr>
              <w:spacing w:after="255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n</w:t>
            </w:r>
          </w:p>
          <w:p w14:paraId="316E58F4" w14:textId="77777777" w:rsidR="00263439" w:rsidRDefault="00263439" w:rsidP="004953D2">
            <w:pPr>
              <w:spacing w:after="255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0" w:type="auto"/>
            <w:noWrap/>
          </w:tcPr>
          <w:p w14:paraId="71574AF3" w14:textId="77777777" w:rsidR="00263439" w:rsidRDefault="00263439" w:rsidP="004953D2">
            <w:pPr>
              <w:spacing w:after="25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  <w:p w14:paraId="3CE342F7" w14:textId="77777777" w:rsidR="00263439" w:rsidRDefault="00263439" w:rsidP="004953D2">
            <w:pPr>
              <w:spacing w:after="25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681</w:t>
            </w:r>
            <w:r>
              <w:rPr>
                <w:rFonts w:eastAsia="Times New Roman" w:cstheme="minorHAnsi"/>
                <w:lang w:eastAsia="en-GB"/>
              </w:rPr>
              <w:br/>
              <w:t>60.5</w:t>
            </w:r>
          </w:p>
        </w:tc>
        <w:tc>
          <w:tcPr>
            <w:tcW w:w="1034" w:type="dxa"/>
            <w:noWrap/>
            <w:hideMark/>
          </w:tcPr>
          <w:p w14:paraId="758CCCC7" w14:textId="77777777" w:rsidR="00263439" w:rsidRDefault="00263439" w:rsidP="004953D2">
            <w:pPr>
              <w:spacing w:after="25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 xml:space="preserve">      </w:t>
            </w:r>
          </w:p>
          <w:p w14:paraId="3598E056" w14:textId="77777777" w:rsidR="00263439" w:rsidRDefault="00263439" w:rsidP="004953D2">
            <w:pPr>
              <w:spacing w:after="25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 xml:space="preserve">     226</w:t>
            </w:r>
          </w:p>
          <w:p w14:paraId="44E30867" w14:textId="77777777" w:rsidR="00263439" w:rsidRDefault="00263439" w:rsidP="004953D2">
            <w:pPr>
              <w:spacing w:after="25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 xml:space="preserve">     55.7*</w:t>
            </w:r>
          </w:p>
        </w:tc>
        <w:tc>
          <w:tcPr>
            <w:tcW w:w="2133" w:type="dxa"/>
            <w:noWrap/>
          </w:tcPr>
          <w:p w14:paraId="54C623FE" w14:textId="77777777" w:rsidR="00263439" w:rsidRDefault="00263439" w:rsidP="004953D2">
            <w:pPr>
              <w:spacing w:after="25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  <w:p w14:paraId="505FB98A" w14:textId="77777777" w:rsidR="00263439" w:rsidRDefault="00263439" w:rsidP="004953D2">
            <w:pPr>
              <w:spacing w:after="25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 xml:space="preserve">         342</w:t>
            </w:r>
          </w:p>
          <w:p w14:paraId="035DBD0D" w14:textId="77777777" w:rsidR="00263439" w:rsidRDefault="00263439" w:rsidP="004953D2">
            <w:pPr>
              <w:spacing w:after="25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 xml:space="preserve">         58.8</w:t>
            </w:r>
          </w:p>
        </w:tc>
        <w:tc>
          <w:tcPr>
            <w:tcW w:w="0" w:type="auto"/>
            <w:noWrap/>
          </w:tcPr>
          <w:p w14:paraId="3E2A4E00" w14:textId="77777777" w:rsidR="00263439" w:rsidRDefault="00263439" w:rsidP="004953D2">
            <w:pPr>
              <w:spacing w:after="25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  <w:p w14:paraId="77FF2B44" w14:textId="77777777" w:rsidR="00263439" w:rsidRDefault="00263439" w:rsidP="004953D2">
            <w:pPr>
              <w:spacing w:after="25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75</w:t>
            </w:r>
          </w:p>
          <w:p w14:paraId="132BC4AB" w14:textId="77777777" w:rsidR="00263439" w:rsidRDefault="00263439" w:rsidP="004953D2">
            <w:pPr>
              <w:spacing w:after="25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69.4</w:t>
            </w:r>
          </w:p>
        </w:tc>
        <w:tc>
          <w:tcPr>
            <w:tcW w:w="0" w:type="auto"/>
            <w:noWrap/>
          </w:tcPr>
          <w:p w14:paraId="11249C6E" w14:textId="77777777" w:rsidR="00263439" w:rsidRDefault="00263439" w:rsidP="004953D2">
            <w:pPr>
              <w:spacing w:after="25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  <w:p w14:paraId="4491E64D" w14:textId="77777777" w:rsidR="00263439" w:rsidRDefault="00263439" w:rsidP="004953D2">
            <w:pPr>
              <w:spacing w:after="25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1</w:t>
            </w:r>
            <w:r>
              <w:rPr>
                <w:rFonts w:eastAsia="Times New Roman" w:cstheme="minorHAnsi"/>
                <w:lang w:eastAsia="en-GB"/>
              </w:rPr>
              <w:br/>
              <w:t>64.7</w:t>
            </w:r>
          </w:p>
        </w:tc>
        <w:tc>
          <w:tcPr>
            <w:tcW w:w="0" w:type="auto"/>
          </w:tcPr>
          <w:p w14:paraId="2C3CF69C" w14:textId="77777777" w:rsidR="00263439" w:rsidRDefault="00263439" w:rsidP="004953D2">
            <w:pPr>
              <w:spacing w:after="25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  <w:p w14:paraId="39CD81F5" w14:textId="77777777" w:rsidR="00263439" w:rsidRDefault="00263439" w:rsidP="004953D2">
            <w:pPr>
              <w:spacing w:after="25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31</w:t>
            </w:r>
          </w:p>
          <w:p w14:paraId="1BFF7231" w14:textId="77777777" w:rsidR="00263439" w:rsidRDefault="00263439" w:rsidP="004953D2">
            <w:pPr>
              <w:spacing w:after="25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70.5</w:t>
            </w:r>
          </w:p>
        </w:tc>
        <w:tc>
          <w:tcPr>
            <w:tcW w:w="0" w:type="auto"/>
          </w:tcPr>
          <w:p w14:paraId="31CC81A4" w14:textId="77777777" w:rsidR="00263439" w:rsidRDefault="00263439" w:rsidP="004953D2">
            <w:pPr>
              <w:spacing w:after="25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  <w:p w14:paraId="0D964121" w14:textId="77777777" w:rsidR="00263439" w:rsidRDefault="00263439" w:rsidP="004953D2">
            <w:pPr>
              <w:spacing w:after="25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41</w:t>
            </w:r>
          </w:p>
          <w:p w14:paraId="584D4C94" w14:textId="77777777" w:rsidR="00263439" w:rsidRDefault="00263439" w:rsidP="004953D2">
            <w:pPr>
              <w:spacing w:after="25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65.1</w:t>
            </w:r>
          </w:p>
        </w:tc>
        <w:tc>
          <w:tcPr>
            <w:tcW w:w="0" w:type="auto"/>
            <w:noWrap/>
          </w:tcPr>
          <w:p w14:paraId="287FAF72" w14:textId="77777777" w:rsidR="00263439" w:rsidRDefault="00263439" w:rsidP="004953D2">
            <w:pPr>
              <w:spacing w:after="25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  <w:p w14:paraId="457A6E8C" w14:textId="77777777" w:rsidR="00263439" w:rsidRDefault="00263439" w:rsidP="004953D2">
            <w:pPr>
              <w:spacing w:after="25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15</w:t>
            </w:r>
          </w:p>
          <w:p w14:paraId="04EFCB4D" w14:textId="77777777" w:rsidR="00263439" w:rsidRDefault="00263439" w:rsidP="004953D2">
            <w:pPr>
              <w:spacing w:after="25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62.5</w:t>
            </w:r>
          </w:p>
        </w:tc>
      </w:tr>
      <w:tr w:rsidR="00263439" w14:paraId="2AA0472E" w14:textId="77777777" w:rsidTr="004953D2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81298A" w14:textId="77777777" w:rsidR="00263439" w:rsidRDefault="00263439" w:rsidP="004953D2">
            <w:pPr>
              <w:spacing w:after="255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CKD DBP control</w:t>
            </w:r>
            <w:r>
              <w:rPr>
                <w:rFonts w:eastAsia="Times New Roman" w:cstheme="minorHAnsi"/>
                <w:bCs w:val="0"/>
                <w:vertAlign w:val="superscript"/>
                <w:lang w:val="en-CA" w:eastAsia="en-GB"/>
              </w:rPr>
              <w:t>1</w:t>
            </w:r>
          </w:p>
          <w:p w14:paraId="55238ACB" w14:textId="77777777" w:rsidR="00263439" w:rsidRDefault="00263439" w:rsidP="004953D2">
            <w:pPr>
              <w:spacing w:after="255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n</w:t>
            </w:r>
          </w:p>
          <w:p w14:paraId="4F906ABB" w14:textId="77777777" w:rsidR="00263439" w:rsidRDefault="00263439" w:rsidP="004953D2">
            <w:pPr>
              <w:spacing w:after="255"/>
              <w:contextualSpacing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0" w:type="auto"/>
            <w:noWrap/>
          </w:tcPr>
          <w:p w14:paraId="725B71BB" w14:textId="77777777" w:rsidR="00263439" w:rsidRDefault="00263439" w:rsidP="004953D2">
            <w:pPr>
              <w:spacing w:after="25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  <w:p w14:paraId="3926FF0E" w14:textId="77777777" w:rsidR="00263439" w:rsidRDefault="00263439" w:rsidP="004953D2">
            <w:pPr>
              <w:spacing w:after="25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 xml:space="preserve">1,058 </w:t>
            </w:r>
          </w:p>
          <w:p w14:paraId="28139A1F" w14:textId="77777777" w:rsidR="00263439" w:rsidRDefault="00263439" w:rsidP="004953D2">
            <w:pPr>
              <w:spacing w:after="25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94.0</w:t>
            </w:r>
          </w:p>
        </w:tc>
        <w:tc>
          <w:tcPr>
            <w:tcW w:w="1034" w:type="dxa"/>
            <w:noWrap/>
          </w:tcPr>
          <w:p w14:paraId="130C6F88" w14:textId="77777777" w:rsidR="00263439" w:rsidRDefault="00263439" w:rsidP="004953D2">
            <w:pPr>
              <w:spacing w:after="25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  <w:p w14:paraId="5F1F66D5" w14:textId="77777777" w:rsidR="00263439" w:rsidRDefault="00263439" w:rsidP="004953D2">
            <w:pPr>
              <w:spacing w:after="25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335</w:t>
            </w:r>
          </w:p>
          <w:p w14:paraId="52B8DC95" w14:textId="77777777" w:rsidR="00263439" w:rsidRDefault="00263439" w:rsidP="004953D2">
            <w:pPr>
              <w:spacing w:after="25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82.5</w:t>
            </w:r>
          </w:p>
        </w:tc>
        <w:tc>
          <w:tcPr>
            <w:tcW w:w="2133" w:type="dxa"/>
            <w:noWrap/>
          </w:tcPr>
          <w:p w14:paraId="18F32CDA" w14:textId="77777777" w:rsidR="00263439" w:rsidRDefault="00263439" w:rsidP="004953D2">
            <w:pPr>
              <w:spacing w:after="25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  <w:p w14:paraId="440C702D" w14:textId="77777777" w:rsidR="00263439" w:rsidRDefault="00263439" w:rsidP="004953D2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 xml:space="preserve">         500</w:t>
            </w:r>
          </w:p>
          <w:p w14:paraId="2C38450B" w14:textId="77777777" w:rsidR="00263439" w:rsidRDefault="00263439" w:rsidP="004953D2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 xml:space="preserve">          85.9</w:t>
            </w:r>
          </w:p>
        </w:tc>
        <w:tc>
          <w:tcPr>
            <w:tcW w:w="0" w:type="auto"/>
            <w:noWrap/>
          </w:tcPr>
          <w:p w14:paraId="05BD708B" w14:textId="77777777" w:rsidR="00263439" w:rsidRDefault="00263439" w:rsidP="004953D2">
            <w:pPr>
              <w:spacing w:after="25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  <w:p w14:paraId="4F934B27" w14:textId="77777777" w:rsidR="00263439" w:rsidRDefault="00263439" w:rsidP="004953D2">
            <w:pPr>
              <w:spacing w:after="25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02</w:t>
            </w:r>
          </w:p>
          <w:p w14:paraId="60B6FC05" w14:textId="77777777" w:rsidR="00263439" w:rsidRDefault="00263439" w:rsidP="004953D2">
            <w:pPr>
              <w:spacing w:after="25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94.4</w:t>
            </w:r>
          </w:p>
        </w:tc>
        <w:tc>
          <w:tcPr>
            <w:tcW w:w="0" w:type="auto"/>
            <w:noWrap/>
          </w:tcPr>
          <w:p w14:paraId="66EF3863" w14:textId="77777777" w:rsidR="00263439" w:rsidRDefault="00263439" w:rsidP="004953D2">
            <w:pPr>
              <w:spacing w:after="25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  <w:p w14:paraId="02530F60" w14:textId="77777777" w:rsidR="00263439" w:rsidRDefault="00263439" w:rsidP="004953D2">
            <w:pPr>
              <w:spacing w:after="25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7</w:t>
            </w:r>
          </w:p>
          <w:p w14:paraId="47818E72" w14:textId="77777777" w:rsidR="00263439" w:rsidRDefault="00263439" w:rsidP="004953D2">
            <w:pPr>
              <w:spacing w:after="25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00</w:t>
            </w:r>
          </w:p>
        </w:tc>
        <w:tc>
          <w:tcPr>
            <w:tcW w:w="0" w:type="auto"/>
            <w:noWrap/>
          </w:tcPr>
          <w:p w14:paraId="50428A93" w14:textId="77777777" w:rsidR="00263439" w:rsidRDefault="00263439" w:rsidP="004953D2">
            <w:pPr>
              <w:spacing w:after="25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  <w:p w14:paraId="23CB0E1C" w14:textId="77777777" w:rsidR="00263439" w:rsidRDefault="00263439" w:rsidP="004953D2">
            <w:pPr>
              <w:spacing w:after="25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43</w:t>
            </w:r>
          </w:p>
          <w:p w14:paraId="3FE90071" w14:textId="77777777" w:rsidR="00263439" w:rsidRDefault="00263439" w:rsidP="004953D2">
            <w:pPr>
              <w:spacing w:after="25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97.7</w:t>
            </w:r>
          </w:p>
        </w:tc>
        <w:tc>
          <w:tcPr>
            <w:tcW w:w="0" w:type="auto"/>
            <w:noWrap/>
          </w:tcPr>
          <w:p w14:paraId="68C2D8B3" w14:textId="77777777" w:rsidR="00263439" w:rsidRDefault="00263439" w:rsidP="004953D2">
            <w:pPr>
              <w:spacing w:after="25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  <w:p w14:paraId="16002937" w14:textId="77777777" w:rsidR="00263439" w:rsidRDefault="00263439" w:rsidP="004953D2">
            <w:pPr>
              <w:spacing w:after="25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8</w:t>
            </w:r>
          </w:p>
          <w:p w14:paraId="1F39E2D2" w14:textId="77777777" w:rsidR="00263439" w:rsidRDefault="00263439" w:rsidP="004953D2">
            <w:pPr>
              <w:spacing w:after="25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92.1</w:t>
            </w:r>
          </w:p>
        </w:tc>
        <w:tc>
          <w:tcPr>
            <w:tcW w:w="0" w:type="auto"/>
            <w:noWrap/>
          </w:tcPr>
          <w:p w14:paraId="0ABF62D7" w14:textId="77777777" w:rsidR="00263439" w:rsidRDefault="00263439" w:rsidP="004953D2">
            <w:pPr>
              <w:spacing w:after="25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  <w:p w14:paraId="6B3F8FB2" w14:textId="77777777" w:rsidR="00263439" w:rsidRDefault="00263439" w:rsidP="004953D2">
            <w:pPr>
              <w:spacing w:after="25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65</w:t>
            </w:r>
          </w:p>
          <w:p w14:paraId="00788559" w14:textId="77777777" w:rsidR="00263439" w:rsidRDefault="00263439" w:rsidP="004953D2">
            <w:pPr>
              <w:spacing w:after="25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89.7</w:t>
            </w:r>
          </w:p>
        </w:tc>
      </w:tr>
    </w:tbl>
    <w:p w14:paraId="61D76AC1" w14:textId="77777777" w:rsidR="00263439" w:rsidRDefault="00263439" w:rsidP="00263439">
      <w:pPr>
        <w:spacing w:after="0" w:line="240" w:lineRule="auto"/>
        <w:rPr>
          <w:rFonts w:eastAsia="Times New Roman" w:cstheme="minorHAnsi"/>
          <w:bCs/>
          <w:lang w:val="en-CA" w:eastAsia="en-GB"/>
        </w:rPr>
      </w:pPr>
    </w:p>
    <w:p w14:paraId="2027588D" w14:textId="77777777" w:rsidR="00263439" w:rsidRDefault="00263439" w:rsidP="00263439">
      <w:pPr>
        <w:spacing w:after="0" w:line="240" w:lineRule="auto"/>
        <w:ind w:left="360"/>
        <w:rPr>
          <w:rFonts w:eastAsia="Times New Roman" w:cstheme="minorHAnsi"/>
          <w:bCs/>
          <w:lang w:val="en-CA" w:eastAsia="en-GB"/>
        </w:rPr>
      </w:pPr>
    </w:p>
    <w:p w14:paraId="207CE0B5" w14:textId="77777777" w:rsidR="00263439" w:rsidRDefault="00263439" w:rsidP="00263439">
      <w:pPr>
        <w:spacing w:after="0" w:line="240" w:lineRule="auto"/>
        <w:ind w:left="360"/>
        <w:rPr>
          <w:rFonts w:eastAsia="Times New Roman" w:cstheme="minorHAnsi"/>
          <w:bCs/>
          <w:lang w:val="en-CA" w:eastAsia="en-GB"/>
        </w:rPr>
      </w:pPr>
    </w:p>
    <w:p w14:paraId="71C53E2B" w14:textId="77777777" w:rsidR="00263439" w:rsidRDefault="00263439" w:rsidP="00263439">
      <w:pPr>
        <w:spacing w:after="0" w:line="240" w:lineRule="auto"/>
        <w:ind w:left="360"/>
        <w:rPr>
          <w:rFonts w:eastAsia="Times New Roman" w:cstheme="minorHAnsi"/>
          <w:bCs/>
          <w:lang w:val="en-CA" w:eastAsia="en-GB"/>
        </w:rPr>
      </w:pPr>
    </w:p>
    <w:p w14:paraId="36EEDD3A" w14:textId="77777777" w:rsidR="00263439" w:rsidRDefault="00263439" w:rsidP="00263439">
      <w:pPr>
        <w:spacing w:after="0" w:line="240" w:lineRule="auto"/>
        <w:ind w:left="360"/>
        <w:rPr>
          <w:rFonts w:eastAsia="Times New Roman" w:cstheme="minorHAnsi"/>
          <w:bCs/>
          <w:lang w:val="en-CA" w:eastAsia="en-GB"/>
        </w:rPr>
      </w:pPr>
    </w:p>
    <w:p w14:paraId="04A9B93D" w14:textId="77777777" w:rsidR="00263439" w:rsidRDefault="00263439" w:rsidP="00263439">
      <w:pPr>
        <w:spacing w:after="0" w:line="240" w:lineRule="auto"/>
        <w:ind w:left="360"/>
        <w:rPr>
          <w:rFonts w:eastAsia="Times New Roman" w:cstheme="minorHAnsi"/>
          <w:bCs/>
          <w:lang w:val="en-CA" w:eastAsia="en-GB"/>
        </w:rPr>
      </w:pPr>
    </w:p>
    <w:p w14:paraId="7E34115A" w14:textId="77777777" w:rsidR="00263439" w:rsidRDefault="00263439" w:rsidP="00263439">
      <w:pPr>
        <w:spacing w:after="0" w:line="240" w:lineRule="auto"/>
        <w:ind w:left="360"/>
        <w:rPr>
          <w:rFonts w:eastAsia="Times New Roman" w:cstheme="minorHAnsi"/>
          <w:bCs/>
          <w:lang w:val="en-CA" w:eastAsia="en-GB"/>
        </w:rPr>
      </w:pPr>
    </w:p>
    <w:p w14:paraId="2E8AB2BE" w14:textId="77777777" w:rsidR="00263439" w:rsidRDefault="00263439" w:rsidP="00263439">
      <w:pPr>
        <w:spacing w:after="0" w:line="240" w:lineRule="auto"/>
        <w:ind w:left="360"/>
        <w:rPr>
          <w:rFonts w:eastAsia="Times New Roman" w:cstheme="minorHAnsi"/>
          <w:bCs/>
          <w:lang w:val="en-CA" w:eastAsia="en-GB"/>
        </w:rPr>
      </w:pPr>
    </w:p>
    <w:p w14:paraId="19F7DF0B" w14:textId="77777777" w:rsidR="00263439" w:rsidRDefault="00263439" w:rsidP="00263439">
      <w:pPr>
        <w:spacing w:after="0" w:line="240" w:lineRule="auto"/>
        <w:ind w:left="360"/>
        <w:rPr>
          <w:rFonts w:eastAsia="Times New Roman" w:cstheme="minorHAnsi"/>
          <w:bCs/>
          <w:lang w:val="en-CA" w:eastAsia="en-GB"/>
        </w:rPr>
      </w:pPr>
    </w:p>
    <w:p w14:paraId="55346F6D" w14:textId="77777777" w:rsidR="00263439" w:rsidRDefault="00263439" w:rsidP="00263439">
      <w:pPr>
        <w:spacing w:after="0" w:line="240" w:lineRule="auto"/>
        <w:ind w:left="360"/>
        <w:rPr>
          <w:rFonts w:eastAsia="Times New Roman" w:cstheme="minorHAnsi"/>
          <w:bCs/>
          <w:color w:val="000000"/>
          <w:lang w:val="en-CA" w:eastAsia="en-GB"/>
        </w:rPr>
      </w:pPr>
    </w:p>
    <w:p w14:paraId="57A39EE9" w14:textId="77777777" w:rsidR="00263439" w:rsidRDefault="00263439" w:rsidP="00263439">
      <w:pPr>
        <w:spacing w:after="0" w:line="240" w:lineRule="auto"/>
        <w:rPr>
          <w:rFonts w:eastAsia="Times New Roman" w:cstheme="minorHAnsi"/>
          <w:bCs/>
          <w:color w:val="000000" w:themeColor="text1"/>
          <w:lang w:eastAsia="en-GB"/>
        </w:rPr>
      </w:pPr>
    </w:p>
    <w:p w14:paraId="3B142337" w14:textId="77777777" w:rsidR="00263439" w:rsidRDefault="00263439" w:rsidP="00263439">
      <w:pPr>
        <w:spacing w:after="0" w:line="240" w:lineRule="auto"/>
        <w:rPr>
          <w:rFonts w:eastAsia="Times New Roman" w:cstheme="minorHAnsi"/>
          <w:bCs/>
          <w:color w:val="000000" w:themeColor="text1"/>
          <w:lang w:eastAsia="en-GB"/>
        </w:rPr>
      </w:pPr>
    </w:p>
    <w:p w14:paraId="0E97D544" w14:textId="77777777" w:rsidR="00263439" w:rsidRPr="000D38DA" w:rsidRDefault="00263439" w:rsidP="00263439">
      <w:pPr>
        <w:spacing w:after="0" w:line="240" w:lineRule="auto"/>
        <w:rPr>
          <w:rFonts w:cstheme="minorHAnsi"/>
        </w:rPr>
      </w:pPr>
      <w:r>
        <w:rPr>
          <w:rFonts w:cstheme="minorHAnsi"/>
        </w:rPr>
        <w:t>*</w:t>
      </w:r>
      <w:r w:rsidRPr="000D38DA">
        <w:rPr>
          <w:rFonts w:cstheme="minorHAnsi"/>
        </w:rPr>
        <w:t>Achievement of SBP target (&lt;140mm Hg) was lower in CKD 3-5 in patients of Black African compared with White ethnicity (55.7% and 60.5% respectively, p=0.02), but not when compared with Black Caribbean ethnic groups, 58.8%, p=0.5.</w:t>
      </w:r>
    </w:p>
    <w:p w14:paraId="71DD54D6" w14:textId="77777777" w:rsidR="00263439" w:rsidRDefault="00263439" w:rsidP="00263439">
      <w:pPr>
        <w:spacing w:after="0" w:line="240" w:lineRule="auto"/>
        <w:rPr>
          <w:rFonts w:eastAsia="Times New Roman" w:cstheme="minorHAnsi"/>
          <w:bCs/>
          <w:color w:val="000000" w:themeColor="text1"/>
          <w:lang w:eastAsia="en-GB"/>
        </w:rPr>
      </w:pPr>
    </w:p>
    <w:p w14:paraId="530C8C5A" w14:textId="77777777" w:rsidR="00263439" w:rsidRDefault="00263439" w:rsidP="00263439">
      <w:pPr>
        <w:spacing w:after="0" w:line="240" w:lineRule="auto"/>
        <w:rPr>
          <w:rFonts w:eastAsia="Times New Roman" w:cstheme="minorHAnsi"/>
          <w:bCs/>
          <w:color w:val="000000"/>
          <w:lang w:val="en-CA" w:eastAsia="en-GB"/>
        </w:rPr>
      </w:pPr>
      <w:r>
        <w:rPr>
          <w:rFonts w:eastAsia="Times New Roman" w:cstheme="minorHAnsi"/>
          <w:bCs/>
          <w:color w:val="000000" w:themeColor="text1"/>
          <w:lang w:eastAsia="en-GB"/>
        </w:rPr>
        <w:t>CKD includes both diagnosed and undiagnosed CKD Stage 3-5</w:t>
      </w:r>
    </w:p>
    <w:p w14:paraId="23714737" w14:textId="77777777" w:rsidR="00263439" w:rsidRDefault="00263439" w:rsidP="00263439">
      <w:pPr>
        <w:spacing w:after="0" w:line="240" w:lineRule="auto"/>
        <w:rPr>
          <w:rFonts w:eastAsia="Times New Roman" w:cstheme="minorHAnsi"/>
          <w:bCs/>
          <w:color w:val="000000"/>
          <w:lang w:val="en-CA" w:eastAsia="en-GB"/>
        </w:rPr>
      </w:pPr>
    </w:p>
    <w:p w14:paraId="4BC5DFBF" w14:textId="77777777" w:rsidR="00263439" w:rsidRDefault="00263439" w:rsidP="00263439">
      <w:pPr>
        <w:spacing w:after="0" w:line="240" w:lineRule="auto"/>
        <w:rPr>
          <w:rFonts w:eastAsia="Times New Roman" w:cstheme="minorHAnsi"/>
          <w:bCs/>
          <w:color w:val="000000"/>
          <w:lang w:val="en-CA" w:eastAsia="en-GB"/>
        </w:rPr>
      </w:pPr>
      <w:r>
        <w:rPr>
          <w:rFonts w:eastAsia="Times New Roman" w:cstheme="minorHAnsi"/>
          <w:bCs/>
          <w:color w:val="000000"/>
          <w:vertAlign w:val="superscript"/>
          <w:lang w:val="en-CA" w:eastAsia="en-GB"/>
        </w:rPr>
        <w:t>1</w:t>
      </w:r>
      <w:r>
        <w:rPr>
          <w:rFonts w:eastAsia="Times New Roman" w:cstheme="minorHAnsi"/>
          <w:bCs/>
          <w:color w:val="000000"/>
          <w:lang w:val="en-CA" w:eastAsia="en-GB"/>
        </w:rPr>
        <w:t>For those with at least 2 BP readings</w:t>
      </w:r>
    </w:p>
    <w:p w14:paraId="01258944" w14:textId="77777777" w:rsidR="00263439" w:rsidRDefault="00263439" w:rsidP="00263439">
      <w:pPr>
        <w:spacing w:line="240" w:lineRule="auto"/>
        <w:contextualSpacing/>
        <w:rPr>
          <w:rFonts w:eastAsia="Times New Roman" w:cstheme="minorHAnsi"/>
          <w:bCs/>
          <w:color w:val="000000"/>
          <w:lang w:val="en-CA" w:eastAsia="en-GB"/>
        </w:rPr>
      </w:pPr>
      <w:r>
        <w:rPr>
          <w:rFonts w:eastAsia="Times New Roman" w:cstheme="minorHAnsi"/>
          <w:bCs/>
          <w:color w:val="000000"/>
          <w:lang w:val="en-CA" w:eastAsia="en-GB"/>
        </w:rPr>
        <w:t xml:space="preserve">Abbreviations: SBP = systolic blood pressure, DBP = diastolic blood pressure. </w:t>
      </w:r>
    </w:p>
    <w:p w14:paraId="180FB83E" w14:textId="77777777" w:rsidR="00263439" w:rsidRDefault="00263439" w:rsidP="00263439">
      <w:pPr>
        <w:spacing w:line="240" w:lineRule="auto"/>
        <w:contextualSpacing/>
        <w:rPr>
          <w:rFonts w:eastAsia="Times New Roman" w:cstheme="minorHAnsi"/>
          <w:bCs/>
          <w:color w:val="000000"/>
          <w:lang w:val="en-CA" w:eastAsia="en-GB"/>
        </w:rPr>
      </w:pPr>
      <w:r>
        <w:rPr>
          <w:rFonts w:eastAsia="Times New Roman" w:cstheme="minorHAnsi"/>
          <w:bCs/>
          <w:color w:val="000000"/>
          <w:lang w:val="en-CA" w:eastAsia="en-GB"/>
        </w:rPr>
        <w:t xml:space="preserve">SBP control &lt;140 mmHg and DBP control &lt;90 mmHg n= % in each ethnic group with RF control </w:t>
      </w:r>
    </w:p>
    <w:p w14:paraId="2E1BE164" w14:textId="77777777" w:rsidR="00263439" w:rsidRPr="00DC4F3A" w:rsidRDefault="00263439" w:rsidP="00263439">
      <w:pPr>
        <w:spacing w:line="240" w:lineRule="auto"/>
        <w:contextualSpacing/>
        <w:rPr>
          <w:rFonts w:eastAsia="Times New Roman" w:cstheme="minorHAnsi"/>
          <w:bCs/>
          <w:color w:val="000000"/>
          <w:lang w:val="en-CA" w:eastAsia="en-GB"/>
        </w:rPr>
        <w:sectPr w:rsidR="00263439" w:rsidRPr="00DC4F3A" w:rsidSect="00DC4F3A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  <w:r>
        <w:rPr>
          <w:rFonts w:eastAsia="Times New Roman" w:cstheme="minorHAnsi"/>
          <w:bCs/>
          <w:color w:val="000000"/>
          <w:lang w:val="en-CA" w:eastAsia="en-GB"/>
        </w:rPr>
        <w:t>Patients with diabetes were excluded</w:t>
      </w:r>
    </w:p>
    <w:p w14:paraId="2545099B" w14:textId="77777777" w:rsidR="00263439" w:rsidRPr="00911FAE" w:rsidRDefault="00263439" w:rsidP="00263439">
      <w:pPr>
        <w:spacing w:after="0" w:line="240" w:lineRule="auto"/>
        <w:rPr>
          <w:rFonts w:eastAsia="Times New Roman" w:cstheme="minorHAnsi"/>
          <w:b/>
          <w:color w:val="000000"/>
          <w:sz w:val="24"/>
          <w:szCs w:val="24"/>
          <w:lang w:val="en-CA" w:eastAsia="en-GB"/>
        </w:rPr>
      </w:pPr>
      <w:r w:rsidRPr="00911FAE">
        <w:rPr>
          <w:rFonts w:eastAsia="Times New Roman" w:cstheme="minorHAnsi"/>
          <w:b/>
          <w:color w:val="000000"/>
          <w:sz w:val="24"/>
          <w:szCs w:val="24"/>
          <w:lang w:val="en-CA" w:eastAsia="en-GB"/>
        </w:rPr>
        <w:lastRenderedPageBreak/>
        <w:t>Table Supplementary 4 (S4): Multivariable regression associations with Mean SBP control in CKD (non-diabetic) adults adjusted for comorbidities and lifestyle factors</w:t>
      </w:r>
    </w:p>
    <w:p w14:paraId="648E54CD" w14:textId="77777777" w:rsidR="00263439" w:rsidRDefault="00263439" w:rsidP="00263439">
      <w:pPr>
        <w:spacing w:line="240" w:lineRule="auto"/>
        <w:contextualSpacing/>
        <w:rPr>
          <w:rFonts w:eastAsia="Times New Roman" w:cstheme="minorHAnsi"/>
          <w:b/>
          <w:lang w:val="en-CA"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937"/>
        <w:gridCol w:w="1318"/>
        <w:gridCol w:w="937"/>
        <w:gridCol w:w="1335"/>
      </w:tblGrid>
      <w:tr w:rsidR="00263439" w14:paraId="2E9309FC" w14:textId="77777777" w:rsidTr="004953D2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581FFA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/>
                <w:lang w:eastAsia="en-GB"/>
              </w:rPr>
            </w:pPr>
            <w:r>
              <w:rPr>
                <w:rFonts w:eastAsia="Times New Roman" w:cstheme="minorHAnsi"/>
                <w:b/>
                <w:lang w:eastAsia="en-GB"/>
              </w:rPr>
              <w:t>Mean SBP control</w:t>
            </w:r>
          </w:p>
          <w:p w14:paraId="26CF9C0E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/>
                <w:lang w:eastAsia="en-GB"/>
              </w:rPr>
            </w:pPr>
            <w:r>
              <w:rPr>
                <w:rFonts w:eastAsia="Times New Roman" w:cstheme="minorHAnsi"/>
                <w:b/>
                <w:lang w:eastAsia="en-GB"/>
              </w:rPr>
              <w:t>(&lt;140mmHg)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A27D96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/>
                <w:lang w:eastAsia="en-GB"/>
              </w:rPr>
            </w:pPr>
            <w:r>
              <w:rPr>
                <w:rFonts w:eastAsia="Times New Roman" w:cstheme="minorHAnsi"/>
                <w:b/>
                <w:lang w:eastAsia="en-GB"/>
              </w:rPr>
              <w:t>Odds Ratio</w:t>
            </w:r>
            <w:r>
              <w:rPr>
                <w:rFonts w:cstheme="minorHAnsi"/>
                <w:bCs/>
                <w:kern w:val="24"/>
                <w:vertAlign w:val="superscript"/>
              </w:rPr>
              <w:t>2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B89552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/>
                <w:lang w:eastAsia="en-GB"/>
              </w:rPr>
            </w:pPr>
            <w:r>
              <w:rPr>
                <w:rFonts w:eastAsia="Times New Roman" w:cstheme="minorHAnsi"/>
                <w:b/>
                <w:lang w:eastAsia="en-GB"/>
              </w:rPr>
              <w:t>[95% Conf. Interval]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53C9C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/>
                <w:lang w:eastAsia="en-GB"/>
              </w:rPr>
            </w:pPr>
            <w:r>
              <w:rPr>
                <w:rFonts w:eastAsia="Times New Roman" w:cstheme="minorHAnsi"/>
                <w:b/>
                <w:lang w:eastAsia="en-GB"/>
              </w:rPr>
              <w:t>Odds Ratio</w:t>
            </w:r>
            <w:r>
              <w:rPr>
                <w:rFonts w:cstheme="minorHAnsi"/>
                <w:bCs/>
                <w:kern w:val="24"/>
                <w:vertAlign w:val="superscript"/>
              </w:rPr>
              <w:t>3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313FF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/>
                <w:lang w:eastAsia="en-GB"/>
              </w:rPr>
            </w:pPr>
            <w:r>
              <w:rPr>
                <w:rFonts w:eastAsia="Times New Roman" w:cstheme="minorHAnsi"/>
                <w:b/>
                <w:lang w:eastAsia="en-GB"/>
              </w:rPr>
              <w:t>[95% Conf.</w:t>
            </w:r>
            <w:r>
              <w:t xml:space="preserve"> </w:t>
            </w:r>
            <w:r>
              <w:rPr>
                <w:rFonts w:eastAsia="Times New Roman" w:cstheme="minorHAnsi"/>
                <w:b/>
                <w:lang w:eastAsia="en-GB"/>
              </w:rPr>
              <w:t>Interval]</w:t>
            </w:r>
          </w:p>
        </w:tc>
      </w:tr>
      <w:tr w:rsidR="00263439" w14:paraId="2CAD790E" w14:textId="77777777" w:rsidTr="004953D2">
        <w:trPr>
          <w:trHeight w:val="27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F2D50C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/>
                <w:lang w:eastAsia="en-GB"/>
              </w:rPr>
            </w:pPr>
            <w:r>
              <w:rPr>
                <w:rFonts w:eastAsia="Times New Roman" w:cstheme="minorHAnsi"/>
                <w:b/>
                <w:lang w:eastAsia="en-GB"/>
              </w:rPr>
              <w:t>Coded CKD3-5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E418A8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1.37**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92C310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1.14-1.64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23B71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1.37**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F36FD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1.13-1.65</w:t>
            </w:r>
          </w:p>
        </w:tc>
      </w:tr>
      <w:tr w:rsidR="00263439" w14:paraId="47EF89D8" w14:textId="77777777" w:rsidTr="004953D2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09CC5B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b/>
                <w:bCs/>
              </w:rPr>
              <w:t>Age (years)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F1705D" w14:textId="77777777" w:rsidR="00263439" w:rsidRDefault="00263439" w:rsidP="004953D2">
            <w:pPr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706732" w14:textId="77777777" w:rsidR="00263439" w:rsidRDefault="00263439" w:rsidP="004953D2">
            <w:pPr>
              <w:rPr>
                <w:sz w:val="20"/>
                <w:szCs w:val="20"/>
                <w:lang w:val="en-IE" w:eastAsia="en-IE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3A09D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56A65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</w:p>
        </w:tc>
      </w:tr>
      <w:tr w:rsidR="00263439" w14:paraId="7EEFFAAA" w14:textId="77777777" w:rsidTr="004953D2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88058D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t>&lt;5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49C325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0.93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D042DF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0.60-1.44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25C72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bCs/>
              </w:rPr>
              <w:t>1.03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16FF0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bCs/>
              </w:rPr>
              <w:t>0.65-1.62</w:t>
            </w:r>
          </w:p>
        </w:tc>
      </w:tr>
      <w:tr w:rsidR="00263439" w14:paraId="22B29669" w14:textId="77777777" w:rsidTr="004953D2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70399A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/>
                <w:lang w:eastAsia="en-GB"/>
              </w:rPr>
            </w:pPr>
            <w:r>
              <w:t>50-59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5EADE1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0.47**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41378D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0.31-0.73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CF983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bCs/>
              </w:rPr>
              <w:t>0.48**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CCF88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bCs/>
              </w:rPr>
              <w:t>0.31-0.76</w:t>
            </w:r>
          </w:p>
        </w:tc>
      </w:tr>
      <w:tr w:rsidR="00263439" w14:paraId="37004F56" w14:textId="77777777" w:rsidTr="004953D2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40F33E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/>
                <w:lang w:eastAsia="en-GB"/>
              </w:rPr>
            </w:pPr>
            <w:r>
              <w:t>60-69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C054BC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0.40**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7F8784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0.26-0.6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E96E9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bCs/>
              </w:rPr>
              <w:t>0.41**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05F2F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bCs/>
              </w:rPr>
              <w:t>0.26-0.62</w:t>
            </w:r>
          </w:p>
        </w:tc>
      </w:tr>
      <w:tr w:rsidR="00263439" w14:paraId="21471B70" w14:textId="77777777" w:rsidTr="004953D2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F0781A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/>
                <w:lang w:eastAsia="en-GB"/>
              </w:rPr>
            </w:pPr>
            <w:r>
              <w:t>70-79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3C3977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0.31**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7550AA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0.20-0.48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459B6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bCs/>
              </w:rPr>
              <w:t>0.29**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24753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bCs/>
              </w:rPr>
              <w:t>0.19-0.45</w:t>
            </w:r>
          </w:p>
        </w:tc>
      </w:tr>
      <w:tr w:rsidR="00263439" w14:paraId="55C10255" w14:textId="77777777" w:rsidTr="004953D2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F45AD3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/>
                <w:lang w:eastAsia="en-GB"/>
              </w:rPr>
            </w:pPr>
            <w:r>
              <w:t>80-89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4D20E7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0.34**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F405FF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0.20-0.57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6FDCD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bCs/>
              </w:rPr>
              <w:t>0.34**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3661B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bCs/>
              </w:rPr>
              <w:t>0.20-0.58</w:t>
            </w:r>
          </w:p>
        </w:tc>
      </w:tr>
      <w:tr w:rsidR="00263439" w14:paraId="332914A3" w14:textId="77777777" w:rsidTr="004953D2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835FB4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b/>
                <w:bCs/>
              </w:rPr>
              <w:t>IMD quintile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FB5AA7" w14:textId="77777777" w:rsidR="00263439" w:rsidRDefault="00263439" w:rsidP="004953D2">
            <w:pPr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D17F79" w14:textId="77777777" w:rsidR="00263439" w:rsidRDefault="00263439" w:rsidP="004953D2">
            <w:pPr>
              <w:rPr>
                <w:sz w:val="20"/>
                <w:szCs w:val="20"/>
                <w:lang w:val="en-IE" w:eastAsia="en-IE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437C0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B7EB8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/>
                <w:lang w:eastAsia="en-GB"/>
              </w:rPr>
            </w:pPr>
          </w:p>
        </w:tc>
      </w:tr>
      <w:tr w:rsidR="00263439" w14:paraId="0FB7974B" w14:textId="77777777" w:rsidTr="004953D2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09891B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/>
                <w:lang w:eastAsia="en-GB"/>
              </w:rPr>
            </w:pPr>
            <w:r>
              <w:t>1.00 least deprived (ref)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DDAD1E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/>
                <w:lang w:eastAsia="en-GB"/>
              </w:rPr>
            </w:pPr>
            <w:r>
              <w:rPr>
                <w:rFonts w:eastAsia="Times New Roman" w:cstheme="minorHAnsi"/>
                <w:b/>
                <w:lang w:eastAsia="en-GB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474FB5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/>
                <w:lang w:eastAsia="en-GB"/>
              </w:rPr>
            </w:pPr>
            <w:r>
              <w:rPr>
                <w:rFonts w:eastAsia="Times New Roman" w:cstheme="minorHAnsi"/>
                <w:b/>
                <w:lang w:eastAsia="en-GB"/>
              </w:rPr>
              <w:t>-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9BDAE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/>
                <w:lang w:eastAsia="en-GB"/>
              </w:rPr>
            </w:pPr>
            <w:r>
              <w:t>-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E7767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/>
                <w:lang w:eastAsia="en-GB"/>
              </w:rPr>
            </w:pPr>
            <w:r>
              <w:rPr>
                <w:rFonts w:eastAsia="Times New Roman" w:cstheme="minorHAnsi"/>
                <w:b/>
                <w:lang w:eastAsia="en-GB"/>
              </w:rPr>
              <w:t>-</w:t>
            </w:r>
          </w:p>
        </w:tc>
      </w:tr>
      <w:tr w:rsidR="00263439" w14:paraId="057B7CD5" w14:textId="77777777" w:rsidTr="004953D2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33C8E1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t>2.0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AE0ECC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0.96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7A5E48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0.74-1.25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FD682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t>0.96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517B6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t>0.73-1.27</w:t>
            </w:r>
          </w:p>
        </w:tc>
      </w:tr>
      <w:tr w:rsidR="00263439" w14:paraId="31B17E71" w14:textId="77777777" w:rsidTr="004953D2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70B771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t>3.0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3A4F82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0.94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08DF9C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0.71-1.25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70BAF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t>0.93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81243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t>0.69-1.25</w:t>
            </w:r>
          </w:p>
        </w:tc>
      </w:tr>
      <w:tr w:rsidR="00263439" w14:paraId="2ECB294F" w14:textId="77777777" w:rsidTr="004953D2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4C7053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t>4.0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7DC743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0.97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524E80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0.74-1.28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A5EF0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t>0.97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9003F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t>0.73-1.30</w:t>
            </w:r>
          </w:p>
        </w:tc>
      </w:tr>
      <w:tr w:rsidR="00263439" w14:paraId="636C834D" w14:textId="77777777" w:rsidTr="004953D2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FC8CEC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t>5.00 most deprived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B70FAD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0.96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E146CD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0.73-1.27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5F021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t>0.93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9EAAB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t>0.69-1.23</w:t>
            </w:r>
          </w:p>
        </w:tc>
      </w:tr>
      <w:tr w:rsidR="00263439" w14:paraId="6F72460E" w14:textId="77777777" w:rsidTr="004953D2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F6115D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Gender (Male)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05084E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0.98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1C8B46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0.81-1.17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7EED9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0.99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2BC66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t>0.82-1.20</w:t>
            </w:r>
          </w:p>
        </w:tc>
      </w:tr>
      <w:tr w:rsidR="00263439" w14:paraId="0CC81EB7" w14:textId="77777777" w:rsidTr="004953D2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F67F5A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Ethnicity (White ref)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805844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C707DE" w14:textId="77777777" w:rsidR="00263439" w:rsidRDefault="00263439" w:rsidP="004953D2">
            <w:pPr>
              <w:rPr>
                <w:rFonts w:eastAsia="Times New Roman" w:cstheme="minorHAnsi"/>
                <w:bCs/>
                <w:lang w:eastAsia="en-GB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576FD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t>-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2893F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-</w:t>
            </w:r>
          </w:p>
        </w:tc>
      </w:tr>
      <w:tr w:rsidR="00263439" w14:paraId="52FAB39D" w14:textId="77777777" w:rsidTr="004953D2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4F0A73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African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50D1EB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0.79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91ECD4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0.60-1.04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74D4C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lang w:eastAsia="en-GB"/>
              </w:rPr>
            </w:pPr>
            <w:r>
              <w:t>0.74*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D0CA3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lang w:eastAsia="en-GB"/>
              </w:rPr>
            </w:pPr>
            <w:r>
              <w:t>0.55-0.99</w:t>
            </w:r>
          </w:p>
        </w:tc>
      </w:tr>
      <w:tr w:rsidR="00263439" w14:paraId="2B995657" w14:textId="77777777" w:rsidTr="004953D2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C97C40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Afro Caribbean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B0AADF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0.99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97FE28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0.79-1.24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E39DF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t>1.03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EE4B8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t>0.81-1.30</w:t>
            </w:r>
          </w:p>
        </w:tc>
      </w:tr>
      <w:tr w:rsidR="00263439" w14:paraId="73B075F8" w14:textId="77777777" w:rsidTr="004953D2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9205DF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Asian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F813AD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1.46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17C19F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0.93-2.29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BA836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t>1.29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0E2FA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t>0.81-2.04</w:t>
            </w:r>
          </w:p>
        </w:tc>
      </w:tr>
      <w:tr w:rsidR="00263439" w14:paraId="0461F172" w14:textId="77777777" w:rsidTr="004953D2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AAB38A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Chinese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B68621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0.95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448764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0.34-2.64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AD447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t>0.82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E968A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t>0.29-2.34</w:t>
            </w:r>
          </w:p>
        </w:tc>
      </w:tr>
      <w:tr w:rsidR="00263439" w14:paraId="64F41705" w14:textId="77777777" w:rsidTr="004953D2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785691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Other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9DBC55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1.10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4F09E9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0.55-2.19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BDB08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t>1.10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E7BE7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t>0.54-2.25</w:t>
            </w:r>
          </w:p>
        </w:tc>
      </w:tr>
      <w:tr w:rsidR="00263439" w14:paraId="695DCD30" w14:textId="77777777" w:rsidTr="004953D2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240D50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Non-stated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1F5828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1.25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85C2CF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0.71-2.19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F6C98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t>1.28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5E48D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t>0.70-2.36</w:t>
            </w:r>
          </w:p>
        </w:tc>
      </w:tr>
      <w:tr w:rsidR="00263439" w14:paraId="7C827CF1" w14:textId="77777777" w:rsidTr="004953D2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958DB8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/>
                <w:lang w:eastAsia="en-GB"/>
              </w:rPr>
            </w:pPr>
            <w:r>
              <w:rPr>
                <w:rFonts w:eastAsia="Times New Roman" w:cstheme="minorHAnsi"/>
                <w:b/>
                <w:lang w:eastAsia="en-GB"/>
              </w:rPr>
              <w:t>History of comorbidities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6A992B" w14:textId="77777777" w:rsidR="00263439" w:rsidRDefault="00263439" w:rsidP="004953D2">
            <w:pPr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82F1D8" w14:textId="77777777" w:rsidR="00263439" w:rsidRDefault="00263439" w:rsidP="004953D2">
            <w:pPr>
              <w:rPr>
                <w:sz w:val="20"/>
                <w:szCs w:val="20"/>
                <w:lang w:val="en-IE" w:eastAsia="en-IE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4C28A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7DE29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</w:p>
        </w:tc>
      </w:tr>
      <w:tr w:rsidR="00263439" w14:paraId="1AB023F6" w14:textId="77777777" w:rsidTr="004953D2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0036A4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Stroke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3D0C9D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1.12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19D77A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0.81-1.54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C2124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bCs/>
              </w:rPr>
              <w:t>1.08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00FF0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bCs/>
              </w:rPr>
              <w:t>0.78-1.51</w:t>
            </w:r>
          </w:p>
        </w:tc>
      </w:tr>
      <w:tr w:rsidR="00263439" w14:paraId="14D6B4DD" w14:textId="77777777" w:rsidTr="004953D2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604990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Heart failure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F3182A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1.90**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F2F106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1.37-2.64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5776D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bCs/>
              </w:rPr>
              <w:t>1.94**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3815D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bCs/>
              </w:rPr>
              <w:t>1.38-2.74</w:t>
            </w:r>
          </w:p>
        </w:tc>
      </w:tr>
      <w:tr w:rsidR="00263439" w14:paraId="3D5E9804" w14:textId="77777777" w:rsidTr="004953D2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E5414E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CHD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06F798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1.27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556D25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0.98-1.64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8DFB6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bCs/>
              </w:rPr>
              <w:t>1.35*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B1697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bCs/>
              </w:rPr>
              <w:t>1.03-1.77</w:t>
            </w:r>
          </w:p>
        </w:tc>
      </w:tr>
      <w:tr w:rsidR="00263439" w14:paraId="38E534D7" w14:textId="77777777" w:rsidTr="004953D2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FAA05A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SMI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E680CC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2.24**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E805B8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1.30-3.87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06E76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bCs/>
              </w:rPr>
              <w:t>2.06*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A8035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bCs/>
              </w:rPr>
              <w:t>1.18-3.61</w:t>
            </w:r>
          </w:p>
        </w:tc>
      </w:tr>
      <w:tr w:rsidR="00263439" w14:paraId="5F9FEFB7" w14:textId="77777777" w:rsidTr="004953D2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28EFCD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bCs/>
              </w:rPr>
              <w:t>Lifestyle and risk factors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846130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9166D9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368B3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47B04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</w:p>
        </w:tc>
      </w:tr>
      <w:tr w:rsidR="00263439" w14:paraId="19DA1334" w14:textId="77777777" w:rsidTr="004953D2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BC2037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bCs/>
              </w:rPr>
              <w:t>Mean DBP control (&lt;90mmHg)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2CA48F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bCs/>
              </w:rPr>
              <w:t>12.34**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B20632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bCs/>
              </w:rPr>
              <w:t>8.38-18.17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49CEF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bCs/>
              </w:rPr>
              <w:t>12.81**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53E75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bCs/>
              </w:rPr>
              <w:t>8.52-19.26</w:t>
            </w:r>
          </w:p>
        </w:tc>
      </w:tr>
      <w:tr w:rsidR="00263439" w14:paraId="4DA454FD" w14:textId="77777777" w:rsidTr="004953D2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1F7FBD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bCs/>
              </w:rPr>
              <w:t>BMI&gt; 25kg/m2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746B4B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bCs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452332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bCs/>
              </w:rPr>
              <w:t>-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3EDE3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bCs/>
              </w:rPr>
              <w:t>0.80*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9E433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0.65-1.00</w:t>
            </w:r>
          </w:p>
        </w:tc>
      </w:tr>
      <w:tr w:rsidR="00263439" w14:paraId="38C10298" w14:textId="77777777" w:rsidTr="004953D2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5D4D4B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/>
                <w:lang w:eastAsia="en-GB"/>
              </w:rPr>
            </w:pPr>
            <w:r>
              <w:t>Current smoker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6B18D9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/>
                <w:lang w:eastAsia="en-GB"/>
              </w:rPr>
            </w:pPr>
            <w: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A53E88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/>
                <w:lang w:eastAsia="en-GB"/>
              </w:rPr>
            </w:pPr>
            <w:r>
              <w:t>-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CD16E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/>
                <w:bCs/>
                <w:lang w:eastAsia="en-GB"/>
              </w:rPr>
            </w:pPr>
            <w:r>
              <w:t>0.77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B43B3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/>
                <w:bCs/>
                <w:lang w:eastAsia="en-GB"/>
              </w:rPr>
            </w:pPr>
            <w:r>
              <w:t>0.57-1.04</w:t>
            </w:r>
          </w:p>
        </w:tc>
      </w:tr>
      <w:tr w:rsidR="00263439" w14:paraId="47C6064D" w14:textId="77777777" w:rsidTr="004953D2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8D4F84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Cs/>
                <w:lang w:eastAsia="en-GB"/>
              </w:rPr>
            </w:pPr>
            <w:r>
              <w:rPr>
                <w:rFonts w:eastAsia="Times New Roman" w:cstheme="minorHAnsi"/>
                <w:bCs/>
                <w:lang w:eastAsia="en-GB"/>
              </w:rPr>
              <w:t>High alcohol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307409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E06B7E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87BAA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/>
                <w:lang w:eastAsia="en-GB"/>
              </w:rPr>
            </w:pPr>
            <w:r>
              <w:t>1.64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D201E" w14:textId="77777777" w:rsidR="00263439" w:rsidRDefault="00263439" w:rsidP="004953D2">
            <w:pPr>
              <w:spacing w:after="255"/>
              <w:contextualSpacing/>
              <w:rPr>
                <w:rFonts w:eastAsia="Times New Roman" w:cstheme="minorHAnsi"/>
                <w:b/>
                <w:lang w:eastAsia="en-GB"/>
              </w:rPr>
            </w:pPr>
            <w:r>
              <w:t>0.52-5.22</w:t>
            </w:r>
          </w:p>
        </w:tc>
      </w:tr>
    </w:tbl>
    <w:p w14:paraId="12EC84ED" w14:textId="77777777" w:rsidR="00263439" w:rsidRDefault="00263439" w:rsidP="00263439">
      <w:pPr>
        <w:rPr>
          <w:rFonts w:cstheme="minorHAnsi"/>
          <w:bCs/>
        </w:rPr>
      </w:pPr>
      <w:r>
        <w:rPr>
          <w:rFonts w:cstheme="minorHAnsi"/>
          <w:bCs/>
        </w:rPr>
        <w:t>CKD includes both diagnosed and undiagnosed CKD Stage 3-5</w:t>
      </w:r>
    </w:p>
    <w:p w14:paraId="16B4407B" w14:textId="77777777" w:rsidR="00263439" w:rsidRDefault="00263439" w:rsidP="00263439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asciiTheme="minorHAnsi" w:hAnsiTheme="minorHAnsi" w:cstheme="minorHAnsi"/>
          <w:bCs/>
          <w:kern w:val="24"/>
          <w:sz w:val="22"/>
          <w:szCs w:val="22"/>
        </w:rPr>
      </w:pPr>
      <w:r>
        <w:rPr>
          <w:rFonts w:asciiTheme="minorHAnsi" w:hAnsiTheme="minorHAnsi" w:cstheme="minorHAnsi"/>
          <w:bCs/>
          <w:kern w:val="24"/>
          <w:sz w:val="22"/>
          <w:szCs w:val="22"/>
          <w:vertAlign w:val="superscript"/>
        </w:rPr>
        <w:t>2</w:t>
      </w:r>
      <w:r>
        <w:rPr>
          <w:rFonts w:asciiTheme="minorHAnsi" w:hAnsiTheme="minorHAnsi" w:cstheme="minorHAnsi"/>
          <w:bCs/>
          <w:kern w:val="24"/>
          <w:sz w:val="22"/>
          <w:szCs w:val="22"/>
        </w:rPr>
        <w:t xml:space="preserve"> adjusted for all baseline covariates in the table comorbidities </w:t>
      </w:r>
    </w:p>
    <w:p w14:paraId="1C1A73FF" w14:textId="77777777" w:rsidR="00263439" w:rsidRDefault="00263439" w:rsidP="00263439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asciiTheme="minorHAnsi" w:hAnsiTheme="minorHAnsi" w:cstheme="minorHAnsi"/>
          <w:bCs/>
          <w:kern w:val="24"/>
          <w:sz w:val="22"/>
          <w:szCs w:val="22"/>
        </w:rPr>
      </w:pPr>
      <w:r>
        <w:rPr>
          <w:rFonts w:asciiTheme="minorHAnsi" w:hAnsiTheme="minorHAnsi" w:cstheme="minorHAnsi"/>
          <w:bCs/>
          <w:kern w:val="24"/>
          <w:sz w:val="22"/>
          <w:szCs w:val="22"/>
          <w:vertAlign w:val="superscript"/>
        </w:rPr>
        <w:t>3</w:t>
      </w:r>
      <w:r>
        <w:rPr>
          <w:rFonts w:asciiTheme="minorHAnsi" w:hAnsiTheme="minorHAnsi" w:cstheme="minorHAnsi"/>
          <w:bCs/>
          <w:kern w:val="24"/>
          <w:sz w:val="22"/>
          <w:szCs w:val="22"/>
        </w:rPr>
        <w:t xml:space="preserve"> adjusted for all baseline covariates in the table comorbidities and lifestyle factors</w:t>
      </w:r>
    </w:p>
    <w:p w14:paraId="3DE0B1CA" w14:textId="77777777" w:rsidR="00263439" w:rsidRDefault="00263439" w:rsidP="00263439">
      <w:pPr>
        <w:rPr>
          <w:rFonts w:eastAsia="Times New Roman" w:cstheme="minorHAnsi"/>
          <w:bCs/>
          <w:color w:val="000000"/>
          <w:lang w:val="en-CA" w:eastAsia="en-GB"/>
        </w:rPr>
      </w:pPr>
      <w:r>
        <w:rPr>
          <w:rFonts w:eastAsia="Times New Roman" w:cstheme="minorHAnsi"/>
          <w:bCs/>
          <w:color w:val="000000"/>
          <w:lang w:val="en-CA" w:eastAsia="en-GB"/>
        </w:rPr>
        <w:t>* = P&lt;0.05, **=P&lt;0.001</w:t>
      </w:r>
    </w:p>
    <w:p w14:paraId="7011560A" w14:textId="77777777" w:rsidR="00263439" w:rsidRDefault="00263439" w:rsidP="00263439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641EBEA8" w14:textId="1E98CD7F" w:rsidR="00263439" w:rsidRPr="00911FAE" w:rsidRDefault="00263439" w:rsidP="00263439">
      <w:pPr>
        <w:spacing w:after="0" w:line="360" w:lineRule="auto"/>
        <w:jc w:val="both"/>
        <w:rPr>
          <w:rFonts w:cstheme="minorHAnsi"/>
          <w:b/>
          <w:sz w:val="24"/>
          <w:szCs w:val="24"/>
        </w:rPr>
      </w:pPr>
      <w:r w:rsidRPr="00911FAE">
        <w:rPr>
          <w:rFonts w:cstheme="minorHAnsi"/>
          <w:b/>
          <w:sz w:val="24"/>
          <w:szCs w:val="24"/>
        </w:rPr>
        <w:lastRenderedPageBreak/>
        <w:t>Figure Supplementary 1 (Fig. S1)</w:t>
      </w:r>
      <w:r w:rsidR="00A5218A">
        <w:rPr>
          <w:rFonts w:cstheme="minorHAnsi"/>
          <w:b/>
          <w:sz w:val="24"/>
          <w:szCs w:val="24"/>
        </w:rPr>
        <w:t>:</w:t>
      </w:r>
      <w:r w:rsidRPr="00911FAE">
        <w:rPr>
          <w:rFonts w:cstheme="minorHAnsi"/>
          <w:b/>
          <w:sz w:val="24"/>
          <w:szCs w:val="24"/>
        </w:rPr>
        <w:t xml:space="preserve"> CKD prevalence in those with and without hypertension, by age-group (all adults ≥18 years)</w:t>
      </w:r>
    </w:p>
    <w:p w14:paraId="0A852B25" w14:textId="77777777" w:rsidR="00263439" w:rsidRDefault="00263439" w:rsidP="00263439">
      <w:pPr>
        <w:spacing w:after="0" w:line="360" w:lineRule="auto"/>
        <w:jc w:val="both"/>
        <w:rPr>
          <w:rFonts w:cstheme="minorHAnsi"/>
          <w:b/>
        </w:rPr>
      </w:pPr>
    </w:p>
    <w:p w14:paraId="31D4E470" w14:textId="77777777" w:rsidR="00263439" w:rsidRDefault="00263439" w:rsidP="00263439">
      <w:pPr>
        <w:spacing w:after="0" w:line="360" w:lineRule="auto"/>
        <w:jc w:val="both"/>
        <w:rPr>
          <w:rFonts w:cstheme="minorHAnsi"/>
          <w:b/>
        </w:rPr>
      </w:pPr>
      <w:r>
        <w:rPr>
          <w:noProof/>
        </w:rPr>
        <w:drawing>
          <wp:inline distT="0" distB="0" distL="0" distR="0" wp14:anchorId="7880C854" wp14:editId="7F922431">
            <wp:extent cx="4572000" cy="2743200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DA861B26-52C8-47CD-83C4-E44692FAFC9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F4C66CA" w14:textId="77777777" w:rsidR="00263439" w:rsidRDefault="00263439" w:rsidP="00263439">
      <w:pPr>
        <w:spacing w:after="0" w:line="360" w:lineRule="auto"/>
        <w:jc w:val="both"/>
        <w:rPr>
          <w:rFonts w:cstheme="minorHAnsi"/>
          <w:b/>
        </w:rPr>
      </w:pPr>
    </w:p>
    <w:p w14:paraId="411045E0" w14:textId="740FB915" w:rsidR="00263439" w:rsidRPr="00911FAE" w:rsidRDefault="00263439" w:rsidP="00263439">
      <w:pPr>
        <w:spacing w:after="0" w:line="360" w:lineRule="auto"/>
        <w:jc w:val="both"/>
        <w:rPr>
          <w:rFonts w:cstheme="minorHAnsi"/>
          <w:b/>
          <w:sz w:val="24"/>
          <w:szCs w:val="24"/>
        </w:rPr>
      </w:pPr>
      <w:r w:rsidRPr="00911FAE">
        <w:rPr>
          <w:rFonts w:cstheme="minorHAnsi"/>
          <w:b/>
          <w:sz w:val="24"/>
          <w:szCs w:val="24"/>
        </w:rPr>
        <w:t>Figure Supplementary 2 (Fig. S2)</w:t>
      </w:r>
      <w:r w:rsidR="00A5218A">
        <w:rPr>
          <w:rFonts w:cstheme="minorHAnsi"/>
          <w:b/>
          <w:sz w:val="24"/>
          <w:szCs w:val="24"/>
        </w:rPr>
        <w:t>:</w:t>
      </w:r>
      <w:r w:rsidRPr="00911FAE">
        <w:rPr>
          <w:rFonts w:cstheme="minorHAnsi"/>
          <w:b/>
          <w:sz w:val="24"/>
          <w:szCs w:val="24"/>
        </w:rPr>
        <w:t xml:space="preserve"> Prevalence of CKD Stages in patients with hypertensive CKD (all adults ≥18 years)</w:t>
      </w:r>
    </w:p>
    <w:p w14:paraId="28556AD5" w14:textId="77777777" w:rsidR="00263439" w:rsidRPr="006A2D8C" w:rsidRDefault="00263439" w:rsidP="00263439">
      <w:pPr>
        <w:spacing w:after="0" w:line="360" w:lineRule="auto"/>
        <w:jc w:val="both"/>
        <w:rPr>
          <w:rFonts w:cstheme="minorHAnsi"/>
          <w:b/>
        </w:rPr>
      </w:pPr>
      <w:r>
        <w:rPr>
          <w:noProof/>
        </w:rPr>
        <w:drawing>
          <wp:inline distT="0" distB="0" distL="0" distR="0" wp14:anchorId="24835860" wp14:editId="5DE215FE">
            <wp:extent cx="4572000" cy="2743200"/>
            <wp:effectExtent l="0" t="0" r="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7FB765F5-4F55-4975-96A2-79A8D5A0804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FF039A7" w14:textId="77777777" w:rsidR="00263439" w:rsidRDefault="00263439" w:rsidP="00263439">
      <w:pPr>
        <w:spacing w:after="0"/>
        <w:rPr>
          <w:rFonts w:eastAsia="Times New Roman" w:cstheme="minorHAnsi"/>
          <w:b/>
          <w:bCs/>
          <w:color w:val="000000" w:themeColor="text1"/>
          <w:lang w:eastAsia="en-GB"/>
        </w:rPr>
      </w:pPr>
    </w:p>
    <w:p w14:paraId="6DE0B86C" w14:textId="77777777" w:rsidR="00263439" w:rsidRDefault="00263439" w:rsidP="00263439">
      <w:pPr>
        <w:spacing w:after="0"/>
        <w:rPr>
          <w:rFonts w:eastAsia="Times New Roman" w:cstheme="minorHAnsi"/>
          <w:b/>
          <w:bCs/>
          <w:color w:val="000000" w:themeColor="text1"/>
          <w:lang w:eastAsia="en-GB"/>
        </w:rPr>
      </w:pPr>
      <w:r w:rsidRPr="00CC4B5E">
        <w:rPr>
          <w:rFonts w:eastAsia="Times New Roman" w:cstheme="minorHAnsi"/>
          <w:bCs/>
          <w:color w:val="000000" w:themeColor="text1"/>
          <w:lang w:eastAsia="en-GB"/>
        </w:rPr>
        <w:t>CKD includes both diagnosed and undiagnosed CKD</w:t>
      </w:r>
      <w:r>
        <w:rPr>
          <w:rFonts w:eastAsia="Times New Roman" w:cstheme="minorHAnsi"/>
          <w:bCs/>
          <w:color w:val="000000" w:themeColor="text1"/>
          <w:lang w:eastAsia="en-GB"/>
        </w:rPr>
        <w:t xml:space="preserve"> </w:t>
      </w:r>
      <w:r w:rsidRPr="001F59DC">
        <w:rPr>
          <w:rFonts w:eastAsia="Arial" w:cstheme="minorHAnsi"/>
        </w:rPr>
        <w:t>Stage 3-5</w:t>
      </w:r>
      <w:r>
        <w:rPr>
          <w:rFonts w:eastAsia="Arial" w:cstheme="minorHAnsi"/>
        </w:rPr>
        <w:t>*</w:t>
      </w:r>
      <w:r>
        <w:rPr>
          <w:rFonts w:eastAsia="Times New Roman" w:cstheme="minorHAnsi"/>
          <w:bCs/>
          <w:color w:val="000000" w:themeColor="text1"/>
          <w:lang w:eastAsia="en-GB"/>
        </w:rPr>
        <w:t>.</w:t>
      </w:r>
    </w:p>
    <w:p w14:paraId="610FF1B5" w14:textId="77777777" w:rsidR="00263439" w:rsidRPr="00F7321C" w:rsidRDefault="00263439" w:rsidP="00263439">
      <w:pPr>
        <w:rPr>
          <w:rFonts w:eastAsia="Times New Roman" w:cstheme="minorHAnsi"/>
          <w:lang w:eastAsia="en-GB"/>
        </w:rPr>
      </w:pPr>
      <w:r w:rsidRPr="00F7321C">
        <w:rPr>
          <w:rFonts w:eastAsia="Times New Roman" w:cstheme="minorHAnsi"/>
          <w:lang w:eastAsia="en-GB"/>
        </w:rPr>
        <w:t>*CKD</w:t>
      </w:r>
      <w:r>
        <w:rPr>
          <w:rFonts w:eastAsia="Times New Roman" w:cstheme="minorHAnsi"/>
          <w:lang w:eastAsia="en-GB"/>
        </w:rPr>
        <w:t xml:space="preserve"> Stage </w:t>
      </w:r>
      <w:r w:rsidRPr="00F7321C">
        <w:rPr>
          <w:rFonts w:eastAsia="Times New Roman" w:cstheme="minorHAnsi"/>
          <w:lang w:eastAsia="en-GB"/>
        </w:rPr>
        <w:t>5 includes all transplant and dialysis patients</w:t>
      </w:r>
    </w:p>
    <w:p w14:paraId="3BB88AF0" w14:textId="77777777" w:rsidR="00263439" w:rsidRPr="001314E1" w:rsidRDefault="00263439" w:rsidP="00263439">
      <w:pPr>
        <w:rPr>
          <w:rFonts w:eastAsia="Times New Roman" w:cstheme="minorHAnsi"/>
          <w:b/>
          <w:bCs/>
          <w:color w:val="1F3864" w:themeColor="accent1" w:themeShade="80"/>
          <w:lang w:eastAsia="en-GB"/>
        </w:rPr>
      </w:pPr>
    </w:p>
    <w:p w14:paraId="31B6FF64" w14:textId="77777777" w:rsidR="00263439" w:rsidRPr="00381ED0" w:rsidRDefault="00263439" w:rsidP="00263439">
      <w:pPr>
        <w:rPr>
          <w:rFonts w:eastAsia="Times New Roman" w:cstheme="minorHAnsi"/>
          <w:b/>
          <w:bCs/>
          <w:lang w:eastAsia="en-GB"/>
        </w:rPr>
      </w:pPr>
      <w:r w:rsidRPr="00941FD1">
        <w:rPr>
          <w:rFonts w:eastAsia="Times New Roman" w:cstheme="minorHAnsi"/>
          <w:b/>
          <w:bCs/>
          <w:lang w:eastAsia="en-GB"/>
        </w:rPr>
        <w:t xml:space="preserve"> </w:t>
      </w:r>
    </w:p>
    <w:p w14:paraId="54706FE0" w14:textId="77777777" w:rsidR="00263439" w:rsidRPr="00F90B53" w:rsidRDefault="00263439" w:rsidP="0026343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0D54A84" w14:textId="77777777" w:rsidR="00263439" w:rsidRPr="00A824B2" w:rsidRDefault="00263439">
      <w:pPr>
        <w:rPr>
          <w:rFonts w:cstheme="minorHAnsi"/>
          <w:b/>
          <w:bCs/>
          <w:sz w:val="24"/>
          <w:szCs w:val="24"/>
        </w:rPr>
      </w:pPr>
    </w:p>
    <w:sectPr w:rsidR="00263439" w:rsidRPr="00A824B2" w:rsidSect="00DF061F">
      <w:footerReference w:type="default" r:id="rId9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5ABBDE" w14:textId="77777777" w:rsidR="008B1714" w:rsidRDefault="008B1714" w:rsidP="00F90B53">
      <w:pPr>
        <w:spacing w:after="0" w:line="240" w:lineRule="auto"/>
      </w:pPr>
      <w:r>
        <w:separator/>
      </w:r>
    </w:p>
  </w:endnote>
  <w:endnote w:type="continuationSeparator" w:id="0">
    <w:p w14:paraId="3A19AEB1" w14:textId="77777777" w:rsidR="008B1714" w:rsidRDefault="008B1714" w:rsidP="00F90B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926717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72972D" w14:textId="77777777" w:rsidR="00263439" w:rsidRDefault="0026343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1E7462" w14:textId="77777777" w:rsidR="00263439" w:rsidRDefault="0026343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839612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4D14E0" w14:textId="0B4E02FD" w:rsidR="00C83AA8" w:rsidRDefault="00C83AA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700992" w14:textId="77777777" w:rsidR="00C83AA8" w:rsidRDefault="00C83A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852A47" w14:textId="77777777" w:rsidR="008B1714" w:rsidRDefault="008B1714" w:rsidP="00F90B53">
      <w:pPr>
        <w:spacing w:after="0" w:line="240" w:lineRule="auto"/>
      </w:pPr>
      <w:r>
        <w:separator/>
      </w:r>
    </w:p>
  </w:footnote>
  <w:footnote w:type="continuationSeparator" w:id="0">
    <w:p w14:paraId="60B5819E" w14:textId="77777777" w:rsidR="008B1714" w:rsidRDefault="008B1714" w:rsidP="00F90B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B53"/>
    <w:rsid w:val="00015C6B"/>
    <w:rsid w:val="0003253C"/>
    <w:rsid w:val="00034809"/>
    <w:rsid w:val="00050C3C"/>
    <w:rsid w:val="0005212E"/>
    <w:rsid w:val="000978FB"/>
    <w:rsid w:val="000B0C59"/>
    <w:rsid w:val="000B2AB5"/>
    <w:rsid w:val="000B395F"/>
    <w:rsid w:val="000C00AA"/>
    <w:rsid w:val="000C0DED"/>
    <w:rsid w:val="000C257B"/>
    <w:rsid w:val="000C3F47"/>
    <w:rsid w:val="000C5AFB"/>
    <w:rsid w:val="000E6A22"/>
    <w:rsid w:val="001154A3"/>
    <w:rsid w:val="0014180B"/>
    <w:rsid w:val="001465E3"/>
    <w:rsid w:val="001574E1"/>
    <w:rsid w:val="00167729"/>
    <w:rsid w:val="0017325E"/>
    <w:rsid w:val="00196A31"/>
    <w:rsid w:val="001A6E8D"/>
    <w:rsid w:val="001A7B9B"/>
    <w:rsid w:val="001B429B"/>
    <w:rsid w:val="001D1661"/>
    <w:rsid w:val="001E749F"/>
    <w:rsid w:val="001F1BCB"/>
    <w:rsid w:val="0020610D"/>
    <w:rsid w:val="00217535"/>
    <w:rsid w:val="00263439"/>
    <w:rsid w:val="00267E8C"/>
    <w:rsid w:val="002706A5"/>
    <w:rsid w:val="002B4280"/>
    <w:rsid w:val="002F133A"/>
    <w:rsid w:val="00307819"/>
    <w:rsid w:val="003205C1"/>
    <w:rsid w:val="00320B22"/>
    <w:rsid w:val="00364AC0"/>
    <w:rsid w:val="00374E17"/>
    <w:rsid w:val="00406362"/>
    <w:rsid w:val="00477B99"/>
    <w:rsid w:val="00495D26"/>
    <w:rsid w:val="00497E57"/>
    <w:rsid w:val="004C20E4"/>
    <w:rsid w:val="004E604C"/>
    <w:rsid w:val="004F0F51"/>
    <w:rsid w:val="00503961"/>
    <w:rsid w:val="00513FE8"/>
    <w:rsid w:val="00515F4A"/>
    <w:rsid w:val="0053746B"/>
    <w:rsid w:val="0058528B"/>
    <w:rsid w:val="005D5398"/>
    <w:rsid w:val="005D5410"/>
    <w:rsid w:val="005E7B17"/>
    <w:rsid w:val="005F06CA"/>
    <w:rsid w:val="00623989"/>
    <w:rsid w:val="00635162"/>
    <w:rsid w:val="00636D8A"/>
    <w:rsid w:val="0066441B"/>
    <w:rsid w:val="00680E51"/>
    <w:rsid w:val="0069598D"/>
    <w:rsid w:val="006B4334"/>
    <w:rsid w:val="006C4D2C"/>
    <w:rsid w:val="006F4500"/>
    <w:rsid w:val="006F4BF9"/>
    <w:rsid w:val="006F7099"/>
    <w:rsid w:val="007153E1"/>
    <w:rsid w:val="007267BD"/>
    <w:rsid w:val="00754708"/>
    <w:rsid w:val="007630AF"/>
    <w:rsid w:val="0077510F"/>
    <w:rsid w:val="00793579"/>
    <w:rsid w:val="007A01F2"/>
    <w:rsid w:val="007D6379"/>
    <w:rsid w:val="00820719"/>
    <w:rsid w:val="00866064"/>
    <w:rsid w:val="008B1714"/>
    <w:rsid w:val="008C19F3"/>
    <w:rsid w:val="008C3535"/>
    <w:rsid w:val="00910FDC"/>
    <w:rsid w:val="00911FAE"/>
    <w:rsid w:val="00945B1A"/>
    <w:rsid w:val="009467CC"/>
    <w:rsid w:val="009504BD"/>
    <w:rsid w:val="009673DE"/>
    <w:rsid w:val="0099602A"/>
    <w:rsid w:val="009A64EF"/>
    <w:rsid w:val="009B39B0"/>
    <w:rsid w:val="009B3C22"/>
    <w:rsid w:val="009D72E9"/>
    <w:rsid w:val="00A10D80"/>
    <w:rsid w:val="00A145D6"/>
    <w:rsid w:val="00A323A8"/>
    <w:rsid w:val="00A33625"/>
    <w:rsid w:val="00A5218A"/>
    <w:rsid w:val="00A64015"/>
    <w:rsid w:val="00A72A68"/>
    <w:rsid w:val="00A73768"/>
    <w:rsid w:val="00A81BF5"/>
    <w:rsid w:val="00A824B2"/>
    <w:rsid w:val="00AD3906"/>
    <w:rsid w:val="00B11049"/>
    <w:rsid w:val="00B261C1"/>
    <w:rsid w:val="00B378D0"/>
    <w:rsid w:val="00B63244"/>
    <w:rsid w:val="00B73A59"/>
    <w:rsid w:val="00B74B87"/>
    <w:rsid w:val="00B83E7F"/>
    <w:rsid w:val="00B92BA6"/>
    <w:rsid w:val="00BB315B"/>
    <w:rsid w:val="00BC050A"/>
    <w:rsid w:val="00BD7FC5"/>
    <w:rsid w:val="00C02569"/>
    <w:rsid w:val="00C02825"/>
    <w:rsid w:val="00C21DE3"/>
    <w:rsid w:val="00C27D60"/>
    <w:rsid w:val="00C52FAC"/>
    <w:rsid w:val="00C54267"/>
    <w:rsid w:val="00C60D80"/>
    <w:rsid w:val="00C72C9B"/>
    <w:rsid w:val="00C83AA8"/>
    <w:rsid w:val="00C97ACD"/>
    <w:rsid w:val="00CA09E8"/>
    <w:rsid w:val="00CA7F35"/>
    <w:rsid w:val="00CD61B7"/>
    <w:rsid w:val="00CF0DB7"/>
    <w:rsid w:val="00D623F3"/>
    <w:rsid w:val="00D66FCE"/>
    <w:rsid w:val="00D70DD2"/>
    <w:rsid w:val="00DA1065"/>
    <w:rsid w:val="00DA390E"/>
    <w:rsid w:val="00DB5CBF"/>
    <w:rsid w:val="00DE6F28"/>
    <w:rsid w:val="00DF061F"/>
    <w:rsid w:val="00DF0624"/>
    <w:rsid w:val="00E24778"/>
    <w:rsid w:val="00E27BAE"/>
    <w:rsid w:val="00E405E3"/>
    <w:rsid w:val="00E80469"/>
    <w:rsid w:val="00EA4351"/>
    <w:rsid w:val="00EA5B13"/>
    <w:rsid w:val="00EB52B6"/>
    <w:rsid w:val="00EC7055"/>
    <w:rsid w:val="00EF552A"/>
    <w:rsid w:val="00F130D6"/>
    <w:rsid w:val="00F35C23"/>
    <w:rsid w:val="00F709BA"/>
    <w:rsid w:val="00F90B53"/>
    <w:rsid w:val="00FA5291"/>
    <w:rsid w:val="00FA64DB"/>
    <w:rsid w:val="00FD460E"/>
    <w:rsid w:val="00FE4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555B4"/>
  <w15:chartTrackingRefBased/>
  <w15:docId w15:val="{41B9BB33-2236-4FBD-8CDD-657DE226E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3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0B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0B53"/>
  </w:style>
  <w:style w:type="paragraph" w:styleId="Footer">
    <w:name w:val="footer"/>
    <w:basedOn w:val="Normal"/>
    <w:link w:val="FooterChar"/>
    <w:uiPriority w:val="99"/>
    <w:unhideWhenUsed/>
    <w:rsid w:val="00F90B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0B53"/>
  </w:style>
  <w:style w:type="character" w:styleId="Hyperlink">
    <w:name w:val="Hyperlink"/>
    <w:basedOn w:val="DefaultParagraphFont"/>
    <w:uiPriority w:val="99"/>
    <w:unhideWhenUsed/>
    <w:rsid w:val="00F90B5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90B5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A6E8D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unhideWhenUsed/>
    <w:rsid w:val="001A6E8D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uiPriority w:val="99"/>
    <w:semiHidden/>
    <w:rsid w:val="001A6E8D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1A6E8D"/>
    <w:rPr>
      <w:sz w:val="20"/>
      <w:szCs w:val="20"/>
      <w:lang w:val="en-GB"/>
    </w:rPr>
  </w:style>
  <w:style w:type="table" w:customStyle="1" w:styleId="PlainTable41">
    <w:name w:val="Plain Table 41"/>
    <w:basedOn w:val="TableNormal"/>
    <w:next w:val="TableNormal"/>
    <w:uiPriority w:val="44"/>
    <w:rsid w:val="001A6E8D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NormalWeb">
    <w:name w:val="Normal (Web)"/>
    <w:basedOn w:val="Normal"/>
    <w:link w:val="NormalWebChar"/>
    <w:uiPriority w:val="99"/>
    <w:unhideWhenUsed/>
    <w:rsid w:val="001A6E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PlainTable1">
    <w:name w:val="Plain Table 1"/>
    <w:basedOn w:val="TableNormal"/>
    <w:uiPriority w:val="41"/>
    <w:rsid w:val="001A6E8D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59"/>
    <w:rsid w:val="001A6E8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WebChar">
    <w:name w:val="Normal (Web) Char"/>
    <w:basedOn w:val="DefaultParagraphFont"/>
    <w:link w:val="NormalWeb"/>
    <w:uiPriority w:val="99"/>
    <w:rsid w:val="001A6E8D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customStyle="1" w:styleId="ListTable1Light-Accent31">
    <w:name w:val="List Table 1 Light - Accent 31"/>
    <w:basedOn w:val="TableNormal"/>
    <w:next w:val="TableNormal"/>
    <w:uiPriority w:val="46"/>
    <w:rsid w:val="001A6E8D"/>
    <w:pPr>
      <w:spacing w:after="0" w:line="240" w:lineRule="auto"/>
    </w:pPr>
    <w:rPr>
      <w:lang w:val="en-C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PlainTable42">
    <w:name w:val="Plain Table 42"/>
    <w:basedOn w:val="TableNormal"/>
    <w:uiPriority w:val="44"/>
    <w:rsid w:val="001A6E8D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1A6E8D"/>
    <w:pPr>
      <w:tabs>
        <w:tab w:val="left" w:pos="504"/>
      </w:tabs>
      <w:spacing w:after="240" w:line="240" w:lineRule="auto"/>
      <w:ind w:left="504" w:hanging="50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7D637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D637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D6379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19F3"/>
    <w:rPr>
      <w:b/>
      <w:bCs/>
      <w:lang w:val="en-IE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8C19F3"/>
    <w:rPr>
      <w:b/>
      <w:bCs/>
      <w:sz w:val="20"/>
      <w:szCs w:val="20"/>
      <w:lang w:val="en-GB"/>
    </w:rPr>
  </w:style>
  <w:style w:type="character" w:styleId="PlaceholderText">
    <w:name w:val="Placeholder Text"/>
    <w:basedOn w:val="DefaultParagraphFont"/>
    <w:uiPriority w:val="99"/>
    <w:semiHidden/>
    <w:rsid w:val="0069598D"/>
    <w:rPr>
      <w:color w:val="808080"/>
    </w:rPr>
  </w:style>
  <w:style w:type="table" w:styleId="PlainTable2">
    <w:name w:val="Plain Table 2"/>
    <w:basedOn w:val="TableNormal"/>
    <w:uiPriority w:val="42"/>
    <w:rsid w:val="0026343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621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D:\Dropbox\Mariam\ADRS\PrimaryCareDatabases\LambethDN\tables\2019CKDFigures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CKD 3-5 by hypertensive statu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1"/>
          <c:order val="1"/>
          <c:tx>
            <c:strRef>
              <c:f>CKDprevalence2020!$A$4</c:f>
              <c:strCache>
                <c:ptCount val="1"/>
                <c:pt idx="0">
                  <c:v>Normotensiv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CKDprevalence2020!$B$2:$H$2</c:f>
              <c:strCache>
                <c:ptCount val="7"/>
                <c:pt idx="0">
                  <c:v>0-29</c:v>
                </c:pt>
                <c:pt idx="1">
                  <c:v>30-39</c:v>
                </c:pt>
                <c:pt idx="2">
                  <c:v>40-49</c:v>
                </c:pt>
                <c:pt idx="3">
                  <c:v>50-59</c:v>
                </c:pt>
                <c:pt idx="4">
                  <c:v>60-69</c:v>
                </c:pt>
                <c:pt idx="5">
                  <c:v>70-79</c:v>
                </c:pt>
                <c:pt idx="6">
                  <c:v>80+</c:v>
                </c:pt>
              </c:strCache>
            </c:strRef>
          </c:cat>
          <c:val>
            <c:numRef>
              <c:f>CKDprevalence2020!$B$4:$H$4</c:f>
              <c:numCache>
                <c:formatCode>0.00</c:formatCode>
                <c:ptCount val="7"/>
                <c:pt idx="0">
                  <c:v>2.2243701999102164E-4</c:v>
                </c:pt>
                <c:pt idx="1">
                  <c:v>7.4010863015194469E-4</c:v>
                </c:pt>
                <c:pt idx="2">
                  <c:v>1.949357157012226E-3</c:v>
                </c:pt>
                <c:pt idx="3">
                  <c:v>2.5964466697133799E-3</c:v>
                </c:pt>
                <c:pt idx="4">
                  <c:v>1.9412685381034614E-3</c:v>
                </c:pt>
                <c:pt idx="5">
                  <c:v>1.6419896384791779E-3</c:v>
                </c:pt>
                <c:pt idx="6">
                  <c:v>1.6541225668423244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233-4712-9868-C9533F23B432}"/>
            </c:ext>
          </c:extLst>
        </c:ser>
        <c:ser>
          <c:idx val="2"/>
          <c:order val="2"/>
          <c:tx>
            <c:strRef>
              <c:f>CKDprevalence2020!$A$5</c:f>
              <c:strCache>
                <c:ptCount val="1"/>
                <c:pt idx="0">
                  <c:v>Hypertensive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CKDprevalence2020!$B$2:$H$2</c:f>
              <c:strCache>
                <c:ptCount val="7"/>
                <c:pt idx="0">
                  <c:v>0-29</c:v>
                </c:pt>
                <c:pt idx="1">
                  <c:v>30-39</c:v>
                </c:pt>
                <c:pt idx="2">
                  <c:v>40-49</c:v>
                </c:pt>
                <c:pt idx="3">
                  <c:v>50-59</c:v>
                </c:pt>
                <c:pt idx="4">
                  <c:v>60-69</c:v>
                </c:pt>
                <c:pt idx="5">
                  <c:v>70-79</c:v>
                </c:pt>
                <c:pt idx="6">
                  <c:v>80+</c:v>
                </c:pt>
              </c:strCache>
            </c:strRef>
          </c:cat>
          <c:val>
            <c:numRef>
              <c:f>CKDprevalence2020!$B$5:$H$5</c:f>
              <c:numCache>
                <c:formatCode>0.00</c:formatCode>
                <c:ptCount val="7"/>
                <c:pt idx="0">
                  <c:v>5.1834130781499199E-4</c:v>
                </c:pt>
                <c:pt idx="1">
                  <c:v>2.1132376395534289E-3</c:v>
                </c:pt>
                <c:pt idx="2">
                  <c:v>1.1164274322169059E-2</c:v>
                </c:pt>
                <c:pt idx="3">
                  <c:v>2.2647527910685805E-2</c:v>
                </c:pt>
                <c:pt idx="4">
                  <c:v>2.4720893141945772E-2</c:v>
                </c:pt>
                <c:pt idx="5">
                  <c:v>4.4936204146730462E-2</c:v>
                </c:pt>
                <c:pt idx="6">
                  <c:v>5.861244019138756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233-4712-9868-C9533F23B4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78174160"/>
        <c:axId val="578177440"/>
        <c:extLst>
          <c:ext xmlns:c15="http://schemas.microsoft.com/office/drawing/2012/chart" uri="{02D57815-91ED-43cb-92C2-25804820EDAC}">
            <c15:filteredLine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CKDprevalence2020!$A$3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ln w="28575" cap="rnd">
                    <a:solidFill>
                      <a:schemeClr val="accent1"/>
                    </a:solidFill>
                    <a:round/>
                  </a:ln>
                  <a:effectLst/>
                </c:spPr>
                <c:marker>
                  <c:symbol val="none"/>
                </c:marker>
                <c:cat>
                  <c:strRef>
                    <c:extLst>
                      <c:ext uri="{02D57815-91ED-43cb-92C2-25804820EDAC}">
                        <c15:formulaRef>
                          <c15:sqref>CKDprevalence2020!$B$2:$H$2</c15:sqref>
                        </c15:formulaRef>
                      </c:ext>
                    </c:extLst>
                    <c:strCache>
                      <c:ptCount val="7"/>
                      <c:pt idx="0">
                        <c:v>0-29</c:v>
                      </c:pt>
                      <c:pt idx="1">
                        <c:v>30-39</c:v>
                      </c:pt>
                      <c:pt idx="2">
                        <c:v>40-49</c:v>
                      </c:pt>
                      <c:pt idx="3">
                        <c:v>50-59</c:v>
                      </c:pt>
                      <c:pt idx="4">
                        <c:v>60-69</c:v>
                      </c:pt>
                      <c:pt idx="5">
                        <c:v>70-79</c:v>
                      </c:pt>
                      <c:pt idx="6">
                        <c:v>80+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CKDprevalence2020!$B$3:$H$3</c15:sqref>
                        </c15:formulaRef>
                      </c:ext>
                    </c:extLst>
                    <c:numCache>
                      <c:formatCode>General</c:formatCode>
                      <c:ptCount val="7"/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2-2233-4712-9868-C9533F23B432}"/>
                  </c:ext>
                </c:extLst>
              </c15:ser>
            </c15:filteredLineSeries>
          </c:ext>
        </c:extLst>
      </c:lineChart>
      <c:catAx>
        <c:axId val="5781741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10-year age grou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8177440"/>
        <c:crosses val="autoZero"/>
        <c:auto val="1"/>
        <c:lblAlgn val="ctr"/>
        <c:lblOffset val="100"/>
        <c:noMultiLvlLbl val="0"/>
      </c:catAx>
      <c:valAx>
        <c:axId val="5781774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KD prevale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81741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CKD Stage by 10-year age group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1"/>
          <c:order val="1"/>
          <c:tx>
            <c:strRef>
              <c:f>CKDprevalence2020!$A$36</c:f>
              <c:strCache>
                <c:ptCount val="1"/>
                <c:pt idx="0">
                  <c:v>CKD3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CKDprevalence2020!$B$34:$H$34</c:f>
              <c:strCache>
                <c:ptCount val="7"/>
                <c:pt idx="0">
                  <c:v>0-29</c:v>
                </c:pt>
                <c:pt idx="1">
                  <c:v>30-39</c:v>
                </c:pt>
                <c:pt idx="2">
                  <c:v>40-49</c:v>
                </c:pt>
                <c:pt idx="3">
                  <c:v>50-59</c:v>
                </c:pt>
                <c:pt idx="4">
                  <c:v>60-69</c:v>
                </c:pt>
                <c:pt idx="5">
                  <c:v>70-79</c:v>
                </c:pt>
                <c:pt idx="6">
                  <c:v>80+</c:v>
                </c:pt>
              </c:strCache>
            </c:strRef>
          </c:cat>
          <c:val>
            <c:numRef>
              <c:f>CKDprevalence2020!$B$36:$H$36</c:f>
              <c:numCache>
                <c:formatCode>0.00</c:formatCode>
                <c:ptCount val="7"/>
                <c:pt idx="0">
                  <c:v>1.937984496124031E-3</c:v>
                </c:pt>
                <c:pt idx="1">
                  <c:v>1.124031007751938E-2</c:v>
                </c:pt>
                <c:pt idx="2">
                  <c:v>8.6046511627906982E-2</c:v>
                </c:pt>
                <c:pt idx="3">
                  <c:v>0.17751937984496124</c:v>
                </c:pt>
                <c:pt idx="4">
                  <c:v>0.21589147286821705</c:v>
                </c:pt>
                <c:pt idx="5">
                  <c:v>0.40658914728682172</c:v>
                </c:pt>
                <c:pt idx="6">
                  <c:v>0.5267441860465116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EF3-4054-9D2A-29600348FE46}"/>
            </c:ext>
          </c:extLst>
        </c:ser>
        <c:ser>
          <c:idx val="2"/>
          <c:order val="2"/>
          <c:tx>
            <c:strRef>
              <c:f>CKDprevalence2020!$A$37</c:f>
              <c:strCache>
                <c:ptCount val="1"/>
                <c:pt idx="0">
                  <c:v>CKD4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CKDprevalence2020!$B$34:$H$34</c:f>
              <c:strCache>
                <c:ptCount val="7"/>
                <c:pt idx="0">
                  <c:v>0-29</c:v>
                </c:pt>
                <c:pt idx="1">
                  <c:v>30-39</c:v>
                </c:pt>
                <c:pt idx="2">
                  <c:v>40-49</c:v>
                </c:pt>
                <c:pt idx="3">
                  <c:v>50-59</c:v>
                </c:pt>
                <c:pt idx="4">
                  <c:v>60-69</c:v>
                </c:pt>
                <c:pt idx="5">
                  <c:v>70-79</c:v>
                </c:pt>
                <c:pt idx="6">
                  <c:v>80+</c:v>
                </c:pt>
              </c:strCache>
            </c:strRef>
          </c:cat>
          <c:val>
            <c:numRef>
              <c:f>CKDprevalence2020!$B$37:$H$37</c:f>
              <c:numCache>
                <c:formatCode>0.00</c:formatCode>
                <c:ptCount val="7"/>
                <c:pt idx="0">
                  <c:v>7.7519379844961239E-4</c:v>
                </c:pt>
                <c:pt idx="1">
                  <c:v>1.1627906976744186E-3</c:v>
                </c:pt>
                <c:pt idx="2">
                  <c:v>5.4263565891472867E-3</c:v>
                </c:pt>
                <c:pt idx="3">
                  <c:v>1.1627906976744186E-2</c:v>
                </c:pt>
                <c:pt idx="4">
                  <c:v>7.7519379844961239E-3</c:v>
                </c:pt>
                <c:pt idx="5">
                  <c:v>1.4728682170542635E-2</c:v>
                </c:pt>
                <c:pt idx="6">
                  <c:v>2.751937984496124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EF3-4054-9D2A-29600348FE46}"/>
            </c:ext>
          </c:extLst>
        </c:ser>
        <c:ser>
          <c:idx val="3"/>
          <c:order val="3"/>
          <c:tx>
            <c:strRef>
              <c:f>CKDprevalence2020!$A$38</c:f>
              <c:strCache>
                <c:ptCount val="1"/>
                <c:pt idx="0">
                  <c:v>CKD5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CKDprevalence2020!$B$34:$H$34</c:f>
              <c:strCache>
                <c:ptCount val="7"/>
                <c:pt idx="0">
                  <c:v>0-29</c:v>
                </c:pt>
                <c:pt idx="1">
                  <c:v>30-39</c:v>
                </c:pt>
                <c:pt idx="2">
                  <c:v>40-49</c:v>
                </c:pt>
                <c:pt idx="3">
                  <c:v>50-59</c:v>
                </c:pt>
                <c:pt idx="4">
                  <c:v>60-69</c:v>
                </c:pt>
                <c:pt idx="5">
                  <c:v>70-79</c:v>
                </c:pt>
                <c:pt idx="6">
                  <c:v>80+</c:v>
                </c:pt>
              </c:strCache>
            </c:strRef>
          </c:cat>
          <c:val>
            <c:numRef>
              <c:f>CKDprevalence2020!$B$38:$H$38</c:f>
              <c:numCache>
                <c:formatCode>0.00</c:formatCode>
                <c:ptCount val="7"/>
                <c:pt idx="0">
                  <c:v>1.937984496124031E-3</c:v>
                </c:pt>
                <c:pt idx="1">
                  <c:v>8.1395348837209301E-3</c:v>
                </c:pt>
                <c:pt idx="2">
                  <c:v>1.5891472868217054E-2</c:v>
                </c:pt>
                <c:pt idx="3">
                  <c:v>2.9457364341085271E-2</c:v>
                </c:pt>
                <c:pt idx="4">
                  <c:v>1.4728682170542635E-2</c:v>
                </c:pt>
                <c:pt idx="5">
                  <c:v>1.0465116279069767E-2</c:v>
                </c:pt>
                <c:pt idx="6">
                  <c:v>5.4263565891472867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EF3-4054-9D2A-29600348FE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90803920"/>
        <c:axId val="590804248"/>
        <c:extLst>
          <c:ext xmlns:c15="http://schemas.microsoft.com/office/drawing/2012/chart" uri="{02D57815-91ED-43cb-92C2-25804820EDAC}">
            <c15:filteredLine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CKDprevalence2020!$A$35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ln w="28575" cap="rnd">
                    <a:solidFill>
                      <a:schemeClr val="accent1"/>
                    </a:solidFill>
                    <a:round/>
                  </a:ln>
                  <a:effectLst/>
                </c:spPr>
                <c:marker>
                  <c:symbol val="none"/>
                </c:marker>
                <c:cat>
                  <c:strRef>
                    <c:extLst>
                      <c:ext uri="{02D57815-91ED-43cb-92C2-25804820EDAC}">
                        <c15:formulaRef>
                          <c15:sqref>CKDprevalence2020!$B$34:$H$34</c15:sqref>
                        </c15:formulaRef>
                      </c:ext>
                    </c:extLst>
                    <c:strCache>
                      <c:ptCount val="7"/>
                      <c:pt idx="0">
                        <c:v>0-29</c:v>
                      </c:pt>
                      <c:pt idx="1">
                        <c:v>30-39</c:v>
                      </c:pt>
                      <c:pt idx="2">
                        <c:v>40-49</c:v>
                      </c:pt>
                      <c:pt idx="3">
                        <c:v>50-59</c:v>
                      </c:pt>
                      <c:pt idx="4">
                        <c:v>60-69</c:v>
                      </c:pt>
                      <c:pt idx="5">
                        <c:v>70-79</c:v>
                      </c:pt>
                      <c:pt idx="6">
                        <c:v>80+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CKDprevalence2020!$B$35:$H$35</c15:sqref>
                        </c15:formulaRef>
                      </c:ext>
                    </c:extLst>
                    <c:numCache>
                      <c:formatCode>General</c:formatCode>
                      <c:ptCount val="7"/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3-4EF3-4054-9D2A-29600348FE46}"/>
                  </c:ext>
                </c:extLst>
              </c15:ser>
            </c15:filteredLineSeries>
          </c:ext>
        </c:extLst>
      </c:lineChart>
      <c:catAx>
        <c:axId val="5908039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10-year age grou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0804248"/>
        <c:crosses val="autoZero"/>
        <c:auto val="1"/>
        <c:lblAlgn val="ctr"/>
        <c:lblOffset val="100"/>
        <c:noMultiLvlLbl val="0"/>
      </c:catAx>
      <c:valAx>
        <c:axId val="5908042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KD Prevale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08039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798</Words>
  <Characters>455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pio, Monique [IE]</dc:creator>
  <cp:keywords/>
  <dc:description/>
  <cp:lastModifiedBy>Dr M</cp:lastModifiedBy>
  <cp:revision>6</cp:revision>
  <cp:lastPrinted>2021-08-09T10:07:00Z</cp:lastPrinted>
  <dcterms:created xsi:type="dcterms:W3CDTF">2021-10-11T08:16:00Z</dcterms:created>
  <dcterms:modified xsi:type="dcterms:W3CDTF">2021-10-11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7"&gt;&lt;session id="aC2ngQX3"/&gt;&lt;style id="http://www.zotero.org/styles/journal-of-nephrology" hasBibliography="1" bibliographyStyleHasBeenSet="1"/&gt;&lt;prefs&gt;&lt;pref name="fieldType" value="Field"/&gt;&lt;pref name="automaticJo</vt:lpwstr>
  </property>
  <property fmtid="{D5CDD505-2E9C-101B-9397-08002B2CF9AE}" pid="3" name="ZOTERO_PREF_2">
    <vt:lpwstr>urnalAbbreviations" value="true"/&gt;&lt;/prefs&gt;&lt;/data&gt;</vt:lpwstr>
  </property>
</Properties>
</file>